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F3E7CC" w14:textId="20DEAD7B" w:rsidR="00627C8B" w:rsidRPr="009D3224" w:rsidRDefault="00A24B01">
      <w:pPr>
        <w:rPr>
          <w:rFonts w:ascii="Times New Roman" w:eastAsia="宋体" w:hAnsi="Times New Roman" w:cs="Times New Roman"/>
          <w:b/>
          <w:bCs/>
          <w:szCs w:val="21"/>
        </w:rPr>
      </w:pPr>
      <w:r w:rsidRPr="00A24B01">
        <w:rPr>
          <w:rFonts w:ascii="Times New Roman" w:eastAsia="宋体" w:hAnsi="Times New Roman" w:cs="Times New Roman"/>
          <w:b/>
          <w:bCs/>
          <w:szCs w:val="21"/>
        </w:rPr>
        <w:t xml:space="preserve">Supplementary materials for the manuscript </w:t>
      </w:r>
      <w:r w:rsidR="009D3224">
        <w:rPr>
          <w:rFonts w:ascii="Times New Roman" w:eastAsia="宋体" w:hAnsi="Times New Roman" w:cs="Times New Roman"/>
          <w:b/>
          <w:bCs/>
          <w:szCs w:val="21"/>
        </w:rPr>
        <w:t>“</w:t>
      </w:r>
      <w:r w:rsidRPr="00A24B01">
        <w:rPr>
          <w:rFonts w:ascii="Times New Roman" w:eastAsia="宋体" w:hAnsi="Times New Roman" w:cs="Times New Roman"/>
          <w:b/>
          <w:bCs/>
          <w:szCs w:val="21"/>
        </w:rPr>
        <w:t xml:space="preserve">Unraveling the Stress Response and Biosorption Mechanisms of </w:t>
      </w:r>
      <w:r w:rsidRPr="00A24B01">
        <w:rPr>
          <w:rFonts w:ascii="Times New Roman" w:eastAsia="宋体" w:hAnsi="Times New Roman" w:cs="Times New Roman"/>
          <w:b/>
          <w:bCs/>
          <w:i/>
          <w:iCs/>
          <w:szCs w:val="21"/>
        </w:rPr>
        <w:t xml:space="preserve">Aspergillus </w:t>
      </w:r>
      <w:proofErr w:type="spellStart"/>
      <w:r w:rsidRPr="00A24B01">
        <w:rPr>
          <w:rFonts w:ascii="Times New Roman" w:eastAsia="宋体" w:hAnsi="Times New Roman" w:cs="Times New Roman"/>
          <w:b/>
          <w:bCs/>
          <w:i/>
          <w:iCs/>
          <w:szCs w:val="21"/>
        </w:rPr>
        <w:t>niger</w:t>
      </w:r>
      <w:proofErr w:type="spellEnd"/>
      <w:r w:rsidRPr="00A24B01">
        <w:rPr>
          <w:rFonts w:ascii="Times New Roman" w:eastAsia="宋体" w:hAnsi="Times New Roman" w:cs="Times New Roman"/>
          <w:b/>
          <w:bCs/>
          <w:szCs w:val="21"/>
        </w:rPr>
        <w:t xml:space="preserve"> to Rare Earth Element Cerium(III) Based on Transcriptomics and DNA </w:t>
      </w:r>
      <w:proofErr w:type="spellStart"/>
      <w:r w:rsidRPr="00A24B01">
        <w:rPr>
          <w:rFonts w:ascii="Times New Roman" w:eastAsia="宋体" w:hAnsi="Times New Roman" w:cs="Times New Roman"/>
          <w:b/>
          <w:bCs/>
          <w:szCs w:val="21"/>
        </w:rPr>
        <w:t>Methylomics</w:t>
      </w:r>
      <w:proofErr w:type="spellEnd"/>
      <w:r w:rsidR="009D3224">
        <w:rPr>
          <w:rFonts w:ascii="Times New Roman" w:eastAsia="宋体" w:hAnsi="Times New Roman" w:cs="Times New Roman"/>
          <w:b/>
          <w:bCs/>
          <w:szCs w:val="21"/>
        </w:rPr>
        <w:t>”</w:t>
      </w:r>
    </w:p>
    <w:p w14:paraId="79A28EF1" w14:textId="77777777" w:rsidR="00A24B01" w:rsidRPr="00A24B01" w:rsidRDefault="00A24B01" w:rsidP="00627C8B">
      <w:pPr>
        <w:pStyle w:val="af0"/>
        <w:rPr>
          <w:rFonts w:eastAsia="宋体"/>
          <w:szCs w:val="21"/>
        </w:rPr>
      </w:pPr>
      <w:bookmarkStart w:id="0" w:name="_Hlk197502011"/>
    </w:p>
    <w:p w14:paraId="7B9409C4" w14:textId="119E1BF0" w:rsidR="00627C8B" w:rsidRPr="00A24B01" w:rsidRDefault="00627C8B" w:rsidP="00627C8B">
      <w:pPr>
        <w:pStyle w:val="af0"/>
        <w:rPr>
          <w:rFonts w:eastAsia="宋体"/>
          <w:szCs w:val="21"/>
        </w:rPr>
      </w:pPr>
      <w:r w:rsidRPr="00A24B01">
        <w:rPr>
          <w:rFonts w:eastAsia="宋体"/>
          <w:szCs w:val="21"/>
        </w:rPr>
        <w:t xml:space="preserve">Table S1 Parameters of pseudo-first-order and pseudo-second-order kinetic models for biosorption by </w:t>
      </w:r>
      <w:r w:rsidRPr="00A24B01">
        <w:rPr>
          <w:rFonts w:eastAsia="宋体"/>
          <w:i/>
          <w:iCs/>
          <w:szCs w:val="21"/>
        </w:rPr>
        <w:t>A. niger</w:t>
      </w:r>
      <w:r w:rsidRPr="00A24B01">
        <w:rPr>
          <w:rFonts w:eastAsia="宋体"/>
          <w:szCs w:val="21"/>
        </w:rPr>
        <w:t xml:space="preserve"> FH1 </w:t>
      </w:r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1368"/>
        <w:gridCol w:w="899"/>
        <w:gridCol w:w="929"/>
        <w:gridCol w:w="1277"/>
        <w:gridCol w:w="412"/>
        <w:gridCol w:w="1258"/>
        <w:gridCol w:w="1122"/>
        <w:gridCol w:w="1041"/>
      </w:tblGrid>
      <w:tr w:rsidR="00627C8B" w:rsidRPr="00A24B01" w14:paraId="40E376AE" w14:textId="77777777" w:rsidTr="00912EEC">
        <w:trPr>
          <w:jc w:val="center"/>
        </w:trPr>
        <w:tc>
          <w:tcPr>
            <w:tcW w:w="1368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bookmarkEnd w:id="0"/>
          <w:p w14:paraId="79479B43" w14:textId="713D81AD" w:rsidR="00627C8B" w:rsidRPr="00A24B01" w:rsidRDefault="00A24B01" w:rsidP="00A24B0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F</w:t>
            </w:r>
            <w:r w:rsidRPr="00A24B01">
              <w:rPr>
                <w:rFonts w:ascii="Times New Roman" w:eastAsia="宋体" w:hAnsi="Times New Roman"/>
                <w:szCs w:val="21"/>
              </w:rPr>
              <w:t>ung</w:t>
            </w:r>
            <w:r>
              <w:rPr>
                <w:rFonts w:ascii="Times New Roman" w:eastAsia="宋体" w:hAnsi="Times New Roman" w:hint="eastAsia"/>
                <w:szCs w:val="21"/>
              </w:rPr>
              <w:t>i</w:t>
            </w:r>
          </w:p>
        </w:tc>
        <w:tc>
          <w:tcPr>
            <w:tcW w:w="3105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B1C4B4E" w14:textId="0615FF9B" w:rsidR="00627C8B" w:rsidRPr="00A24B01" w:rsidRDefault="00A24B01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 w:hint="eastAsia"/>
                <w:iCs/>
                <w:sz w:val="24"/>
                <w:szCs w:val="24"/>
              </w:rPr>
              <w:t>P</w:t>
            </w:r>
            <w:r w:rsidRPr="00720AC0">
              <w:rPr>
                <w:rFonts w:ascii="Times New Roman" w:hAnsi="Times New Roman"/>
                <w:iCs/>
                <w:sz w:val="24"/>
                <w:szCs w:val="24"/>
              </w:rPr>
              <w:t>seudo-first-order model</w:t>
            </w:r>
          </w:p>
        </w:tc>
        <w:tc>
          <w:tcPr>
            <w:tcW w:w="41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781D3D1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421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AA7C2A7" w14:textId="424A2230" w:rsidR="00627C8B" w:rsidRPr="00A24B01" w:rsidRDefault="00A24B01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 w:hint="eastAsia"/>
                <w:iCs/>
                <w:sz w:val="24"/>
                <w:szCs w:val="24"/>
              </w:rPr>
              <w:t>P</w:t>
            </w:r>
            <w:r w:rsidRPr="00720AC0">
              <w:rPr>
                <w:rFonts w:ascii="Times New Roman" w:hAnsi="Times New Roman"/>
                <w:iCs/>
                <w:sz w:val="24"/>
                <w:szCs w:val="24"/>
              </w:rPr>
              <w:t>seudo-second-order</w:t>
            </w:r>
            <w:r>
              <w:rPr>
                <w:rFonts w:ascii="Times New Roman" w:hAnsi="Times New Roman" w:hint="eastAsia"/>
                <w:iCs/>
                <w:sz w:val="24"/>
                <w:szCs w:val="24"/>
              </w:rPr>
              <w:t xml:space="preserve"> model</w:t>
            </w:r>
          </w:p>
        </w:tc>
      </w:tr>
      <w:tr w:rsidR="00627C8B" w:rsidRPr="00A24B01" w14:paraId="37DDC910" w14:textId="77777777" w:rsidTr="00912EEC">
        <w:trPr>
          <w:jc w:val="center"/>
        </w:trPr>
        <w:tc>
          <w:tcPr>
            <w:tcW w:w="1368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14CCE45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A921DD6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q</w:t>
            </w:r>
            <w:r w:rsidRPr="00A24B01">
              <w:rPr>
                <w:rFonts w:ascii="Times New Roman" w:eastAsia="宋体" w:hAnsi="Times New Roman"/>
                <w:i/>
                <w:iCs/>
                <w:szCs w:val="21"/>
                <w:vertAlign w:val="subscript"/>
              </w:rPr>
              <w:t>e</w:t>
            </w:r>
          </w:p>
        </w:tc>
        <w:tc>
          <w:tcPr>
            <w:tcW w:w="9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28F5C74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K</w:t>
            </w:r>
            <w:r w:rsidRPr="00A24B01">
              <w:rPr>
                <w:rFonts w:ascii="Times New Roman" w:eastAsia="宋体" w:hAnsi="Times New Roman"/>
                <w:i/>
                <w:iCs/>
                <w:szCs w:val="21"/>
                <w:vertAlign w:val="subscript"/>
              </w:rPr>
              <w:t>1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0DAB372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R</w:t>
            </w:r>
            <w:r w:rsidRPr="00A24B01">
              <w:rPr>
                <w:rFonts w:ascii="Times New Roman" w:eastAsia="宋体" w:hAnsi="Times New Roman"/>
                <w:i/>
                <w:iCs/>
                <w:szCs w:val="21"/>
                <w:vertAlign w:val="superscript"/>
              </w:rPr>
              <w:t>2</w:t>
            </w:r>
          </w:p>
        </w:tc>
        <w:tc>
          <w:tcPr>
            <w:tcW w:w="4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22E612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</w:p>
        </w:tc>
        <w:tc>
          <w:tcPr>
            <w:tcW w:w="12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E10939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q</w:t>
            </w:r>
            <w:r w:rsidRPr="00A24B01">
              <w:rPr>
                <w:rFonts w:ascii="Times New Roman" w:eastAsia="宋体" w:hAnsi="Times New Roman"/>
                <w:i/>
                <w:iCs/>
                <w:szCs w:val="21"/>
                <w:vertAlign w:val="subscript"/>
              </w:rPr>
              <w:t>e</w:t>
            </w:r>
          </w:p>
        </w:tc>
        <w:tc>
          <w:tcPr>
            <w:tcW w:w="11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E2B8A87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K</w:t>
            </w:r>
            <w:r w:rsidRPr="00A24B01">
              <w:rPr>
                <w:rFonts w:ascii="Times New Roman" w:eastAsia="宋体" w:hAnsi="Times New Roman"/>
                <w:i/>
                <w:iCs/>
                <w:szCs w:val="21"/>
                <w:vertAlign w:val="subscript"/>
              </w:rPr>
              <w:t>2</w:t>
            </w:r>
          </w:p>
        </w:tc>
        <w:tc>
          <w:tcPr>
            <w:tcW w:w="10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76E2712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R</w:t>
            </w:r>
            <w:r w:rsidRPr="00A24B01">
              <w:rPr>
                <w:rFonts w:ascii="Times New Roman" w:eastAsia="宋体" w:hAnsi="Times New Roman"/>
                <w:i/>
                <w:iCs/>
                <w:szCs w:val="21"/>
                <w:vertAlign w:val="superscript"/>
              </w:rPr>
              <w:t>2</w:t>
            </w:r>
          </w:p>
        </w:tc>
      </w:tr>
      <w:tr w:rsidR="00627C8B" w:rsidRPr="00A24B01" w14:paraId="1A146121" w14:textId="77777777" w:rsidTr="00912EEC">
        <w:trPr>
          <w:jc w:val="center"/>
        </w:trPr>
        <w:tc>
          <w:tcPr>
            <w:tcW w:w="136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773763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bookmarkStart w:id="1" w:name="_Hlk195432222"/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. niger</w:t>
            </w:r>
            <w:r w:rsidRPr="00A24B01">
              <w:rPr>
                <w:rFonts w:ascii="Times New Roman" w:eastAsia="宋体" w:hAnsi="Times New Roman"/>
                <w:szCs w:val="21"/>
              </w:rPr>
              <w:t xml:space="preserve"> FH1</w:t>
            </w:r>
            <w:bookmarkEnd w:id="1"/>
          </w:p>
        </w:tc>
        <w:tc>
          <w:tcPr>
            <w:tcW w:w="89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94C33B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37.2904</w:t>
            </w:r>
          </w:p>
        </w:tc>
        <w:tc>
          <w:tcPr>
            <w:tcW w:w="92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128859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0.1445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0596F9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0.9980</w:t>
            </w:r>
          </w:p>
        </w:tc>
        <w:tc>
          <w:tcPr>
            <w:tcW w:w="41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6B7DA3B9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5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FEE52B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38.4583</w:t>
            </w:r>
          </w:p>
        </w:tc>
        <w:tc>
          <w:tcPr>
            <w:tcW w:w="112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AA914A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0.0117</w:t>
            </w:r>
          </w:p>
        </w:tc>
        <w:tc>
          <w:tcPr>
            <w:tcW w:w="104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94A897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0.9968</w:t>
            </w:r>
          </w:p>
        </w:tc>
      </w:tr>
    </w:tbl>
    <w:p w14:paraId="35BC607B" w14:textId="77777777" w:rsidR="00627C8B" w:rsidRPr="00A24B01" w:rsidRDefault="00627C8B">
      <w:pPr>
        <w:rPr>
          <w:rFonts w:ascii="Times New Roman" w:eastAsia="宋体" w:hAnsi="Times New Roman" w:cs="Times New Roman"/>
          <w:szCs w:val="21"/>
        </w:rPr>
      </w:pPr>
    </w:p>
    <w:p w14:paraId="1F33C047" w14:textId="7F9A4220" w:rsidR="00627C8B" w:rsidRPr="00A24B01" w:rsidRDefault="00627C8B" w:rsidP="00627C8B">
      <w:pPr>
        <w:pStyle w:val="af0"/>
        <w:rPr>
          <w:rFonts w:eastAsia="宋体"/>
          <w:szCs w:val="21"/>
        </w:rPr>
      </w:pPr>
      <w:bookmarkStart w:id="2" w:name="_Hlk197502169"/>
      <w:r w:rsidRPr="00A24B01">
        <w:rPr>
          <w:rFonts w:eastAsia="宋体"/>
          <w:szCs w:val="21"/>
        </w:rPr>
        <w:t xml:space="preserve">Table S2 Isotherm parameters for biosorption by </w:t>
      </w:r>
      <w:r w:rsidRPr="00A24B01">
        <w:rPr>
          <w:rFonts w:eastAsia="宋体"/>
          <w:i/>
          <w:iCs/>
          <w:szCs w:val="21"/>
        </w:rPr>
        <w:t>A. niger</w:t>
      </w:r>
      <w:r w:rsidRPr="00A24B01">
        <w:rPr>
          <w:rFonts w:eastAsia="宋体"/>
          <w:szCs w:val="21"/>
        </w:rPr>
        <w:t xml:space="preserve"> FH1</w:t>
      </w:r>
    </w:p>
    <w:tbl>
      <w:tblPr>
        <w:tblStyle w:val="41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899"/>
        <w:gridCol w:w="926"/>
        <w:gridCol w:w="1266"/>
        <w:gridCol w:w="525"/>
        <w:gridCol w:w="1124"/>
        <w:gridCol w:w="1117"/>
        <w:gridCol w:w="1036"/>
      </w:tblGrid>
      <w:tr w:rsidR="00627C8B" w:rsidRPr="00A24B01" w14:paraId="0E89AFD1" w14:textId="77777777" w:rsidTr="00F61032">
        <w:trPr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bookmarkEnd w:id="2"/>
          <w:p w14:paraId="1F641D1E" w14:textId="58F57DA9" w:rsidR="00627C8B" w:rsidRPr="00A24B01" w:rsidRDefault="00A24B01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Fungi</w:t>
            </w:r>
          </w:p>
        </w:tc>
        <w:tc>
          <w:tcPr>
            <w:tcW w:w="3077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EBDB9A6" w14:textId="5EED7246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Langmuir</w:t>
            </w:r>
            <w:r w:rsidR="00A24B01">
              <w:rPr>
                <w:rFonts w:ascii="Times New Roman" w:eastAsia="宋体" w:hAnsi="Times New Roman" w:hint="eastAsia"/>
                <w:szCs w:val="21"/>
              </w:rPr>
              <w:t xml:space="preserve"> model</w:t>
            </w:r>
          </w:p>
        </w:tc>
        <w:tc>
          <w:tcPr>
            <w:tcW w:w="5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F880686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284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06F07C4" w14:textId="4CA14AE9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Freundlich</w:t>
            </w:r>
            <w:r w:rsidR="00A24B01">
              <w:rPr>
                <w:rFonts w:ascii="Times New Roman" w:eastAsia="宋体" w:hAnsi="Times New Roman" w:hint="eastAsia"/>
                <w:szCs w:val="21"/>
              </w:rPr>
              <w:t xml:space="preserve"> model</w:t>
            </w:r>
          </w:p>
        </w:tc>
      </w:tr>
      <w:tr w:rsidR="00627C8B" w:rsidRPr="00A24B01" w14:paraId="29B0EDB0" w14:textId="77777777" w:rsidTr="00F61032">
        <w:trPr>
          <w:jc w:val="center"/>
        </w:trPr>
        <w:tc>
          <w:tcPr>
            <w:tcW w:w="1418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32A8E96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ACEA09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q</w:t>
            </w:r>
            <w:r w:rsidRPr="00A24B01">
              <w:rPr>
                <w:rFonts w:ascii="Times New Roman" w:eastAsia="宋体" w:hAnsi="Times New Roman"/>
                <w:i/>
                <w:iCs/>
                <w:szCs w:val="21"/>
                <w:vertAlign w:val="subscript"/>
              </w:rPr>
              <w:t>e</w:t>
            </w:r>
          </w:p>
        </w:tc>
        <w:tc>
          <w:tcPr>
            <w:tcW w:w="9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E9B1111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K</w:t>
            </w:r>
            <w:r w:rsidRPr="00A24B01">
              <w:rPr>
                <w:rFonts w:ascii="Times New Roman" w:eastAsia="宋体" w:hAnsi="Times New Roman"/>
                <w:i/>
                <w:iCs/>
                <w:szCs w:val="21"/>
                <w:vertAlign w:val="subscript"/>
              </w:rPr>
              <w:t>L</w:t>
            </w:r>
          </w:p>
        </w:tc>
        <w:tc>
          <w:tcPr>
            <w:tcW w:w="12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DEAA30C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R</w:t>
            </w:r>
            <w:r w:rsidRPr="00A24B01">
              <w:rPr>
                <w:rFonts w:ascii="Times New Roman" w:eastAsia="宋体" w:hAnsi="Times New Roman"/>
                <w:i/>
                <w:iCs/>
                <w:szCs w:val="21"/>
                <w:vertAlign w:val="subscript"/>
              </w:rPr>
              <w:t>L</w:t>
            </w:r>
            <w:r w:rsidRPr="00A24B01">
              <w:rPr>
                <w:rFonts w:ascii="Times New Roman" w:eastAsia="宋体" w:hAnsi="Times New Roman"/>
                <w:i/>
                <w:iCs/>
                <w:szCs w:val="21"/>
                <w:vertAlign w:val="superscript"/>
              </w:rPr>
              <w:t>2</w:t>
            </w:r>
          </w:p>
        </w:tc>
        <w:tc>
          <w:tcPr>
            <w:tcW w:w="5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7DF673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</w:p>
        </w:tc>
        <w:tc>
          <w:tcPr>
            <w:tcW w:w="1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464739E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n</w:t>
            </w:r>
          </w:p>
        </w:tc>
        <w:tc>
          <w:tcPr>
            <w:tcW w:w="11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CB44612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K</w:t>
            </w:r>
            <w:r w:rsidRPr="00A24B01">
              <w:rPr>
                <w:rFonts w:ascii="Times New Roman" w:eastAsia="宋体" w:hAnsi="Times New Roman"/>
                <w:i/>
                <w:iCs/>
                <w:szCs w:val="21"/>
                <w:vertAlign w:val="subscript"/>
              </w:rPr>
              <w:t>F</w:t>
            </w:r>
          </w:p>
        </w:tc>
        <w:tc>
          <w:tcPr>
            <w:tcW w:w="10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AF0F9EE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R</w:t>
            </w:r>
            <w:r w:rsidRPr="00A24B01">
              <w:rPr>
                <w:rFonts w:ascii="Times New Roman" w:eastAsia="宋体" w:hAnsi="Times New Roman"/>
                <w:i/>
                <w:iCs/>
                <w:szCs w:val="21"/>
                <w:vertAlign w:val="subscript"/>
              </w:rPr>
              <w:t>F</w:t>
            </w:r>
            <w:r w:rsidRPr="00A24B01">
              <w:rPr>
                <w:rFonts w:ascii="Times New Roman" w:eastAsia="宋体" w:hAnsi="Times New Roman"/>
                <w:i/>
                <w:iCs/>
                <w:szCs w:val="21"/>
                <w:vertAlign w:val="superscript"/>
              </w:rPr>
              <w:t>2</w:t>
            </w:r>
          </w:p>
        </w:tc>
      </w:tr>
      <w:tr w:rsidR="00627C8B" w:rsidRPr="00A24B01" w14:paraId="7D8A2BA9" w14:textId="77777777" w:rsidTr="00F61032">
        <w:trPr>
          <w:jc w:val="center"/>
        </w:trPr>
        <w:tc>
          <w:tcPr>
            <w:tcW w:w="141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9B44B2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i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. niger</w:t>
            </w:r>
            <w:r w:rsidRPr="00A24B01">
              <w:rPr>
                <w:rFonts w:ascii="Times New Roman" w:eastAsia="宋体" w:hAnsi="Times New Roman"/>
                <w:szCs w:val="21"/>
              </w:rPr>
              <w:t xml:space="preserve"> FH1</w:t>
            </w:r>
          </w:p>
        </w:tc>
        <w:tc>
          <w:tcPr>
            <w:tcW w:w="88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A70646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46.7875</w:t>
            </w:r>
          </w:p>
        </w:tc>
        <w:tc>
          <w:tcPr>
            <w:tcW w:w="92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A8B2AE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0.0152</w:t>
            </w:r>
          </w:p>
        </w:tc>
        <w:tc>
          <w:tcPr>
            <w:tcW w:w="127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DB6B71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0.9705</w:t>
            </w:r>
          </w:p>
        </w:tc>
        <w:tc>
          <w:tcPr>
            <w:tcW w:w="52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16B5AAAB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2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610E2E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2.5495</w:t>
            </w:r>
          </w:p>
        </w:tc>
        <w:tc>
          <w:tcPr>
            <w:tcW w:w="111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69CD0E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4.2756</w:t>
            </w:r>
          </w:p>
        </w:tc>
        <w:tc>
          <w:tcPr>
            <w:tcW w:w="103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EC83D4" w14:textId="77777777" w:rsidR="00627C8B" w:rsidRPr="00A24B01" w:rsidRDefault="00627C8B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0.9579</w:t>
            </w:r>
          </w:p>
        </w:tc>
      </w:tr>
    </w:tbl>
    <w:p w14:paraId="7D36DD3E" w14:textId="569A77F0" w:rsidR="00BC1DC8" w:rsidRPr="00A24B01" w:rsidRDefault="00BC1DC8" w:rsidP="00A24B01">
      <w:pPr>
        <w:pStyle w:val="af0"/>
        <w:jc w:val="both"/>
        <w:rPr>
          <w:rFonts w:eastAsia="宋体"/>
          <w:iCs/>
          <w:szCs w:val="21"/>
        </w:rPr>
      </w:pPr>
    </w:p>
    <w:p w14:paraId="061DED18" w14:textId="7E758331" w:rsidR="00BC1DC8" w:rsidRPr="00A24B01" w:rsidRDefault="00BC1DC8" w:rsidP="00BC1DC8">
      <w:pPr>
        <w:pStyle w:val="af0"/>
        <w:rPr>
          <w:rFonts w:eastAsia="宋体"/>
          <w:szCs w:val="21"/>
        </w:rPr>
      </w:pPr>
      <w:r w:rsidRPr="00A24B01">
        <w:rPr>
          <w:rFonts w:eastAsia="宋体"/>
          <w:szCs w:val="21"/>
        </w:rPr>
        <w:t>Table S3 Summary of RNA-seq data statistics</w:t>
      </w:r>
    </w:p>
    <w:tbl>
      <w:tblPr>
        <w:tblW w:w="5001" w:type="pct"/>
        <w:tblLook w:val="04A0" w:firstRow="1" w:lastRow="0" w:firstColumn="1" w:lastColumn="0" w:noHBand="0" w:noVBand="1"/>
      </w:tblPr>
      <w:tblGrid>
        <w:gridCol w:w="2395"/>
        <w:gridCol w:w="864"/>
        <w:gridCol w:w="864"/>
        <w:gridCol w:w="864"/>
        <w:gridCol w:w="1107"/>
        <w:gridCol w:w="1107"/>
        <w:gridCol w:w="1107"/>
      </w:tblGrid>
      <w:tr w:rsidR="00BC1DC8" w:rsidRPr="00A24B01" w14:paraId="6E6ED1DB" w14:textId="77777777" w:rsidTr="00F61032">
        <w:tc>
          <w:tcPr>
            <w:tcW w:w="144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67F609F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Sample name</w:t>
            </w:r>
          </w:p>
        </w:tc>
        <w:tc>
          <w:tcPr>
            <w:tcW w:w="52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FAA7926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Ce_1</w:t>
            </w:r>
          </w:p>
        </w:tc>
        <w:tc>
          <w:tcPr>
            <w:tcW w:w="52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9F661EC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Ce_2</w:t>
            </w:r>
          </w:p>
        </w:tc>
        <w:tc>
          <w:tcPr>
            <w:tcW w:w="52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C1780A3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Ce_3</w:t>
            </w:r>
          </w:p>
        </w:tc>
        <w:tc>
          <w:tcPr>
            <w:tcW w:w="66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CAEC840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Control_1</w:t>
            </w:r>
          </w:p>
        </w:tc>
        <w:tc>
          <w:tcPr>
            <w:tcW w:w="66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84533B1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Control_2</w:t>
            </w:r>
          </w:p>
        </w:tc>
        <w:tc>
          <w:tcPr>
            <w:tcW w:w="66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DCCB44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Control_3</w:t>
            </w:r>
          </w:p>
        </w:tc>
      </w:tr>
      <w:tr w:rsidR="00BC1DC8" w:rsidRPr="00A24B01" w14:paraId="4D74308E" w14:textId="77777777" w:rsidTr="00F61032">
        <w:tc>
          <w:tcPr>
            <w:tcW w:w="1441" w:type="pct"/>
            <w:tcBorders>
              <w:left w:val="nil"/>
              <w:bottom w:val="nil"/>
              <w:right w:val="nil"/>
            </w:tcBorders>
            <w:vAlign w:val="center"/>
          </w:tcPr>
          <w:p w14:paraId="2C75BCD0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Raw reads(M)</w:t>
            </w:r>
          </w:p>
        </w:tc>
        <w:tc>
          <w:tcPr>
            <w:tcW w:w="520" w:type="pct"/>
            <w:tcBorders>
              <w:left w:val="nil"/>
              <w:bottom w:val="nil"/>
              <w:right w:val="nil"/>
            </w:tcBorders>
            <w:vAlign w:val="center"/>
          </w:tcPr>
          <w:p w14:paraId="3BD953F3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61.03</w:t>
            </w:r>
          </w:p>
        </w:tc>
        <w:tc>
          <w:tcPr>
            <w:tcW w:w="520" w:type="pct"/>
            <w:tcBorders>
              <w:left w:val="nil"/>
              <w:bottom w:val="nil"/>
              <w:right w:val="nil"/>
            </w:tcBorders>
            <w:vAlign w:val="center"/>
          </w:tcPr>
          <w:p w14:paraId="1B7669B2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68.04</w:t>
            </w:r>
          </w:p>
        </w:tc>
        <w:tc>
          <w:tcPr>
            <w:tcW w:w="520" w:type="pct"/>
            <w:tcBorders>
              <w:left w:val="nil"/>
              <w:bottom w:val="nil"/>
              <w:right w:val="nil"/>
            </w:tcBorders>
            <w:vAlign w:val="center"/>
          </w:tcPr>
          <w:p w14:paraId="28C19207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72.15</w:t>
            </w:r>
          </w:p>
        </w:tc>
        <w:tc>
          <w:tcPr>
            <w:tcW w:w="666" w:type="pct"/>
            <w:tcBorders>
              <w:left w:val="nil"/>
              <w:bottom w:val="nil"/>
              <w:right w:val="nil"/>
            </w:tcBorders>
            <w:vAlign w:val="center"/>
          </w:tcPr>
          <w:p w14:paraId="250BF182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49.85</w:t>
            </w:r>
          </w:p>
        </w:tc>
        <w:tc>
          <w:tcPr>
            <w:tcW w:w="666" w:type="pct"/>
            <w:tcBorders>
              <w:left w:val="nil"/>
              <w:bottom w:val="nil"/>
              <w:right w:val="nil"/>
            </w:tcBorders>
            <w:vAlign w:val="center"/>
          </w:tcPr>
          <w:p w14:paraId="563CCF55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48.73</w:t>
            </w:r>
          </w:p>
        </w:tc>
        <w:tc>
          <w:tcPr>
            <w:tcW w:w="666" w:type="pct"/>
            <w:tcBorders>
              <w:left w:val="nil"/>
              <w:bottom w:val="nil"/>
              <w:right w:val="nil"/>
            </w:tcBorders>
            <w:vAlign w:val="center"/>
          </w:tcPr>
          <w:p w14:paraId="75EAD82D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49.16</w:t>
            </w:r>
          </w:p>
        </w:tc>
      </w:tr>
      <w:tr w:rsidR="00BC1DC8" w:rsidRPr="00A24B01" w14:paraId="01A24562" w14:textId="77777777" w:rsidTr="00F61032"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79B50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Clean reads(M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4332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60.8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CE2D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67.9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6554F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71.9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3A40D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49.6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92CDD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48.5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ADF39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48.98</w:t>
            </w:r>
          </w:p>
        </w:tc>
      </w:tr>
      <w:tr w:rsidR="00BC1DC8" w:rsidRPr="00A24B01" w14:paraId="4FDCAC59" w14:textId="77777777" w:rsidTr="00F61032"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C7281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Clean_ratio(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197A8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99.74%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3D056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99.79%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C57F2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99.75%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BD8D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99.57%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8D82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99.64%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926A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99.62%</w:t>
            </w:r>
          </w:p>
        </w:tc>
      </w:tr>
      <w:tr w:rsidR="00BC1DC8" w:rsidRPr="00A24B01" w14:paraId="138A8898" w14:textId="77777777" w:rsidTr="00F61032"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CA2E1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bookmarkStart w:id="3" w:name="_Hlk193209961"/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Clean Bases</w:t>
            </w:r>
            <w:bookmarkEnd w:id="3"/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(G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75B1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8.5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CECFB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9.5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1F50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10.1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A40DD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7.4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74169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8.4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6543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8.47</w:t>
            </w:r>
          </w:p>
        </w:tc>
      </w:tr>
      <w:tr w:rsidR="00BC1DC8" w:rsidRPr="00A24B01" w14:paraId="1B64E886" w14:textId="77777777" w:rsidTr="00F61032"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6ED1C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Q30(%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3265C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95.96%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3736E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96.37%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04544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96.04%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F062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93.59%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BFAA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94.40%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48AFD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95.12%</w:t>
            </w:r>
          </w:p>
        </w:tc>
      </w:tr>
      <w:tr w:rsidR="00BC1DC8" w:rsidRPr="00A24B01" w14:paraId="7627500F" w14:textId="77777777" w:rsidTr="00F61032"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923A4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Mapped reads(M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8FE93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55.4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B4FDB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61.9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3412D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65.4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8332A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42.5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FA799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42.0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9484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44.12</w:t>
            </w:r>
          </w:p>
        </w:tc>
      </w:tr>
      <w:tr w:rsidR="00BC1DC8" w:rsidRPr="00A24B01" w14:paraId="5A0BBFDF" w14:textId="77777777" w:rsidTr="00F61032">
        <w:tc>
          <w:tcPr>
            <w:tcW w:w="14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3753EC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Unique Mapping rate(%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9B63F8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91.08%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56F5C4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91.15%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1F1D6C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90.96%</w:t>
            </w:r>
          </w:p>
        </w:tc>
        <w:tc>
          <w:tcPr>
            <w:tcW w:w="6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B87B12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90.20%</w:t>
            </w:r>
          </w:p>
        </w:tc>
        <w:tc>
          <w:tcPr>
            <w:tcW w:w="6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563C46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89.84%</w:t>
            </w:r>
          </w:p>
        </w:tc>
        <w:tc>
          <w:tcPr>
            <w:tcW w:w="6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53485C" w14:textId="77777777" w:rsidR="00BC1DC8" w:rsidRPr="00A24B01" w:rsidRDefault="00BC1DC8" w:rsidP="00570B61">
            <w:pPr>
              <w:spacing w:line="276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A24B01">
              <w:rPr>
                <w:rFonts w:ascii="Times New Roman" w:eastAsia="宋体" w:hAnsi="Times New Roman" w:cs="Times New Roman"/>
                <w:iCs/>
                <w:szCs w:val="21"/>
              </w:rPr>
              <w:t>90.08%</w:t>
            </w:r>
          </w:p>
        </w:tc>
      </w:tr>
    </w:tbl>
    <w:p w14:paraId="409AD716" w14:textId="30583E42" w:rsidR="009D3224" w:rsidRDefault="009D3224">
      <w:pPr>
        <w:rPr>
          <w:rFonts w:ascii="Times New Roman" w:eastAsia="宋体" w:hAnsi="Times New Roman" w:cs="Times New Roman"/>
          <w:szCs w:val="21"/>
        </w:rPr>
      </w:pPr>
    </w:p>
    <w:p w14:paraId="18708984" w14:textId="2CC85A6A" w:rsidR="00BC1DC8" w:rsidRPr="00A24B01" w:rsidRDefault="009D3224" w:rsidP="009D3224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532A52EF" w14:textId="00A0F717" w:rsidR="00717465" w:rsidRPr="00A24B01" w:rsidRDefault="00717465" w:rsidP="00717465">
      <w:pPr>
        <w:pStyle w:val="af0"/>
        <w:rPr>
          <w:rFonts w:eastAsia="宋体"/>
          <w:szCs w:val="21"/>
          <w:lang w:val="en"/>
        </w:rPr>
      </w:pPr>
      <w:r w:rsidRPr="00A24B01">
        <w:rPr>
          <w:rFonts w:eastAsia="宋体"/>
          <w:szCs w:val="21"/>
          <w:lang w:val="en"/>
        </w:rPr>
        <w:lastRenderedPageBreak/>
        <w:t>Table S4 DEGs related to oxidative phosphorylation under Ce(III) stress</w:t>
      </w:r>
    </w:p>
    <w:tbl>
      <w:tblPr>
        <w:tblStyle w:val="31"/>
        <w:tblW w:w="0" w:type="auto"/>
        <w:jc w:val="center"/>
        <w:tblLook w:val="04A0" w:firstRow="1" w:lastRow="0" w:firstColumn="1" w:lastColumn="0" w:noHBand="0" w:noVBand="1"/>
      </w:tblPr>
      <w:tblGrid>
        <w:gridCol w:w="1582"/>
        <w:gridCol w:w="1820"/>
        <w:gridCol w:w="2836"/>
        <w:gridCol w:w="2068"/>
      </w:tblGrid>
      <w:tr w:rsidR="00717465" w:rsidRPr="00A24B01" w14:paraId="072CBBFF" w14:textId="77777777" w:rsidTr="00717465">
        <w:trPr>
          <w:jc w:val="center"/>
        </w:trPr>
        <w:tc>
          <w:tcPr>
            <w:tcW w:w="158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9BC86A6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bookmarkStart w:id="4" w:name="_Hlk197467502"/>
            <w:r w:rsidRPr="00A24B01">
              <w:rPr>
                <w:rFonts w:ascii="Times New Roman" w:eastAsia="宋体" w:hAnsi="Times New Roman"/>
                <w:kern w:val="0"/>
                <w:szCs w:val="21"/>
              </w:rPr>
              <w:t>KEGG Pathway</w:t>
            </w: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865064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kern w:val="0"/>
                <w:szCs w:val="21"/>
              </w:rPr>
              <w:t>Gene ID</w:t>
            </w:r>
          </w:p>
        </w:tc>
        <w:tc>
          <w:tcPr>
            <w:tcW w:w="283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BC6EE1B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kern w:val="0"/>
                <w:szCs w:val="21"/>
              </w:rPr>
              <w:t>Description</w:t>
            </w:r>
          </w:p>
        </w:tc>
        <w:tc>
          <w:tcPr>
            <w:tcW w:w="20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9A983A9" w14:textId="21021281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log</w:t>
            </w:r>
            <w:r w:rsidRPr="00A24B01">
              <w:rPr>
                <w:rFonts w:ascii="Times New Roman" w:eastAsia="宋体" w:hAnsi="Times New Roman"/>
                <w:szCs w:val="21"/>
                <w:vertAlign w:val="subscript"/>
              </w:rPr>
              <w:t>2</w:t>
            </w:r>
            <w:r w:rsidR="009D3224">
              <w:rPr>
                <w:rFonts w:ascii="Times New Roman" w:eastAsia="宋体" w:hAnsi="Times New Roman"/>
                <w:szCs w:val="21"/>
              </w:rPr>
              <w:t>(</w:t>
            </w:r>
            <w:r w:rsidRPr="00A24B01">
              <w:rPr>
                <w:rFonts w:ascii="Times New Roman" w:eastAsia="宋体" w:hAnsi="Times New Roman"/>
                <w:szCs w:val="21"/>
              </w:rPr>
              <w:t>Fold Change</w:t>
            </w:r>
            <w:r w:rsidR="009D3224">
              <w:rPr>
                <w:rFonts w:ascii="Times New Roman" w:eastAsia="宋体" w:hAnsi="Times New Roman"/>
                <w:szCs w:val="21"/>
              </w:rPr>
              <w:t>)</w:t>
            </w:r>
          </w:p>
        </w:tc>
      </w:tr>
      <w:bookmarkEnd w:id="4"/>
      <w:tr w:rsidR="00717465" w:rsidRPr="00A24B01" w14:paraId="1EE4611E" w14:textId="77777777" w:rsidTr="00717465">
        <w:trPr>
          <w:jc w:val="center"/>
        </w:trPr>
        <w:tc>
          <w:tcPr>
            <w:tcW w:w="158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A34D1B1" w14:textId="77777777" w:rsidR="00717465" w:rsidRPr="00A24B01" w:rsidRDefault="00717465" w:rsidP="00717465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kern w:val="0"/>
                <w:szCs w:val="21"/>
              </w:rPr>
              <w:t>Oxidative phosphorylation</w:t>
            </w:r>
          </w:p>
          <w:p w14:paraId="375D6C03" w14:textId="77777777" w:rsidR="00717465" w:rsidRPr="00A24B01" w:rsidRDefault="00717465" w:rsidP="00717465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kern w:val="0"/>
                <w:szCs w:val="21"/>
              </w:rPr>
              <w:t>(ko00190)</w:t>
            </w:r>
          </w:p>
        </w:tc>
        <w:tc>
          <w:tcPr>
            <w:tcW w:w="18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057A78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1g04630</w:t>
            </w:r>
          </w:p>
        </w:tc>
        <w:tc>
          <w:tcPr>
            <w:tcW w:w="28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381D17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ATP synthase</w:t>
            </w:r>
          </w:p>
        </w:tc>
        <w:tc>
          <w:tcPr>
            <w:tcW w:w="20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C0F0D7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-1.14</w:t>
            </w:r>
          </w:p>
        </w:tc>
      </w:tr>
      <w:tr w:rsidR="00717465" w:rsidRPr="00A24B01" w14:paraId="01C37321" w14:textId="77777777" w:rsidTr="00570B61">
        <w:trPr>
          <w:jc w:val="center"/>
        </w:trPr>
        <w:tc>
          <w:tcPr>
            <w:tcW w:w="1582" w:type="dxa"/>
            <w:vMerge/>
            <w:tcBorders>
              <w:left w:val="nil"/>
              <w:right w:val="nil"/>
            </w:tcBorders>
            <w:vAlign w:val="center"/>
          </w:tcPr>
          <w:p w14:paraId="3A6E7CC9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61066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1g049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E9AD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ATP synthas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47CC5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-1.38</w:t>
            </w:r>
          </w:p>
        </w:tc>
      </w:tr>
      <w:tr w:rsidR="00717465" w:rsidRPr="00A24B01" w14:paraId="4A6CAC15" w14:textId="77777777" w:rsidTr="00570B61">
        <w:trPr>
          <w:jc w:val="center"/>
        </w:trPr>
        <w:tc>
          <w:tcPr>
            <w:tcW w:w="1582" w:type="dxa"/>
            <w:vMerge/>
            <w:tcBorders>
              <w:left w:val="nil"/>
              <w:right w:val="nil"/>
            </w:tcBorders>
            <w:vAlign w:val="center"/>
          </w:tcPr>
          <w:p w14:paraId="42245922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C4446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2g0495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3F085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ATP synthas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EF5E8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-1.32</w:t>
            </w:r>
          </w:p>
        </w:tc>
      </w:tr>
      <w:tr w:rsidR="00717465" w:rsidRPr="00A24B01" w14:paraId="7BF33F84" w14:textId="77777777" w:rsidTr="00570B61">
        <w:trPr>
          <w:jc w:val="center"/>
        </w:trPr>
        <w:tc>
          <w:tcPr>
            <w:tcW w:w="1582" w:type="dxa"/>
            <w:vMerge/>
            <w:tcBorders>
              <w:left w:val="nil"/>
              <w:right w:val="nil"/>
            </w:tcBorders>
            <w:vAlign w:val="center"/>
          </w:tcPr>
          <w:p w14:paraId="4612838F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DEE4C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6g0855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C248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ATP synthas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93AD7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-2.12</w:t>
            </w:r>
          </w:p>
        </w:tc>
      </w:tr>
      <w:tr w:rsidR="00717465" w:rsidRPr="00A24B01" w14:paraId="29434930" w14:textId="77777777" w:rsidTr="00570B61">
        <w:trPr>
          <w:jc w:val="center"/>
        </w:trPr>
        <w:tc>
          <w:tcPr>
            <w:tcW w:w="1582" w:type="dxa"/>
            <w:vMerge/>
            <w:tcBorders>
              <w:left w:val="nil"/>
              <w:right w:val="nil"/>
            </w:tcBorders>
            <w:vAlign w:val="center"/>
          </w:tcPr>
          <w:p w14:paraId="3DD89D12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E8798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1g1088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493B4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ATP synthas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35727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-2.11</w:t>
            </w:r>
          </w:p>
        </w:tc>
      </w:tr>
      <w:tr w:rsidR="00717465" w:rsidRPr="00A24B01" w14:paraId="6A37437F" w14:textId="77777777" w:rsidTr="00570B61">
        <w:trPr>
          <w:jc w:val="center"/>
        </w:trPr>
        <w:tc>
          <w:tcPr>
            <w:tcW w:w="1582" w:type="dxa"/>
            <w:vMerge/>
            <w:tcBorders>
              <w:left w:val="nil"/>
              <w:right w:val="nil"/>
            </w:tcBorders>
            <w:vAlign w:val="center"/>
          </w:tcPr>
          <w:p w14:paraId="155B7DFF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D6505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7g0656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524D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ATP synthas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71396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-1.58</w:t>
            </w:r>
          </w:p>
        </w:tc>
      </w:tr>
      <w:tr w:rsidR="00717465" w:rsidRPr="00A24B01" w14:paraId="7E60CB7F" w14:textId="77777777" w:rsidTr="00570B61">
        <w:trPr>
          <w:jc w:val="center"/>
        </w:trPr>
        <w:tc>
          <w:tcPr>
            <w:tcW w:w="1582" w:type="dxa"/>
            <w:vMerge/>
            <w:tcBorders>
              <w:left w:val="nil"/>
              <w:right w:val="nil"/>
            </w:tcBorders>
            <w:vAlign w:val="center"/>
          </w:tcPr>
          <w:p w14:paraId="65254F74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F9B1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4g0082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8F25C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ATP synthas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A54F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-2.04</w:t>
            </w:r>
          </w:p>
        </w:tc>
      </w:tr>
      <w:tr w:rsidR="00717465" w:rsidRPr="00A24B01" w14:paraId="12DE5CF2" w14:textId="77777777" w:rsidTr="00570B61">
        <w:trPr>
          <w:jc w:val="center"/>
        </w:trPr>
        <w:tc>
          <w:tcPr>
            <w:tcW w:w="1582" w:type="dxa"/>
            <w:vMerge/>
            <w:tcBorders>
              <w:left w:val="nil"/>
              <w:right w:val="nil"/>
            </w:tcBorders>
            <w:vAlign w:val="center"/>
          </w:tcPr>
          <w:p w14:paraId="626BB475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6C6F1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2g018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AEE9C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ytochrome 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8F19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kern w:val="0"/>
                <w:szCs w:val="21"/>
              </w:rPr>
              <w:t>-1.97</w:t>
            </w:r>
          </w:p>
        </w:tc>
      </w:tr>
      <w:tr w:rsidR="00717465" w:rsidRPr="00A24B01" w14:paraId="54A3C3EE" w14:textId="77777777" w:rsidTr="00570B61">
        <w:trPr>
          <w:jc w:val="center"/>
        </w:trPr>
        <w:tc>
          <w:tcPr>
            <w:tcW w:w="1582" w:type="dxa"/>
            <w:vMerge/>
            <w:tcBorders>
              <w:left w:val="nil"/>
              <w:right w:val="nil"/>
            </w:tcBorders>
            <w:vAlign w:val="center"/>
          </w:tcPr>
          <w:p w14:paraId="77A05F7E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C4BB9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4g0417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1E839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ytochrome c oxidase COX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6C1C0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-1.74</w:t>
            </w:r>
          </w:p>
        </w:tc>
      </w:tr>
      <w:tr w:rsidR="00717465" w:rsidRPr="00A24B01" w14:paraId="34380DA1" w14:textId="77777777" w:rsidTr="00570B61">
        <w:trPr>
          <w:jc w:val="center"/>
        </w:trPr>
        <w:tc>
          <w:tcPr>
            <w:tcW w:w="1582" w:type="dxa"/>
            <w:vMerge/>
            <w:tcBorders>
              <w:left w:val="nil"/>
              <w:right w:val="nil"/>
            </w:tcBorders>
            <w:vAlign w:val="center"/>
          </w:tcPr>
          <w:p w14:paraId="29A071DB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A3B9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2g099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1966C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ytochrome c oxidase COX5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7923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-1.21</w:t>
            </w:r>
          </w:p>
        </w:tc>
      </w:tr>
      <w:tr w:rsidR="00717465" w:rsidRPr="00A24B01" w14:paraId="6C1F0C5F" w14:textId="77777777" w:rsidTr="00570B61">
        <w:trPr>
          <w:jc w:val="center"/>
        </w:trPr>
        <w:tc>
          <w:tcPr>
            <w:tcW w:w="1582" w:type="dxa"/>
            <w:vMerge/>
            <w:tcBorders>
              <w:left w:val="nil"/>
              <w:right w:val="nil"/>
            </w:tcBorders>
            <w:vAlign w:val="center"/>
          </w:tcPr>
          <w:p w14:paraId="656FB220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7143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7g0739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2BF93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ytochrome c oxidase COX5B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C5900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-2.09</w:t>
            </w:r>
          </w:p>
        </w:tc>
      </w:tr>
      <w:tr w:rsidR="00717465" w:rsidRPr="00A24B01" w14:paraId="26E10762" w14:textId="77777777" w:rsidTr="00570B61">
        <w:trPr>
          <w:jc w:val="center"/>
        </w:trPr>
        <w:tc>
          <w:tcPr>
            <w:tcW w:w="1582" w:type="dxa"/>
            <w:vMerge/>
            <w:tcBorders>
              <w:left w:val="nil"/>
              <w:right w:val="nil"/>
            </w:tcBorders>
            <w:vAlign w:val="center"/>
          </w:tcPr>
          <w:p w14:paraId="7E2A7B44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7C921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1g1020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BC059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ytochrome c oxidase COX6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C323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-2.06</w:t>
            </w:r>
          </w:p>
        </w:tc>
      </w:tr>
      <w:tr w:rsidR="00717465" w:rsidRPr="00A24B01" w14:paraId="5B111FB6" w14:textId="77777777" w:rsidTr="00570B61">
        <w:trPr>
          <w:jc w:val="center"/>
        </w:trPr>
        <w:tc>
          <w:tcPr>
            <w:tcW w:w="1582" w:type="dxa"/>
            <w:vMerge/>
            <w:tcBorders>
              <w:left w:val="nil"/>
              <w:right w:val="nil"/>
            </w:tcBorders>
            <w:vAlign w:val="center"/>
          </w:tcPr>
          <w:p w14:paraId="21E50322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0298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2g0172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E79DB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ytochrome c oxidase COX6B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58AF8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-2.46</w:t>
            </w:r>
          </w:p>
        </w:tc>
      </w:tr>
      <w:tr w:rsidR="00717465" w:rsidRPr="00A24B01" w14:paraId="4261E608" w14:textId="77777777" w:rsidTr="00570B61">
        <w:trPr>
          <w:jc w:val="center"/>
        </w:trPr>
        <w:tc>
          <w:tcPr>
            <w:tcW w:w="1582" w:type="dxa"/>
            <w:vMerge/>
            <w:tcBorders>
              <w:left w:val="nil"/>
              <w:right w:val="nil"/>
            </w:tcBorders>
            <w:vAlign w:val="center"/>
          </w:tcPr>
          <w:p w14:paraId="3AFA7E3B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739A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9g0399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4B070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ytochrome c oxidase COX7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19C31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-2.54</w:t>
            </w:r>
          </w:p>
        </w:tc>
      </w:tr>
      <w:tr w:rsidR="00717465" w:rsidRPr="00A24B01" w14:paraId="26EFDB5B" w14:textId="77777777" w:rsidTr="00570B61">
        <w:trPr>
          <w:jc w:val="center"/>
        </w:trPr>
        <w:tc>
          <w:tcPr>
            <w:tcW w:w="1582" w:type="dxa"/>
            <w:vMerge/>
            <w:tcBorders>
              <w:left w:val="nil"/>
              <w:right w:val="nil"/>
            </w:tcBorders>
            <w:vAlign w:val="center"/>
          </w:tcPr>
          <w:p w14:paraId="40C29FC4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7FA66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4g0156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DC683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ytochrome c oxidase COX7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576EA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-1.83</w:t>
            </w:r>
          </w:p>
        </w:tc>
      </w:tr>
      <w:tr w:rsidR="00717465" w:rsidRPr="00A24B01" w14:paraId="05455E67" w14:textId="77777777" w:rsidTr="00570B61">
        <w:trPr>
          <w:jc w:val="center"/>
        </w:trPr>
        <w:tc>
          <w:tcPr>
            <w:tcW w:w="1582" w:type="dxa"/>
            <w:vMerge/>
            <w:tcBorders>
              <w:left w:val="nil"/>
              <w:right w:val="nil"/>
            </w:tcBorders>
            <w:vAlign w:val="center"/>
          </w:tcPr>
          <w:p w14:paraId="5ABEFEB5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5EFC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2g043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EE5B4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ytochrome c oxidase COX1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037B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-2.32</w:t>
            </w:r>
          </w:p>
        </w:tc>
      </w:tr>
      <w:tr w:rsidR="00717465" w:rsidRPr="00A24B01" w14:paraId="65D1E076" w14:textId="77777777" w:rsidTr="00570B61">
        <w:trPr>
          <w:jc w:val="center"/>
        </w:trPr>
        <w:tc>
          <w:tcPr>
            <w:tcW w:w="1582" w:type="dxa"/>
            <w:vMerge/>
            <w:tcBorders>
              <w:left w:val="nil"/>
              <w:right w:val="nil"/>
            </w:tcBorders>
            <w:vAlign w:val="center"/>
          </w:tcPr>
          <w:p w14:paraId="51434B4A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C46BA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1g024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2162C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ytochrome c oxidase COX1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9690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-1.88</w:t>
            </w:r>
          </w:p>
        </w:tc>
      </w:tr>
      <w:tr w:rsidR="00717465" w:rsidRPr="00A24B01" w14:paraId="155173B5" w14:textId="77777777" w:rsidTr="00570B61">
        <w:trPr>
          <w:jc w:val="center"/>
        </w:trPr>
        <w:tc>
          <w:tcPr>
            <w:tcW w:w="1582" w:type="dxa"/>
            <w:vMerge/>
            <w:tcBorders>
              <w:left w:val="nil"/>
              <w:right w:val="nil"/>
            </w:tcBorders>
            <w:vAlign w:val="center"/>
          </w:tcPr>
          <w:p w14:paraId="3F9CFA04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3B8E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2g1262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970BB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ytochrome c oxidase COX1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68DF9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-3.05</w:t>
            </w:r>
          </w:p>
        </w:tc>
      </w:tr>
      <w:tr w:rsidR="00717465" w:rsidRPr="00A24B01" w14:paraId="0192718C" w14:textId="77777777" w:rsidTr="00570B61">
        <w:trPr>
          <w:jc w:val="center"/>
        </w:trPr>
        <w:tc>
          <w:tcPr>
            <w:tcW w:w="1582" w:type="dxa"/>
            <w:vMerge/>
            <w:tcBorders>
              <w:left w:val="nil"/>
              <w:right w:val="nil"/>
            </w:tcBorders>
            <w:vAlign w:val="center"/>
          </w:tcPr>
          <w:p w14:paraId="70D0B01B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0F558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4g0408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0FC6B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ytochrome c reductase ISP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091B4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-1.16</w:t>
            </w:r>
          </w:p>
        </w:tc>
      </w:tr>
      <w:tr w:rsidR="00717465" w:rsidRPr="00A24B01" w14:paraId="050C0F3D" w14:textId="77777777" w:rsidTr="00570B61">
        <w:trPr>
          <w:jc w:val="center"/>
        </w:trPr>
        <w:tc>
          <w:tcPr>
            <w:tcW w:w="1582" w:type="dxa"/>
            <w:vMerge/>
            <w:tcBorders>
              <w:left w:val="nil"/>
              <w:right w:val="nil"/>
            </w:tcBorders>
            <w:vAlign w:val="center"/>
          </w:tcPr>
          <w:p w14:paraId="6A1AC273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2B7A2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1g0618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B7879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ytochrome c reductase Cyt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9A3C1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-1.31</w:t>
            </w:r>
          </w:p>
        </w:tc>
      </w:tr>
      <w:tr w:rsidR="00717465" w:rsidRPr="00A24B01" w14:paraId="4128EF70" w14:textId="77777777" w:rsidTr="00570B61">
        <w:trPr>
          <w:jc w:val="center"/>
        </w:trPr>
        <w:tc>
          <w:tcPr>
            <w:tcW w:w="1582" w:type="dxa"/>
            <w:vMerge/>
            <w:tcBorders>
              <w:left w:val="nil"/>
              <w:right w:val="nil"/>
            </w:tcBorders>
            <w:vAlign w:val="center"/>
          </w:tcPr>
          <w:p w14:paraId="3AB14ED5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A19A5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9g0665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A7BB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ytochrome c reductase QCR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9423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-1.17</w:t>
            </w:r>
          </w:p>
        </w:tc>
      </w:tr>
      <w:tr w:rsidR="00717465" w:rsidRPr="00A24B01" w14:paraId="6D5648E3" w14:textId="77777777" w:rsidTr="00570B61">
        <w:trPr>
          <w:jc w:val="center"/>
        </w:trPr>
        <w:tc>
          <w:tcPr>
            <w:tcW w:w="1582" w:type="dxa"/>
            <w:vMerge/>
            <w:tcBorders>
              <w:left w:val="nil"/>
              <w:right w:val="nil"/>
            </w:tcBorders>
            <w:vAlign w:val="center"/>
          </w:tcPr>
          <w:p w14:paraId="5A7664AB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CAD1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4g0522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16D79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ytochrome c reductase QCR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819D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-1.74</w:t>
            </w:r>
          </w:p>
        </w:tc>
      </w:tr>
      <w:tr w:rsidR="00717465" w:rsidRPr="00A24B01" w14:paraId="7D2A2790" w14:textId="77777777" w:rsidTr="00570B61">
        <w:trPr>
          <w:jc w:val="center"/>
        </w:trPr>
        <w:tc>
          <w:tcPr>
            <w:tcW w:w="1582" w:type="dxa"/>
            <w:vMerge/>
            <w:tcBorders>
              <w:left w:val="nil"/>
              <w:right w:val="nil"/>
            </w:tcBorders>
            <w:vAlign w:val="center"/>
          </w:tcPr>
          <w:p w14:paraId="22371930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E0F7E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4g0120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3270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ytochrome c reductase QCR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A81E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-1.91</w:t>
            </w:r>
          </w:p>
        </w:tc>
      </w:tr>
      <w:tr w:rsidR="00717465" w:rsidRPr="00A24B01" w14:paraId="549B3691" w14:textId="77777777" w:rsidTr="00570B61">
        <w:trPr>
          <w:jc w:val="center"/>
        </w:trPr>
        <w:tc>
          <w:tcPr>
            <w:tcW w:w="1582" w:type="dxa"/>
            <w:vMerge/>
            <w:tcBorders>
              <w:left w:val="nil"/>
              <w:right w:val="nil"/>
            </w:tcBorders>
            <w:vAlign w:val="center"/>
          </w:tcPr>
          <w:p w14:paraId="553CC702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6FC5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8g0655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B9C74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ytochrome c reductase QCR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DD759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-2.39</w:t>
            </w:r>
          </w:p>
        </w:tc>
      </w:tr>
      <w:tr w:rsidR="00717465" w:rsidRPr="00A24B01" w14:paraId="3A62FD78" w14:textId="77777777" w:rsidTr="00570B61">
        <w:trPr>
          <w:jc w:val="center"/>
        </w:trPr>
        <w:tc>
          <w:tcPr>
            <w:tcW w:w="1582" w:type="dxa"/>
            <w:vMerge/>
            <w:tcBorders>
              <w:left w:val="nil"/>
              <w:right w:val="nil"/>
            </w:tcBorders>
            <w:vAlign w:val="center"/>
          </w:tcPr>
          <w:p w14:paraId="61892C38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4E7C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1g0620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9EBB3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NADH dehydrogenase Ndufs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40726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-1.12</w:t>
            </w:r>
          </w:p>
        </w:tc>
      </w:tr>
      <w:tr w:rsidR="00717465" w:rsidRPr="00A24B01" w14:paraId="7619BFA3" w14:textId="77777777" w:rsidTr="00570B61">
        <w:trPr>
          <w:jc w:val="center"/>
        </w:trPr>
        <w:tc>
          <w:tcPr>
            <w:tcW w:w="1582" w:type="dxa"/>
            <w:vMerge/>
            <w:tcBorders>
              <w:left w:val="nil"/>
              <w:right w:val="nil"/>
            </w:tcBorders>
            <w:vAlign w:val="center"/>
          </w:tcPr>
          <w:p w14:paraId="02A2B512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92A2A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4g0006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350B1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NADH dehydrogenase Ndufs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B996E" w14:textId="77777777" w:rsidR="00717465" w:rsidRPr="00A24B01" w:rsidRDefault="00717465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-1.72</w:t>
            </w:r>
          </w:p>
        </w:tc>
      </w:tr>
      <w:tr w:rsidR="00717465" w:rsidRPr="00A24B01" w14:paraId="3B901F27" w14:textId="77777777" w:rsidTr="00570B61">
        <w:trPr>
          <w:jc w:val="center"/>
        </w:trPr>
        <w:tc>
          <w:tcPr>
            <w:tcW w:w="1582" w:type="dxa"/>
            <w:vMerge/>
            <w:tcBorders>
              <w:left w:val="nil"/>
              <w:right w:val="nil"/>
            </w:tcBorders>
            <w:vAlign w:val="center"/>
          </w:tcPr>
          <w:p w14:paraId="0E6B55FE" w14:textId="77777777" w:rsidR="00717465" w:rsidRPr="00A24B01" w:rsidRDefault="00717465" w:rsidP="00717465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EB4EF" w14:textId="1669D4AA" w:rsidR="00717465" w:rsidRPr="00A24B01" w:rsidRDefault="00717465" w:rsidP="00717465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8g0567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00F7E" w14:textId="75102DA2" w:rsidR="00717465" w:rsidRPr="00A24B01" w:rsidRDefault="00717465" w:rsidP="0071746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NADH dehydrogenase Ndufs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F0002" w14:textId="08B3A2AE" w:rsidR="00717465" w:rsidRPr="00A24B01" w:rsidRDefault="00717465" w:rsidP="0071746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-1.13</w:t>
            </w:r>
          </w:p>
        </w:tc>
      </w:tr>
      <w:tr w:rsidR="00717465" w:rsidRPr="00A24B01" w14:paraId="11C9C259" w14:textId="77777777" w:rsidTr="00570B61">
        <w:trPr>
          <w:jc w:val="center"/>
        </w:trPr>
        <w:tc>
          <w:tcPr>
            <w:tcW w:w="1582" w:type="dxa"/>
            <w:vMerge/>
            <w:tcBorders>
              <w:left w:val="nil"/>
              <w:right w:val="nil"/>
            </w:tcBorders>
            <w:vAlign w:val="center"/>
          </w:tcPr>
          <w:p w14:paraId="59068BC9" w14:textId="77777777" w:rsidR="00717465" w:rsidRPr="00A24B01" w:rsidRDefault="00717465" w:rsidP="00717465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D8964" w14:textId="6E74A661" w:rsidR="00717465" w:rsidRPr="00A24B01" w:rsidRDefault="00717465" w:rsidP="00717465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4g0564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CA655" w14:textId="0C1FC7C9" w:rsidR="00717465" w:rsidRPr="00A24B01" w:rsidRDefault="00717465" w:rsidP="0071746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NADH dehydrogenase Ndufv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DF07" w14:textId="3A4016E7" w:rsidR="00717465" w:rsidRPr="00A24B01" w:rsidRDefault="00717465" w:rsidP="0071746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-1.05</w:t>
            </w:r>
          </w:p>
        </w:tc>
      </w:tr>
      <w:tr w:rsidR="00717465" w:rsidRPr="00A24B01" w14:paraId="77A93926" w14:textId="77777777" w:rsidTr="00570B61">
        <w:trPr>
          <w:jc w:val="center"/>
        </w:trPr>
        <w:tc>
          <w:tcPr>
            <w:tcW w:w="158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72DB259" w14:textId="77777777" w:rsidR="00717465" w:rsidRPr="00A24B01" w:rsidRDefault="00717465" w:rsidP="00717465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1FCC62" w14:textId="47BB6E30" w:rsidR="00717465" w:rsidRPr="00A24B01" w:rsidRDefault="00717465" w:rsidP="00717465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2g04780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F0B374" w14:textId="7C7F1235" w:rsidR="00717465" w:rsidRPr="00A24B01" w:rsidRDefault="00717465" w:rsidP="0071746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NADH dehydrogenase Ndufv2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21398A" w14:textId="31EA753D" w:rsidR="00717465" w:rsidRPr="00A24B01" w:rsidRDefault="00717465" w:rsidP="0071746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-1.1</w:t>
            </w:r>
          </w:p>
        </w:tc>
      </w:tr>
    </w:tbl>
    <w:p w14:paraId="603CFF63" w14:textId="738ECE8D" w:rsidR="009D3224" w:rsidRDefault="009D3224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14:paraId="6ED4C4CD" w14:textId="614BB19A" w:rsidR="00E81F03" w:rsidRPr="00A24B01" w:rsidRDefault="009D3224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6E3BE093" w14:textId="2B41D8CC" w:rsidR="00E81F03" w:rsidRPr="00A24B01" w:rsidRDefault="00E81F03" w:rsidP="00E81F03">
      <w:pPr>
        <w:pStyle w:val="af0"/>
        <w:rPr>
          <w:rFonts w:eastAsia="宋体"/>
          <w:szCs w:val="21"/>
          <w:lang w:val="en"/>
        </w:rPr>
      </w:pPr>
      <w:bookmarkStart w:id="5" w:name="_Hlk197461414"/>
      <w:r w:rsidRPr="00A24B01">
        <w:rPr>
          <w:rFonts w:eastAsia="宋体"/>
          <w:szCs w:val="21"/>
          <w:lang w:val="en"/>
        </w:rPr>
        <w:lastRenderedPageBreak/>
        <w:t>Table S5 DEGs associated with glycolysis under Ce(III) stress</w:t>
      </w:r>
    </w:p>
    <w:tbl>
      <w:tblPr>
        <w:tblStyle w:val="31"/>
        <w:tblW w:w="0" w:type="auto"/>
        <w:jc w:val="center"/>
        <w:tblLook w:val="04A0" w:firstRow="1" w:lastRow="0" w:firstColumn="1" w:lastColumn="0" w:noHBand="0" w:noVBand="1"/>
      </w:tblPr>
      <w:tblGrid>
        <w:gridCol w:w="1709"/>
        <w:gridCol w:w="1842"/>
        <w:gridCol w:w="2686"/>
        <w:gridCol w:w="2069"/>
      </w:tblGrid>
      <w:tr w:rsidR="00E81F03" w:rsidRPr="00A24B01" w14:paraId="765E3DE5" w14:textId="77777777" w:rsidTr="00570B61">
        <w:trPr>
          <w:jc w:val="center"/>
        </w:trPr>
        <w:tc>
          <w:tcPr>
            <w:tcW w:w="17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A236AAF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bookmarkStart w:id="6" w:name="_Hlk195457530"/>
            <w:bookmarkEnd w:id="5"/>
            <w:r w:rsidRPr="00A24B01">
              <w:rPr>
                <w:rFonts w:ascii="Times New Roman" w:eastAsia="宋体" w:hAnsi="Times New Roman"/>
                <w:kern w:val="0"/>
                <w:szCs w:val="21"/>
              </w:rPr>
              <w:t>KEGG Pathway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BC068C2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kern w:val="0"/>
                <w:szCs w:val="21"/>
              </w:rPr>
              <w:t>Gene ID</w:t>
            </w:r>
          </w:p>
        </w:tc>
        <w:tc>
          <w:tcPr>
            <w:tcW w:w="26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F7FA241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kern w:val="0"/>
                <w:szCs w:val="21"/>
              </w:rPr>
              <w:t>Description</w:t>
            </w:r>
          </w:p>
        </w:tc>
        <w:tc>
          <w:tcPr>
            <w:tcW w:w="20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E809845" w14:textId="197A66E3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log</w:t>
            </w:r>
            <w:r w:rsidRPr="00A24B01">
              <w:rPr>
                <w:rFonts w:ascii="Times New Roman" w:eastAsia="宋体" w:hAnsi="Times New Roman"/>
                <w:szCs w:val="21"/>
                <w:vertAlign w:val="subscript"/>
              </w:rPr>
              <w:t>2</w:t>
            </w:r>
            <w:r w:rsidR="009D3224">
              <w:rPr>
                <w:rFonts w:ascii="Times New Roman" w:eastAsia="宋体" w:hAnsi="Times New Roman"/>
                <w:szCs w:val="21"/>
              </w:rPr>
              <w:t>(</w:t>
            </w:r>
            <w:r w:rsidRPr="00A24B01">
              <w:rPr>
                <w:rFonts w:ascii="Times New Roman" w:eastAsia="宋体" w:hAnsi="Times New Roman"/>
                <w:szCs w:val="21"/>
              </w:rPr>
              <w:t>Fold Change</w:t>
            </w:r>
            <w:r w:rsidR="009D3224">
              <w:rPr>
                <w:rFonts w:ascii="Times New Roman" w:eastAsia="宋体" w:hAnsi="Times New Roman"/>
                <w:szCs w:val="21"/>
              </w:rPr>
              <w:t>)</w:t>
            </w:r>
          </w:p>
        </w:tc>
      </w:tr>
      <w:bookmarkEnd w:id="6"/>
      <w:tr w:rsidR="00E81F03" w:rsidRPr="00A24B01" w14:paraId="5848EE3E" w14:textId="77777777" w:rsidTr="00570B61">
        <w:trPr>
          <w:jc w:val="center"/>
        </w:trPr>
        <w:tc>
          <w:tcPr>
            <w:tcW w:w="1709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8796830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Glycolysis /Gluconeogenesis</w:t>
            </w:r>
          </w:p>
          <w:p w14:paraId="049EC5CB" w14:textId="6702AEF3" w:rsidR="00E81F03" w:rsidRPr="00A24B01" w:rsidRDefault="009D3224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(</w:t>
            </w:r>
            <w:r w:rsidR="00E81F03" w:rsidRPr="00A24B01">
              <w:rPr>
                <w:rFonts w:ascii="Times New Roman" w:eastAsia="宋体" w:hAnsi="Times New Roman"/>
                <w:kern w:val="0"/>
                <w:szCs w:val="21"/>
              </w:rPr>
              <w:t>ko00010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16B3BE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1g01590</w:t>
            </w:r>
          </w:p>
        </w:tc>
        <w:tc>
          <w:tcPr>
            <w:tcW w:w="268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FA664D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Uncharacterized protein</w:t>
            </w:r>
          </w:p>
        </w:tc>
        <w:tc>
          <w:tcPr>
            <w:tcW w:w="206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8336F7E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2.12</w:t>
            </w:r>
          </w:p>
        </w:tc>
      </w:tr>
      <w:tr w:rsidR="00E81F03" w:rsidRPr="00A24B01" w14:paraId="60998CED" w14:textId="77777777" w:rsidTr="00570B61">
        <w:trPr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00E8A694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B3E60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1g1217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D512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Alcohol dehydrogen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F0402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1.33</w:t>
            </w:r>
          </w:p>
        </w:tc>
      </w:tr>
      <w:tr w:rsidR="00E81F03" w:rsidRPr="00A24B01" w14:paraId="6E336229" w14:textId="77777777" w:rsidTr="00570B61">
        <w:trPr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7DC055E2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BAD9F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2g0292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839B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Triosephosphate isomer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598CA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1.4</w:t>
            </w:r>
          </w:p>
        </w:tc>
      </w:tr>
      <w:tr w:rsidR="00E81F03" w:rsidRPr="00A24B01" w14:paraId="2301B91E" w14:textId="77777777" w:rsidTr="00570B61">
        <w:trPr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4449A47F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81AA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2g0747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33552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Fructose-bisphosphate aldol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471B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1.98</w:t>
            </w:r>
          </w:p>
        </w:tc>
      </w:tr>
      <w:tr w:rsidR="00E81F03" w:rsidRPr="00A24B01" w14:paraId="2F9DEF1D" w14:textId="77777777" w:rsidTr="00570B61">
        <w:trPr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1427735E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8ADB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2g0765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8C5C2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Posphoglucomut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60EB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1.95</w:t>
            </w:r>
          </w:p>
        </w:tc>
      </w:tr>
      <w:tr w:rsidR="00E81F03" w:rsidRPr="00A24B01" w14:paraId="2D3C9A9E" w14:textId="77777777" w:rsidTr="00570B61">
        <w:trPr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58EAF9E9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23955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2g0909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E5BFB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Aldose 1-epimer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B6774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1.29</w:t>
            </w:r>
          </w:p>
        </w:tc>
      </w:tr>
      <w:tr w:rsidR="00E81F03" w:rsidRPr="00A24B01" w14:paraId="58D3BFD0" w14:textId="77777777" w:rsidTr="00570B61">
        <w:trPr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09047233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DB6FE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2g1438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1E50B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Hexokin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CEBC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1.63</w:t>
            </w:r>
          </w:p>
        </w:tc>
      </w:tr>
      <w:tr w:rsidR="00E81F03" w:rsidRPr="00A24B01" w14:paraId="4AF3AAC6" w14:textId="77777777" w:rsidTr="00570B61">
        <w:trPr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4E726D45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6E0B0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4g0340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73A3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Aldehyde dehydrogen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F1ACA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1.71</w:t>
            </w:r>
          </w:p>
        </w:tc>
      </w:tr>
      <w:tr w:rsidR="00E81F03" w:rsidRPr="00A24B01" w14:paraId="3F2C2E15" w14:textId="77777777" w:rsidTr="00570B61">
        <w:trPr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00EB3D48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B458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4g0530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56EDB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Fructose-1,6-bisphosphat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B986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2.03</w:t>
            </w:r>
          </w:p>
        </w:tc>
      </w:tr>
      <w:tr w:rsidR="00E81F03" w:rsidRPr="00A24B01" w14:paraId="0D075CF2" w14:textId="77777777" w:rsidTr="00570B61">
        <w:trPr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1CF0C4C1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F3E2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8g0226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101C9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Phosphoglycerate kin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E704F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1.54</w:t>
            </w:r>
          </w:p>
        </w:tc>
      </w:tr>
      <w:tr w:rsidR="00E81F03" w:rsidRPr="00A24B01" w14:paraId="5AFB8B25" w14:textId="77777777" w:rsidTr="00570B61">
        <w:trPr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6E856603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7607A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8g0729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CE4A3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Aldehyde dehydrogen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C2385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2.34</w:t>
            </w:r>
          </w:p>
        </w:tc>
      </w:tr>
      <w:tr w:rsidR="00E81F03" w:rsidRPr="00A24B01" w14:paraId="0CF247F6" w14:textId="77777777" w:rsidTr="00570B61">
        <w:trPr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7F15DE82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19CA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8g0975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17E6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Alcohol dehydrogen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9B143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3.15</w:t>
            </w:r>
          </w:p>
        </w:tc>
      </w:tr>
      <w:tr w:rsidR="00E81F03" w:rsidRPr="00A24B01" w14:paraId="51058F84" w14:textId="77777777" w:rsidTr="00570B61">
        <w:trPr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45BF5C25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EBE9F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0g0051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3C907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Alcohol dehydrogen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407A2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1.36</w:t>
            </w:r>
          </w:p>
        </w:tc>
      </w:tr>
      <w:tr w:rsidR="00E81F03" w:rsidRPr="00A24B01" w14:paraId="56CD9F0C" w14:textId="77777777" w:rsidTr="00570B61">
        <w:trPr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5D5FA799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D80F5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1g0255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911D1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Phosphoenolpyruvate carboxykinase (ATP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D5E76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2.51</w:t>
            </w:r>
          </w:p>
        </w:tc>
      </w:tr>
      <w:tr w:rsidR="00E81F03" w:rsidRPr="00A24B01" w14:paraId="5E9CFF20" w14:textId="77777777" w:rsidTr="00570B61">
        <w:trPr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295B6275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CE6D7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1g0415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092C3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Alcohol dehydrogen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AEF58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4.66</w:t>
            </w:r>
          </w:p>
        </w:tc>
      </w:tr>
      <w:tr w:rsidR="00E81F03" w:rsidRPr="00A24B01" w14:paraId="44445E13" w14:textId="77777777" w:rsidTr="00570B61">
        <w:trPr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47F45EA5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FA8A0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3g0095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4BCF2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Alcohol dehydrogen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159F2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2.69</w:t>
            </w:r>
          </w:p>
        </w:tc>
      </w:tr>
      <w:tr w:rsidR="00E81F03" w:rsidRPr="00A24B01" w14:paraId="46EDCB81" w14:textId="77777777" w:rsidTr="00570B61">
        <w:trPr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0DD9CB7C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FF995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3g0332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6C968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Pyruvate decarboxyl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9736D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4.92</w:t>
            </w:r>
          </w:p>
        </w:tc>
      </w:tr>
      <w:tr w:rsidR="00E81F03" w:rsidRPr="00A24B01" w14:paraId="2BE2792D" w14:textId="77777777" w:rsidTr="00570B61">
        <w:trPr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2BA4E277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0B775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3g0333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079B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Uncharacterized protei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F81C6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11.94</w:t>
            </w:r>
          </w:p>
        </w:tc>
      </w:tr>
      <w:tr w:rsidR="00E81F03" w:rsidRPr="00A24B01" w14:paraId="15162CBE" w14:textId="77777777" w:rsidTr="00570B61">
        <w:trPr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7FCFA1C0" w14:textId="77777777" w:rsidR="00E81F03" w:rsidRPr="00A24B01" w:rsidRDefault="00E81F03" w:rsidP="00E81F03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7D4BF1" w14:textId="2D9BC8B2" w:rsidR="00E81F03" w:rsidRPr="00A24B01" w:rsidRDefault="00E81F03" w:rsidP="00E81F03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4g0441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70D74CDE" w14:textId="4C6F1B2C" w:rsidR="00E81F03" w:rsidRPr="00A24B01" w:rsidRDefault="00E81F03" w:rsidP="00E81F03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Fructose-bisphosphate aldol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0EACC535" w14:textId="5D723DE6" w:rsidR="00E81F03" w:rsidRPr="00A24B01" w:rsidRDefault="00E81F03" w:rsidP="00E81F03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2.52</w:t>
            </w:r>
          </w:p>
        </w:tc>
      </w:tr>
      <w:tr w:rsidR="00E81F03" w:rsidRPr="00A24B01" w14:paraId="191ED6F1" w14:textId="77777777" w:rsidTr="00570B61">
        <w:trPr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428BAA5A" w14:textId="77777777" w:rsidR="00E81F03" w:rsidRPr="00A24B01" w:rsidRDefault="00E81F03" w:rsidP="00E81F03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31324FA" w14:textId="02BD955F" w:rsidR="00E81F03" w:rsidRPr="00A24B01" w:rsidRDefault="00E81F03" w:rsidP="00E81F03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6g0183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107E3BFA" w14:textId="3E1817CE" w:rsidR="00E81F03" w:rsidRPr="00A24B01" w:rsidRDefault="00E81F03" w:rsidP="00E81F03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Glyceraldehyde-3-phosphate dehydrogen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55CF9F4B" w14:textId="3D561FD1" w:rsidR="00E81F03" w:rsidRPr="00A24B01" w:rsidRDefault="00E81F03" w:rsidP="00E81F03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1.09</w:t>
            </w:r>
          </w:p>
        </w:tc>
      </w:tr>
      <w:tr w:rsidR="00E81F03" w:rsidRPr="00A24B01" w14:paraId="370E5574" w14:textId="77777777" w:rsidTr="00570B61">
        <w:trPr>
          <w:jc w:val="center"/>
        </w:trPr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3741094D" w14:textId="77777777" w:rsidR="00E81F03" w:rsidRPr="00A24B01" w:rsidRDefault="00E81F03" w:rsidP="00E81F03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0EADE8" w14:textId="2C0F6793" w:rsidR="00E81F03" w:rsidRPr="00A24B01" w:rsidRDefault="00E81F03" w:rsidP="00E81F03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6g0542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2F327C71" w14:textId="6605334A" w:rsidR="00E81F03" w:rsidRPr="00A24B01" w:rsidRDefault="00E81F03" w:rsidP="00E81F03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Glucose-6-phosphate isomer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3EDCC8C0" w14:textId="708D8342" w:rsidR="00E81F03" w:rsidRPr="00A24B01" w:rsidRDefault="00E81F03" w:rsidP="00E81F03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1.49</w:t>
            </w:r>
          </w:p>
        </w:tc>
      </w:tr>
      <w:tr w:rsidR="00E81F03" w:rsidRPr="00A24B01" w14:paraId="169DB1DE" w14:textId="77777777" w:rsidTr="00570B61">
        <w:trPr>
          <w:jc w:val="center"/>
        </w:trPr>
        <w:tc>
          <w:tcPr>
            <w:tcW w:w="170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3AF797E" w14:textId="77777777" w:rsidR="00E81F03" w:rsidRPr="00A24B01" w:rsidRDefault="00E81F03" w:rsidP="00E81F03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D49292" w14:textId="7FF171F6" w:rsidR="00E81F03" w:rsidRPr="00A24B01" w:rsidRDefault="00E81F03" w:rsidP="00E81F03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8g06250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07B391" w14:textId="6CADD54A" w:rsidR="00E81F03" w:rsidRPr="00A24B01" w:rsidRDefault="00E81F03" w:rsidP="00E81F03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Enolas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80BB48" w14:textId="63DC5983" w:rsidR="00E81F03" w:rsidRPr="00A24B01" w:rsidRDefault="00E81F03" w:rsidP="00E81F03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1.22</w:t>
            </w:r>
          </w:p>
        </w:tc>
      </w:tr>
    </w:tbl>
    <w:p w14:paraId="69ECE69E" w14:textId="726A3458" w:rsidR="009D3224" w:rsidRDefault="009D3224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14:paraId="265DAAB2" w14:textId="601072A5" w:rsidR="00E81F03" w:rsidRPr="00A24B01" w:rsidRDefault="009D3224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12D25E28" w14:textId="3CD6767E" w:rsidR="00E81F03" w:rsidRPr="00A24B01" w:rsidRDefault="00E81F03" w:rsidP="00E81F03">
      <w:pPr>
        <w:pStyle w:val="af0"/>
        <w:rPr>
          <w:rFonts w:eastAsia="宋体"/>
          <w:szCs w:val="21"/>
          <w:lang w:val="en"/>
        </w:rPr>
      </w:pPr>
      <w:r w:rsidRPr="00A24B01">
        <w:rPr>
          <w:rFonts w:eastAsia="宋体"/>
          <w:szCs w:val="21"/>
          <w:lang w:val="en"/>
        </w:rPr>
        <w:lastRenderedPageBreak/>
        <w:t>Table S6 DEGs involved in the pentose phosphate pathway under Ce(III) stress</w:t>
      </w:r>
    </w:p>
    <w:tbl>
      <w:tblPr>
        <w:tblStyle w:val="31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2966"/>
        <w:gridCol w:w="2074"/>
      </w:tblGrid>
      <w:tr w:rsidR="00E81F03" w:rsidRPr="00A24B01" w14:paraId="644E2D52" w14:textId="77777777" w:rsidTr="00570B61">
        <w:tc>
          <w:tcPr>
            <w:tcW w:w="155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B72D35D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kern w:val="0"/>
                <w:szCs w:val="21"/>
              </w:rPr>
              <w:t>KEGG Pathway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F235E6A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kern w:val="0"/>
                <w:szCs w:val="21"/>
              </w:rPr>
              <w:t>Gene ID</w:t>
            </w:r>
          </w:p>
        </w:tc>
        <w:tc>
          <w:tcPr>
            <w:tcW w:w="296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AE9FB39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kern w:val="0"/>
                <w:szCs w:val="21"/>
              </w:rPr>
              <w:t>Description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D579725" w14:textId="3AA78623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log</w:t>
            </w:r>
            <w:r w:rsidRPr="00A24B01">
              <w:rPr>
                <w:rFonts w:ascii="Times New Roman" w:eastAsia="宋体" w:hAnsi="Times New Roman"/>
                <w:szCs w:val="21"/>
                <w:vertAlign w:val="subscript"/>
              </w:rPr>
              <w:t>2</w:t>
            </w:r>
            <w:r w:rsidR="009D3224">
              <w:rPr>
                <w:rFonts w:ascii="Times New Roman" w:eastAsia="宋体" w:hAnsi="Times New Roman"/>
                <w:szCs w:val="21"/>
              </w:rPr>
              <w:t>(</w:t>
            </w:r>
            <w:r w:rsidRPr="00A24B01">
              <w:rPr>
                <w:rFonts w:ascii="Times New Roman" w:eastAsia="宋体" w:hAnsi="Times New Roman"/>
                <w:szCs w:val="21"/>
              </w:rPr>
              <w:t>Fold Change</w:t>
            </w:r>
            <w:r w:rsidR="009D3224">
              <w:rPr>
                <w:rFonts w:ascii="Times New Roman" w:eastAsia="宋体" w:hAnsi="Times New Roman"/>
                <w:szCs w:val="21"/>
              </w:rPr>
              <w:t>)</w:t>
            </w:r>
          </w:p>
        </w:tc>
      </w:tr>
      <w:tr w:rsidR="00E81F03" w:rsidRPr="00A24B01" w14:paraId="2D97E833" w14:textId="77777777" w:rsidTr="00570B61">
        <w:tc>
          <w:tcPr>
            <w:tcW w:w="155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2D9C8D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Pentose phosphate pathway</w:t>
            </w:r>
          </w:p>
          <w:p w14:paraId="3EDB8711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kern w:val="0"/>
                <w:szCs w:val="21"/>
                <w:lang w:val="en"/>
              </w:rPr>
              <w:t>(</w:t>
            </w:r>
            <w:r w:rsidRPr="00A24B01">
              <w:rPr>
                <w:rFonts w:ascii="Times New Roman" w:eastAsia="宋体" w:hAnsi="Times New Roman"/>
                <w:kern w:val="0"/>
                <w:szCs w:val="21"/>
              </w:rPr>
              <w:t>ko00030</w:t>
            </w:r>
            <w:r w:rsidRPr="00A24B01">
              <w:rPr>
                <w:rFonts w:ascii="Times New Roman" w:eastAsia="宋体" w:hAnsi="Times New Roman"/>
                <w:kern w:val="0"/>
                <w:szCs w:val="21"/>
                <w:lang w:val="en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D979B6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1g07300</w:t>
            </w:r>
          </w:p>
        </w:tc>
        <w:tc>
          <w:tcPr>
            <w:tcW w:w="296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1EE91F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Gluconokinase</w:t>
            </w:r>
          </w:p>
        </w:tc>
        <w:tc>
          <w:tcPr>
            <w:tcW w:w="207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E23855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  <w:lang w:val="en"/>
              </w:rPr>
              <w:t>1.24</w:t>
            </w:r>
          </w:p>
        </w:tc>
      </w:tr>
      <w:tr w:rsidR="00E81F03" w:rsidRPr="00A24B01" w14:paraId="04A2587E" w14:textId="77777777" w:rsidTr="00570B61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3C5C5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6D6DC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2g00250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638E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Deoxyribose-phosphate aldolas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09D1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  <w:lang w:val="en"/>
              </w:rPr>
              <w:t>2.17</w:t>
            </w:r>
          </w:p>
        </w:tc>
      </w:tr>
      <w:tr w:rsidR="00E81F03" w:rsidRPr="00A24B01" w14:paraId="3A599CC6" w14:textId="77777777" w:rsidTr="00570B61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98AC6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DC630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2g02930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90DBB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Ribose 5-phosphate isomeras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A729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  <w:lang w:val="en"/>
              </w:rPr>
              <w:t>2.59</w:t>
            </w:r>
          </w:p>
        </w:tc>
      </w:tr>
      <w:tr w:rsidR="00E81F03" w:rsidRPr="00A24B01" w14:paraId="67B0F13D" w14:textId="77777777" w:rsidTr="00570B61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01958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0E67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2g07470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A3933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Fructose-bisphosphate aldolas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0FA59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  <w:lang w:val="en"/>
              </w:rPr>
              <w:t>1.98</w:t>
            </w:r>
          </w:p>
        </w:tc>
      </w:tr>
      <w:tr w:rsidR="00E81F03" w:rsidRPr="00A24B01" w14:paraId="08567D2B" w14:textId="77777777" w:rsidTr="00570B61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97E4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6BA6E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2g07650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D511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Phosphoglucomutas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D57B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  <w:lang w:val="en"/>
              </w:rPr>
              <w:t>1.95</w:t>
            </w:r>
          </w:p>
        </w:tc>
      </w:tr>
      <w:tr w:rsidR="00E81F03" w:rsidRPr="00A24B01" w14:paraId="7AF7DF34" w14:textId="77777777" w:rsidTr="00570B61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97E9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CB5CF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4g05300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7C342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Fructose-1,6-bisphosphatase 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A7498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  <w:lang w:val="en"/>
              </w:rPr>
              <w:t>2.03</w:t>
            </w:r>
          </w:p>
        </w:tc>
      </w:tr>
      <w:tr w:rsidR="00E81F03" w:rsidRPr="00A24B01" w14:paraId="1F61AE43" w14:textId="77777777" w:rsidTr="00570B61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AD4FD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9B491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8g06570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10387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Transketolas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13EC4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  <w:lang w:val="en"/>
              </w:rPr>
              <w:t>1.69</w:t>
            </w:r>
          </w:p>
        </w:tc>
      </w:tr>
      <w:tr w:rsidR="00E81F03" w:rsidRPr="00A24B01" w14:paraId="7FDD275B" w14:textId="77777777" w:rsidTr="00570B61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6F7A4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70400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1g06120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16165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6-phosphogluconate dehydrogenas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4C7D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  <w:lang w:val="en"/>
              </w:rPr>
              <w:t>2.56</w:t>
            </w:r>
          </w:p>
        </w:tc>
      </w:tr>
      <w:tr w:rsidR="00E81F03" w:rsidRPr="00A24B01" w14:paraId="18ABAE03" w14:textId="77777777" w:rsidTr="00570B61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C6FE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DEB5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4g04410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596D4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Fructose-bisphosphate aldolas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80B06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  <w:lang w:val="en"/>
              </w:rPr>
              <w:t>2.52</w:t>
            </w:r>
          </w:p>
        </w:tc>
      </w:tr>
      <w:tr w:rsidR="00E81F03" w:rsidRPr="00A24B01" w14:paraId="3C5C24DF" w14:textId="77777777" w:rsidTr="00570B61">
        <w:tc>
          <w:tcPr>
            <w:tcW w:w="15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3F71D9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FF539E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6g05420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37C0AC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Glucose-6-phosphate isomerase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E74C04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  <w:lang w:val="en"/>
              </w:rPr>
              <w:t>1.49</w:t>
            </w:r>
          </w:p>
        </w:tc>
      </w:tr>
    </w:tbl>
    <w:p w14:paraId="6407395B" w14:textId="14A2CA8B" w:rsidR="00E81F03" w:rsidRPr="00A24B01" w:rsidRDefault="00E81F03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14:paraId="0170D96B" w14:textId="2E3DDE4C" w:rsidR="00E81F03" w:rsidRPr="00A24B01" w:rsidRDefault="00E81F03" w:rsidP="00E81F03">
      <w:pPr>
        <w:pStyle w:val="af0"/>
        <w:rPr>
          <w:rFonts w:eastAsia="宋体"/>
          <w:szCs w:val="21"/>
          <w:lang w:val="en"/>
        </w:rPr>
      </w:pPr>
      <w:bookmarkStart w:id="7" w:name="_Hlk199770738"/>
      <w:r w:rsidRPr="00A24B01">
        <w:rPr>
          <w:rFonts w:eastAsia="宋体"/>
          <w:szCs w:val="21"/>
          <w:lang w:val="en"/>
        </w:rPr>
        <w:t>Table S7 DEGs linked to phenylalanine metabolism under Ce(III) stress</w:t>
      </w:r>
    </w:p>
    <w:tbl>
      <w:tblPr>
        <w:tblStyle w:val="31"/>
        <w:tblW w:w="5000" w:type="pct"/>
        <w:jc w:val="center"/>
        <w:tblLook w:val="04A0" w:firstRow="1" w:lastRow="0" w:firstColumn="1" w:lastColumn="0" w:noHBand="0" w:noVBand="1"/>
      </w:tblPr>
      <w:tblGrid>
        <w:gridCol w:w="1630"/>
        <w:gridCol w:w="1302"/>
        <w:gridCol w:w="2930"/>
        <w:gridCol w:w="2444"/>
      </w:tblGrid>
      <w:tr w:rsidR="00E81F03" w:rsidRPr="00A24B01" w14:paraId="21861B1C" w14:textId="77777777" w:rsidTr="00E81F03">
        <w:trPr>
          <w:jc w:val="center"/>
        </w:trPr>
        <w:tc>
          <w:tcPr>
            <w:tcW w:w="98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518FFF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bookmarkStart w:id="8" w:name="_Hlk193052386"/>
            <w:r w:rsidRPr="00A24B01">
              <w:rPr>
                <w:rFonts w:ascii="Times New Roman" w:eastAsia="宋体" w:hAnsi="Times New Roman"/>
                <w:kern w:val="0"/>
                <w:szCs w:val="21"/>
              </w:rPr>
              <w:t>KEGG Pathway</w:t>
            </w:r>
          </w:p>
        </w:tc>
        <w:tc>
          <w:tcPr>
            <w:tcW w:w="78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10E1756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kern w:val="0"/>
                <w:szCs w:val="21"/>
              </w:rPr>
              <w:t>Gene ID</w:t>
            </w:r>
          </w:p>
        </w:tc>
        <w:tc>
          <w:tcPr>
            <w:tcW w:w="176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4A1FA2F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kern w:val="0"/>
                <w:szCs w:val="21"/>
              </w:rPr>
              <w:t>Description</w:t>
            </w:r>
          </w:p>
        </w:tc>
        <w:tc>
          <w:tcPr>
            <w:tcW w:w="147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5CCEBFE" w14:textId="557BCA1A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log</w:t>
            </w:r>
            <w:r w:rsidRPr="00A24B01">
              <w:rPr>
                <w:rFonts w:ascii="Times New Roman" w:eastAsia="宋体" w:hAnsi="Times New Roman"/>
                <w:szCs w:val="21"/>
                <w:vertAlign w:val="subscript"/>
              </w:rPr>
              <w:t>2</w:t>
            </w:r>
            <w:r w:rsidR="009D3224">
              <w:rPr>
                <w:rFonts w:ascii="Times New Roman" w:eastAsia="宋体" w:hAnsi="Times New Roman"/>
                <w:szCs w:val="21"/>
              </w:rPr>
              <w:t>(</w:t>
            </w:r>
            <w:r w:rsidRPr="00A24B01">
              <w:rPr>
                <w:rFonts w:ascii="Times New Roman" w:eastAsia="宋体" w:hAnsi="Times New Roman"/>
                <w:szCs w:val="21"/>
              </w:rPr>
              <w:t>Fold Change</w:t>
            </w:r>
            <w:r w:rsidR="009D3224">
              <w:rPr>
                <w:rFonts w:ascii="Times New Roman" w:eastAsia="宋体" w:hAnsi="Times New Roman"/>
                <w:szCs w:val="21"/>
              </w:rPr>
              <w:t>)</w:t>
            </w:r>
          </w:p>
        </w:tc>
      </w:tr>
      <w:tr w:rsidR="00E81F03" w:rsidRPr="00A24B01" w14:paraId="3D04017B" w14:textId="77777777" w:rsidTr="00E81F03">
        <w:trPr>
          <w:jc w:val="center"/>
        </w:trPr>
        <w:tc>
          <w:tcPr>
            <w:tcW w:w="981" w:type="pct"/>
            <w:vMerge w:val="restar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CABE9D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bookmarkStart w:id="9" w:name="_Hlk193053739"/>
            <w:r w:rsidRPr="00A24B01">
              <w:rPr>
                <w:rFonts w:ascii="Times New Roman" w:eastAsia="宋体" w:hAnsi="Times New Roman"/>
                <w:kern w:val="0"/>
                <w:szCs w:val="21"/>
              </w:rPr>
              <w:t>Phenylalanine metabolism</w:t>
            </w:r>
          </w:p>
          <w:bookmarkEnd w:id="9"/>
          <w:p w14:paraId="6CFF64C6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kern w:val="0"/>
                <w:szCs w:val="21"/>
                <w:lang w:val="en"/>
              </w:rPr>
              <w:t>(</w:t>
            </w:r>
            <w:r w:rsidRPr="00A24B01">
              <w:rPr>
                <w:rFonts w:ascii="Times New Roman" w:eastAsia="宋体" w:hAnsi="Times New Roman"/>
                <w:kern w:val="0"/>
                <w:szCs w:val="21"/>
              </w:rPr>
              <w:t>ko00360</w:t>
            </w:r>
            <w:r w:rsidRPr="00A24B01">
              <w:rPr>
                <w:rFonts w:ascii="Times New Roman" w:eastAsia="宋体" w:hAnsi="Times New Roman"/>
                <w:kern w:val="0"/>
                <w:szCs w:val="21"/>
                <w:lang w:val="en"/>
              </w:rPr>
              <w:t>)</w:t>
            </w:r>
          </w:p>
        </w:tc>
        <w:tc>
          <w:tcPr>
            <w:tcW w:w="78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C9F4AC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2g00030</w:t>
            </w:r>
          </w:p>
        </w:tc>
        <w:tc>
          <w:tcPr>
            <w:tcW w:w="176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BC1DF7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Aromatic amino acid aminotransferase</w:t>
            </w:r>
          </w:p>
        </w:tc>
        <w:tc>
          <w:tcPr>
            <w:tcW w:w="14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30B106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  <w:lang w:val="en"/>
              </w:rPr>
              <w:t>3.41</w:t>
            </w:r>
          </w:p>
        </w:tc>
      </w:tr>
      <w:tr w:rsidR="00E81F03" w:rsidRPr="00A24B01" w14:paraId="20E9C5F3" w14:textId="77777777" w:rsidTr="00E81F03">
        <w:trPr>
          <w:jc w:val="center"/>
        </w:trPr>
        <w:tc>
          <w:tcPr>
            <w:tcW w:w="98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B99E67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EC3A3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2g10920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2579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Primary-amine oxidase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D6F0A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  <w:lang w:val="en"/>
              </w:rPr>
              <w:t>2.76</w:t>
            </w:r>
          </w:p>
        </w:tc>
      </w:tr>
      <w:tr w:rsidR="00E81F03" w:rsidRPr="00A24B01" w14:paraId="3D3364BA" w14:textId="77777777" w:rsidTr="00E81F03">
        <w:trPr>
          <w:jc w:val="center"/>
        </w:trPr>
        <w:tc>
          <w:tcPr>
            <w:tcW w:w="98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5BC3A8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DEFB4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4g01280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A6E8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4-hydroxyphenylpyruvate dioxygenase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85938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  <w:lang w:val="en"/>
              </w:rPr>
              <w:t>2.18</w:t>
            </w:r>
          </w:p>
        </w:tc>
      </w:tr>
      <w:tr w:rsidR="00E81F03" w:rsidRPr="00A24B01" w14:paraId="65E88846" w14:textId="77777777" w:rsidTr="00E81F03">
        <w:trPr>
          <w:jc w:val="center"/>
        </w:trPr>
        <w:tc>
          <w:tcPr>
            <w:tcW w:w="98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AC13ED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5B91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7g06400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95E0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Primary-amine oxidase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1B69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  <w:lang w:val="en"/>
              </w:rPr>
              <w:t>4.26</w:t>
            </w:r>
          </w:p>
        </w:tc>
      </w:tr>
      <w:tr w:rsidR="00E81F03" w:rsidRPr="00A24B01" w14:paraId="3C77B36B" w14:textId="77777777" w:rsidTr="00E81F03">
        <w:trPr>
          <w:jc w:val="center"/>
        </w:trPr>
        <w:tc>
          <w:tcPr>
            <w:tcW w:w="98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C0CC75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74FB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8g07740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477CE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Phenylalanine ammonia-lyase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949F9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  <w:lang w:val="en"/>
              </w:rPr>
              <w:t>2.74</w:t>
            </w:r>
          </w:p>
        </w:tc>
      </w:tr>
      <w:tr w:rsidR="00E81F03" w:rsidRPr="00A24B01" w14:paraId="65E22F29" w14:textId="77777777" w:rsidTr="00E81F03">
        <w:trPr>
          <w:jc w:val="center"/>
        </w:trPr>
        <w:tc>
          <w:tcPr>
            <w:tcW w:w="98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2AE12B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D0B89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2g10150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0433D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Monoamine oxidase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6E38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  <w:lang w:val="en"/>
              </w:rPr>
              <w:t>3.27</w:t>
            </w:r>
          </w:p>
        </w:tc>
      </w:tr>
      <w:tr w:rsidR="00E81F03" w:rsidRPr="00A24B01" w14:paraId="434D067D" w14:textId="77777777" w:rsidTr="00E81F03">
        <w:trPr>
          <w:jc w:val="center"/>
        </w:trPr>
        <w:tc>
          <w:tcPr>
            <w:tcW w:w="98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38296A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9821A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i/>
                <w:iCs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7g00010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0FAEE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Primary-amine oxidase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45C9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  <w:lang w:val="en"/>
              </w:rPr>
              <w:t>2.98</w:t>
            </w:r>
          </w:p>
        </w:tc>
      </w:tr>
      <w:tr w:rsidR="00E81F03" w:rsidRPr="00A24B01" w14:paraId="2301F7C8" w14:textId="77777777" w:rsidTr="00E81F03">
        <w:trPr>
          <w:jc w:val="center"/>
        </w:trPr>
        <w:tc>
          <w:tcPr>
            <w:tcW w:w="98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FEB469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C1987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1g01830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33C6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atalase-peroxidase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E2E4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  <w:lang w:val="en"/>
              </w:rPr>
              <w:t>2.73</w:t>
            </w:r>
          </w:p>
        </w:tc>
      </w:tr>
      <w:tr w:rsidR="00E81F03" w:rsidRPr="00A24B01" w14:paraId="7BB866C7" w14:textId="77777777" w:rsidTr="00E81F03">
        <w:trPr>
          <w:jc w:val="center"/>
        </w:trPr>
        <w:tc>
          <w:tcPr>
            <w:tcW w:w="98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8B7AEA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732E3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1g01840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7D3B4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Monoamine oxidase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48DF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  <w:lang w:val="en"/>
              </w:rPr>
              <w:t>1.62</w:t>
            </w:r>
          </w:p>
        </w:tc>
      </w:tr>
      <w:tr w:rsidR="00E81F03" w:rsidRPr="00A24B01" w14:paraId="76E52498" w14:textId="77777777" w:rsidTr="00E81F03">
        <w:trPr>
          <w:jc w:val="center"/>
        </w:trPr>
        <w:tc>
          <w:tcPr>
            <w:tcW w:w="98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4BE357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74F8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3g05880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2B61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Amidase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C617F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  <w:lang w:val="en"/>
              </w:rPr>
              <w:t>2.14</w:t>
            </w:r>
          </w:p>
        </w:tc>
      </w:tr>
      <w:tr w:rsidR="00E81F03" w:rsidRPr="00A24B01" w14:paraId="56F5519D" w14:textId="77777777" w:rsidTr="00E81F03">
        <w:trPr>
          <w:jc w:val="center"/>
        </w:trPr>
        <w:tc>
          <w:tcPr>
            <w:tcW w:w="98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B9C4CB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F770A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4g03400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6858F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Uncharacterized protein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724A2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  <w:lang w:val="en"/>
              </w:rPr>
              <w:t>1.71</w:t>
            </w:r>
          </w:p>
        </w:tc>
      </w:tr>
      <w:tr w:rsidR="00E81F03" w:rsidRPr="00A24B01" w14:paraId="2E39FC0F" w14:textId="77777777" w:rsidTr="00E81F03">
        <w:trPr>
          <w:jc w:val="center"/>
        </w:trPr>
        <w:tc>
          <w:tcPr>
            <w:tcW w:w="98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48CA21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F2284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7g01900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BE337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4-hydroxyphenylpyruvate dioxygenase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F721F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  <w:lang w:val="en"/>
              </w:rPr>
              <w:t>1.64</w:t>
            </w:r>
          </w:p>
        </w:tc>
      </w:tr>
      <w:tr w:rsidR="00E81F03" w:rsidRPr="00A24B01" w14:paraId="1AF91C23" w14:textId="77777777" w:rsidTr="00E81F03">
        <w:trPr>
          <w:jc w:val="center"/>
        </w:trPr>
        <w:tc>
          <w:tcPr>
            <w:tcW w:w="98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879B67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16AA0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1g02980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5C69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Amidase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BC59E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  <w:lang w:val="en"/>
              </w:rPr>
              <w:t>1.21</w:t>
            </w:r>
          </w:p>
        </w:tc>
      </w:tr>
      <w:tr w:rsidR="00E81F03" w:rsidRPr="00A24B01" w14:paraId="65C2DE1A" w14:textId="77777777" w:rsidTr="00E81F03">
        <w:trPr>
          <w:jc w:val="center"/>
        </w:trPr>
        <w:tc>
          <w:tcPr>
            <w:tcW w:w="98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B9271B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E2016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5g00290</w:t>
            </w: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1A755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Amidase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C8AF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  <w:lang w:val="en"/>
              </w:rPr>
              <w:t>1.23</w:t>
            </w:r>
          </w:p>
        </w:tc>
      </w:tr>
      <w:tr w:rsidR="00E81F03" w:rsidRPr="00A24B01" w14:paraId="5C1C2354" w14:textId="77777777" w:rsidTr="00E81F03">
        <w:trPr>
          <w:jc w:val="center"/>
        </w:trPr>
        <w:tc>
          <w:tcPr>
            <w:tcW w:w="98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CF8773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8C3838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6g07500</w:t>
            </w:r>
          </w:p>
        </w:tc>
        <w:tc>
          <w:tcPr>
            <w:tcW w:w="176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55967C" w14:textId="77777777" w:rsidR="00E81F03" w:rsidRPr="00A24B01" w:rsidRDefault="00E81F03" w:rsidP="00570B61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Amidase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12D257" w14:textId="77777777" w:rsidR="00E81F03" w:rsidRPr="00A24B01" w:rsidRDefault="00E81F03" w:rsidP="00570B61">
            <w:pPr>
              <w:jc w:val="center"/>
              <w:rPr>
                <w:rFonts w:ascii="Times New Roman" w:eastAsia="宋体" w:hAnsi="Times New Roman"/>
                <w:kern w:val="0"/>
                <w:szCs w:val="21"/>
                <w:lang w:val="en"/>
              </w:rPr>
            </w:pPr>
            <w:r w:rsidRPr="00A24B01">
              <w:rPr>
                <w:rFonts w:ascii="Times New Roman" w:eastAsia="宋体" w:hAnsi="Times New Roman"/>
                <w:szCs w:val="21"/>
                <w:lang w:val="en"/>
              </w:rPr>
              <w:t>2.83</w:t>
            </w:r>
          </w:p>
        </w:tc>
      </w:tr>
      <w:bookmarkEnd w:id="7"/>
      <w:bookmarkEnd w:id="8"/>
    </w:tbl>
    <w:p w14:paraId="20060118" w14:textId="3DCC3CB1" w:rsidR="009D3224" w:rsidRDefault="009D3224" w:rsidP="009D3224">
      <w:pPr>
        <w:pStyle w:val="af0"/>
        <w:jc w:val="both"/>
        <w:rPr>
          <w:lang w:val="en"/>
        </w:rPr>
      </w:pPr>
    </w:p>
    <w:p w14:paraId="2C2C6284" w14:textId="621654F2" w:rsidR="009D3224" w:rsidRPr="009D3224" w:rsidRDefault="009D3224" w:rsidP="009D3224">
      <w:pPr>
        <w:widowControl/>
        <w:jc w:val="left"/>
        <w:rPr>
          <w:rFonts w:ascii="Times New Roman" w:eastAsia="楷体" w:hAnsi="Times New Roman" w:cs="Times New Roman"/>
          <w:szCs w:val="24"/>
          <w:lang w:val="en"/>
        </w:rPr>
      </w:pPr>
      <w:r>
        <w:rPr>
          <w:lang w:val="en"/>
        </w:rPr>
        <w:br w:type="page"/>
      </w:r>
    </w:p>
    <w:p w14:paraId="65ECEE96" w14:textId="35E6E8A5" w:rsidR="009D3224" w:rsidRPr="00B14E61" w:rsidRDefault="009D3224" w:rsidP="009D3224">
      <w:pPr>
        <w:pStyle w:val="af0"/>
        <w:rPr>
          <w:lang w:val="en"/>
        </w:rPr>
      </w:pPr>
      <w:r w:rsidRPr="0013095E">
        <w:rPr>
          <w:lang w:val="en"/>
        </w:rPr>
        <w:lastRenderedPageBreak/>
        <w:t xml:space="preserve">Table </w:t>
      </w:r>
      <w:r>
        <w:rPr>
          <w:rFonts w:hint="eastAsia"/>
          <w:lang w:val="en"/>
        </w:rPr>
        <w:t>S</w:t>
      </w:r>
      <w:r w:rsidRPr="0013095E">
        <w:rPr>
          <w:lang w:val="en"/>
        </w:rPr>
        <w:t>8 DEGs related to arginine and proline metabolism under Ce(III) stress</w:t>
      </w:r>
    </w:p>
    <w:tbl>
      <w:tblPr>
        <w:tblStyle w:val="31"/>
        <w:tblW w:w="5000" w:type="pct"/>
        <w:jc w:val="center"/>
        <w:tblLook w:val="04A0" w:firstRow="1" w:lastRow="0" w:firstColumn="1" w:lastColumn="0" w:noHBand="0" w:noVBand="1"/>
      </w:tblPr>
      <w:tblGrid>
        <w:gridCol w:w="1443"/>
        <w:gridCol w:w="156"/>
        <w:gridCol w:w="1674"/>
        <w:gridCol w:w="2322"/>
        <w:gridCol w:w="2711"/>
      </w:tblGrid>
      <w:tr w:rsidR="009D3224" w:rsidRPr="00B14E61" w14:paraId="06D542FB" w14:textId="77777777" w:rsidTr="009D3224">
        <w:trPr>
          <w:jc w:val="center"/>
        </w:trPr>
        <w:tc>
          <w:tcPr>
            <w:tcW w:w="86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D89D160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kern w:val="0"/>
                <w:szCs w:val="21"/>
              </w:rPr>
              <w:t>KEGG Pathway</w:t>
            </w:r>
          </w:p>
        </w:tc>
        <w:tc>
          <w:tcPr>
            <w:tcW w:w="1102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B322465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kern w:val="0"/>
                <w:szCs w:val="21"/>
              </w:rPr>
              <w:t>Gene ID</w:t>
            </w:r>
          </w:p>
        </w:tc>
        <w:tc>
          <w:tcPr>
            <w:tcW w:w="139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DAB0C56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kern w:val="0"/>
                <w:szCs w:val="21"/>
              </w:rPr>
              <w:t>Description</w:t>
            </w:r>
          </w:p>
        </w:tc>
        <w:tc>
          <w:tcPr>
            <w:tcW w:w="163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A69C5C7" w14:textId="5F3BE031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log</w:t>
            </w:r>
            <w:r w:rsidRPr="00B14E61">
              <w:rPr>
                <w:rFonts w:ascii="Times New Roman" w:hAnsi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szCs w:val="21"/>
              </w:rPr>
              <w:t>(</w:t>
            </w:r>
            <w:r w:rsidRPr="00B14E61">
              <w:rPr>
                <w:rFonts w:ascii="Times New Roman" w:hAnsi="Times New Roman"/>
                <w:szCs w:val="21"/>
              </w:rPr>
              <w:t>Fold Change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9D3224" w:rsidRPr="00B14E61" w14:paraId="750768B9" w14:textId="77777777" w:rsidTr="009D3224">
        <w:trPr>
          <w:jc w:val="center"/>
        </w:trPr>
        <w:tc>
          <w:tcPr>
            <w:tcW w:w="962" w:type="pct"/>
            <w:gridSpan w:val="2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E7748F0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kern w:val="0"/>
                <w:szCs w:val="21"/>
              </w:rPr>
              <w:t xml:space="preserve">Arginine and proline metabolism </w:t>
            </w:r>
            <w:r w:rsidRPr="00B14E61">
              <w:rPr>
                <w:rFonts w:ascii="Times New Roman" w:hAnsi="Times New Roman"/>
                <w:kern w:val="0"/>
                <w:szCs w:val="21"/>
                <w:lang w:val="en"/>
              </w:rPr>
              <w:t>(</w:t>
            </w:r>
            <w:r w:rsidRPr="00B14E61">
              <w:rPr>
                <w:rFonts w:ascii="Times New Roman" w:hAnsi="Times New Roman"/>
                <w:kern w:val="0"/>
                <w:szCs w:val="21"/>
              </w:rPr>
              <w:t>ko00330</w:t>
            </w:r>
            <w:r w:rsidRPr="00B14E61">
              <w:rPr>
                <w:rFonts w:ascii="Times New Roman" w:hAnsi="Times New Roman"/>
                <w:kern w:val="0"/>
                <w:szCs w:val="21"/>
                <w:lang w:val="en"/>
              </w:rPr>
              <w:t>)</w:t>
            </w:r>
          </w:p>
        </w:tc>
        <w:tc>
          <w:tcPr>
            <w:tcW w:w="100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135EA0C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01g01520</w:t>
            </w:r>
          </w:p>
        </w:tc>
        <w:tc>
          <w:tcPr>
            <w:tcW w:w="139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606D15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Pyrroline-5-carboxylate Reductase</w:t>
            </w:r>
          </w:p>
        </w:tc>
        <w:tc>
          <w:tcPr>
            <w:tcW w:w="163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EEF3B0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3.86</w:t>
            </w:r>
          </w:p>
        </w:tc>
      </w:tr>
      <w:tr w:rsidR="009D3224" w:rsidRPr="00B14E61" w14:paraId="5F2F319E" w14:textId="77777777" w:rsidTr="009D3224">
        <w:trPr>
          <w:jc w:val="center"/>
        </w:trPr>
        <w:tc>
          <w:tcPr>
            <w:tcW w:w="962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38496D7B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9CD4A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01g15140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58645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D-arginase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4BC79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  <w:lang w:val="en"/>
              </w:rPr>
              <w:t>3.65</w:t>
            </w:r>
          </w:p>
        </w:tc>
      </w:tr>
      <w:tr w:rsidR="009D3224" w:rsidRPr="00B14E61" w14:paraId="64E554E7" w14:textId="77777777" w:rsidTr="009D3224">
        <w:trPr>
          <w:jc w:val="center"/>
        </w:trPr>
        <w:tc>
          <w:tcPr>
            <w:tcW w:w="962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308F5510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F23E1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02g02290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12C8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1-pyrroline-5-carboxylate dehydrogenase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CF96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7.06</w:t>
            </w:r>
          </w:p>
        </w:tc>
      </w:tr>
      <w:tr w:rsidR="009D3224" w:rsidRPr="00B14E61" w14:paraId="7DD3E769" w14:textId="77777777" w:rsidTr="009D3224">
        <w:trPr>
          <w:jc w:val="center"/>
        </w:trPr>
        <w:tc>
          <w:tcPr>
            <w:tcW w:w="962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4CF71096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42F32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02g07250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6FCC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Arginase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CC6D1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1.50</w:t>
            </w:r>
          </w:p>
        </w:tc>
      </w:tr>
      <w:tr w:rsidR="009D3224" w:rsidRPr="00B14E61" w14:paraId="54161354" w14:textId="77777777" w:rsidTr="009D3224">
        <w:trPr>
          <w:jc w:val="center"/>
        </w:trPr>
        <w:tc>
          <w:tcPr>
            <w:tcW w:w="962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45619CC8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88563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04g04130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13E9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Ornithine-oxo-acid transaminase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4BEBC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1.85</w:t>
            </w:r>
          </w:p>
        </w:tc>
      </w:tr>
      <w:tr w:rsidR="009D3224" w:rsidRPr="00B14E61" w14:paraId="291A06C5" w14:textId="77777777" w:rsidTr="009D3224">
        <w:trPr>
          <w:jc w:val="center"/>
        </w:trPr>
        <w:tc>
          <w:tcPr>
            <w:tcW w:w="962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6DF05FF8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EA0DC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12g10150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DE3D4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Monoamine oxidase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86651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3.27</w:t>
            </w:r>
          </w:p>
        </w:tc>
      </w:tr>
      <w:tr w:rsidR="009D3224" w:rsidRPr="00B14E61" w14:paraId="09FC589F" w14:textId="77777777" w:rsidTr="009D3224">
        <w:trPr>
          <w:jc w:val="center"/>
        </w:trPr>
        <w:tc>
          <w:tcPr>
            <w:tcW w:w="962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66828922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C7D3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14g01190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C7C3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Arginase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EA491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  <w:lang w:val="en"/>
              </w:rPr>
              <w:t>3.08</w:t>
            </w:r>
          </w:p>
        </w:tc>
      </w:tr>
      <w:tr w:rsidR="009D3224" w:rsidRPr="00B14E61" w14:paraId="35626334" w14:textId="77777777" w:rsidTr="009D3224">
        <w:trPr>
          <w:jc w:val="center"/>
        </w:trPr>
        <w:tc>
          <w:tcPr>
            <w:tcW w:w="962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30E08EAD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3E31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01g01840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B23F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Monoamine oxidase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0882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1.62</w:t>
            </w:r>
          </w:p>
        </w:tc>
      </w:tr>
      <w:tr w:rsidR="009D3224" w:rsidRPr="00B14E61" w14:paraId="2066476B" w14:textId="77777777" w:rsidTr="009D3224">
        <w:trPr>
          <w:jc w:val="center"/>
        </w:trPr>
        <w:tc>
          <w:tcPr>
            <w:tcW w:w="962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1A84A506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B9691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03g05880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C2C24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Amidase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AE0FE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2.14</w:t>
            </w:r>
          </w:p>
        </w:tc>
      </w:tr>
      <w:tr w:rsidR="009D3224" w:rsidRPr="00B14E61" w14:paraId="402DCF84" w14:textId="77777777" w:rsidTr="009D3224">
        <w:trPr>
          <w:jc w:val="center"/>
        </w:trPr>
        <w:tc>
          <w:tcPr>
            <w:tcW w:w="962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0ECE90DE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4295" w14:textId="77777777" w:rsidR="009D3224" w:rsidRPr="00B14E61" w:rsidRDefault="009D3224" w:rsidP="00350947">
            <w:pPr>
              <w:widowControl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04g02420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F0EDE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7539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2.77</w:t>
            </w:r>
          </w:p>
        </w:tc>
      </w:tr>
      <w:tr w:rsidR="009D3224" w:rsidRPr="00B14E61" w14:paraId="0F47393D" w14:textId="77777777" w:rsidTr="009D3224">
        <w:trPr>
          <w:jc w:val="center"/>
        </w:trPr>
        <w:tc>
          <w:tcPr>
            <w:tcW w:w="962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387EE38E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C87F0" w14:textId="77777777" w:rsidR="009D3224" w:rsidRPr="00B14E61" w:rsidRDefault="009D3224" w:rsidP="00350947">
            <w:pPr>
              <w:widowControl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07g05000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7FBB8" w14:textId="77777777" w:rsidR="009D3224" w:rsidRPr="00B14E61" w:rsidRDefault="009D3224" w:rsidP="0035094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>1-pyrroline-5-carboxylate dehydrogenase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30EF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1.23</w:t>
            </w:r>
          </w:p>
        </w:tc>
      </w:tr>
      <w:tr w:rsidR="009D3224" w:rsidRPr="00B14E61" w14:paraId="6AD301DD" w14:textId="77777777" w:rsidTr="009D3224">
        <w:trPr>
          <w:jc w:val="center"/>
        </w:trPr>
        <w:tc>
          <w:tcPr>
            <w:tcW w:w="962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3A6B88AA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6C1BE" w14:textId="77777777" w:rsidR="009D3224" w:rsidRPr="00B14E61" w:rsidRDefault="009D3224" w:rsidP="00350947">
            <w:pPr>
              <w:widowControl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08g07290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363A6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 xml:space="preserve">Aldehyde dehydrogenase 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B1E37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2.34</w:t>
            </w:r>
          </w:p>
        </w:tc>
      </w:tr>
      <w:tr w:rsidR="009D3224" w:rsidRPr="00B14E61" w14:paraId="352305A2" w14:textId="77777777" w:rsidTr="009D3224">
        <w:trPr>
          <w:jc w:val="center"/>
        </w:trPr>
        <w:tc>
          <w:tcPr>
            <w:tcW w:w="962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3BFB6BFA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A36DA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09g02560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72BA8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Polyamine oxidase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5455E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1.12</w:t>
            </w:r>
          </w:p>
        </w:tc>
      </w:tr>
      <w:tr w:rsidR="009D3224" w:rsidRPr="00B14E61" w14:paraId="3B833A88" w14:textId="77777777" w:rsidTr="009D3224">
        <w:trPr>
          <w:jc w:val="center"/>
        </w:trPr>
        <w:tc>
          <w:tcPr>
            <w:tcW w:w="962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1B9BF391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C1BD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10g00330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551D" w14:textId="77777777" w:rsidR="009D3224" w:rsidRPr="00B14E61" w:rsidRDefault="009D3224" w:rsidP="0035094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>4-hydroxy-2-oxoglutarate aldolase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7DF6D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2.57</w:t>
            </w:r>
          </w:p>
        </w:tc>
      </w:tr>
      <w:tr w:rsidR="009D3224" w:rsidRPr="00B14E61" w14:paraId="32876181" w14:textId="77777777" w:rsidTr="009D3224">
        <w:trPr>
          <w:jc w:val="center"/>
        </w:trPr>
        <w:tc>
          <w:tcPr>
            <w:tcW w:w="962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125216A8" w14:textId="77777777" w:rsidR="009D3224" w:rsidRPr="00B14E61" w:rsidRDefault="009D3224" w:rsidP="009D3224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BF8A7" w14:textId="19D180CA" w:rsidR="009D3224" w:rsidRPr="00B14E61" w:rsidRDefault="009D3224" w:rsidP="009D3224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11g02980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F25C5" w14:textId="15469123" w:rsidR="009D3224" w:rsidRPr="00B14E61" w:rsidRDefault="009D3224" w:rsidP="009D3224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>Amidase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05AC7" w14:textId="1AA5E230" w:rsidR="009D3224" w:rsidRPr="00B14E61" w:rsidRDefault="009D3224" w:rsidP="009D3224">
            <w:pPr>
              <w:jc w:val="center"/>
              <w:rPr>
                <w:rFonts w:ascii="Times New Roman" w:hAnsi="Times New Roman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>1.21</w:t>
            </w:r>
          </w:p>
        </w:tc>
      </w:tr>
      <w:tr w:rsidR="009D3224" w:rsidRPr="00B14E61" w14:paraId="35BC5F8B" w14:textId="77777777" w:rsidTr="009D3224">
        <w:trPr>
          <w:jc w:val="center"/>
        </w:trPr>
        <w:tc>
          <w:tcPr>
            <w:tcW w:w="962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39D6A084" w14:textId="77777777" w:rsidR="009D3224" w:rsidRPr="00B14E61" w:rsidRDefault="009D3224" w:rsidP="009D3224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8C9BB" w14:textId="68E2F997" w:rsidR="009D3224" w:rsidRPr="00B14E61" w:rsidRDefault="009D3224" w:rsidP="009D3224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11g06140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00CB6" w14:textId="668E11DC" w:rsidR="009D3224" w:rsidRPr="00B14E61" w:rsidRDefault="009D3224" w:rsidP="009D3224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>1-pyrroline-5-carboxylate dehydrogenase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9D20F" w14:textId="6276C7C6" w:rsidR="009D3224" w:rsidRPr="00B14E61" w:rsidRDefault="009D3224" w:rsidP="009D3224">
            <w:pPr>
              <w:jc w:val="center"/>
              <w:rPr>
                <w:rFonts w:ascii="Times New Roman" w:hAnsi="Times New Roman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>1.47</w:t>
            </w:r>
          </w:p>
        </w:tc>
      </w:tr>
      <w:tr w:rsidR="009D3224" w:rsidRPr="00B14E61" w14:paraId="61A549A9" w14:textId="77777777" w:rsidTr="009D3224">
        <w:trPr>
          <w:jc w:val="center"/>
        </w:trPr>
        <w:tc>
          <w:tcPr>
            <w:tcW w:w="962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7F4952BF" w14:textId="77777777" w:rsidR="009D3224" w:rsidRPr="00B14E61" w:rsidRDefault="009D3224" w:rsidP="009D3224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86252" w14:textId="01DAD69E" w:rsidR="009D3224" w:rsidRPr="00B14E61" w:rsidRDefault="009D3224" w:rsidP="009D3224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15g00290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0C438" w14:textId="43681D27" w:rsidR="009D3224" w:rsidRPr="00B14E61" w:rsidRDefault="009D3224" w:rsidP="009D3224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>Amidase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B3AA" w14:textId="222CBE45" w:rsidR="009D3224" w:rsidRPr="00B14E61" w:rsidRDefault="009D3224" w:rsidP="009D3224">
            <w:pPr>
              <w:jc w:val="center"/>
              <w:rPr>
                <w:rFonts w:ascii="Times New Roman" w:hAnsi="Times New Roman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>1.23</w:t>
            </w:r>
          </w:p>
        </w:tc>
      </w:tr>
      <w:tr w:rsidR="009D3224" w:rsidRPr="00B14E61" w14:paraId="737ED6A6" w14:textId="77777777" w:rsidTr="009D3224">
        <w:trPr>
          <w:jc w:val="center"/>
        </w:trPr>
        <w:tc>
          <w:tcPr>
            <w:tcW w:w="962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63C08E47" w14:textId="77777777" w:rsidR="009D3224" w:rsidRPr="00B14E61" w:rsidRDefault="009D3224" w:rsidP="009D3224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F2A55" w14:textId="298C199C" w:rsidR="009D3224" w:rsidRPr="00B14E61" w:rsidRDefault="009D3224" w:rsidP="009D3224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16g07500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7F856" w14:textId="7EBF4684" w:rsidR="009D3224" w:rsidRPr="00B14E61" w:rsidRDefault="009D3224" w:rsidP="009D3224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>Amidase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AFB12" w14:textId="48790F00" w:rsidR="009D3224" w:rsidRPr="00B14E61" w:rsidRDefault="009D3224" w:rsidP="009D3224">
            <w:pPr>
              <w:jc w:val="center"/>
              <w:rPr>
                <w:rFonts w:ascii="Times New Roman" w:hAnsi="Times New Roman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>2.83</w:t>
            </w:r>
          </w:p>
        </w:tc>
      </w:tr>
      <w:tr w:rsidR="009D3224" w:rsidRPr="00B14E61" w14:paraId="7289D056" w14:textId="77777777" w:rsidTr="009D3224">
        <w:trPr>
          <w:jc w:val="center"/>
        </w:trPr>
        <w:tc>
          <w:tcPr>
            <w:tcW w:w="962" w:type="pct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15F7737" w14:textId="77777777" w:rsidR="009D3224" w:rsidRPr="00B14E61" w:rsidRDefault="009D3224" w:rsidP="009D3224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6D5E6F" w14:textId="67414891" w:rsidR="009D3224" w:rsidRPr="00B14E61" w:rsidRDefault="009D3224" w:rsidP="009D3224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16g07700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CC9FEA" w14:textId="4E89CD26" w:rsidR="009D3224" w:rsidRPr="00B14E61" w:rsidRDefault="009D3224" w:rsidP="009D3224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>4-hydroxy-2-oxoglutarate aldolase</w:t>
            </w:r>
          </w:p>
        </w:tc>
        <w:tc>
          <w:tcPr>
            <w:tcW w:w="16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4E7922" w14:textId="0BB2D83F" w:rsidR="009D3224" w:rsidRPr="00B14E61" w:rsidRDefault="009D3224" w:rsidP="009D3224">
            <w:pPr>
              <w:jc w:val="center"/>
              <w:rPr>
                <w:rFonts w:ascii="Times New Roman" w:hAnsi="Times New Roman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>2.31</w:t>
            </w:r>
          </w:p>
        </w:tc>
      </w:tr>
    </w:tbl>
    <w:p w14:paraId="34693665" w14:textId="231D86D1" w:rsidR="009D3224" w:rsidRDefault="009D3224" w:rsidP="009D3224">
      <w:pPr>
        <w:widowControl/>
        <w:rPr>
          <w:rFonts w:eastAsia="等线" w:cs="Times New Roman" w:hint="eastAsia"/>
          <w:kern w:val="0"/>
          <w:sz w:val="22"/>
        </w:rPr>
      </w:pPr>
    </w:p>
    <w:p w14:paraId="7689E4DA" w14:textId="703744E8" w:rsidR="009D3224" w:rsidRDefault="009D3224" w:rsidP="009D3224">
      <w:pPr>
        <w:widowControl/>
        <w:jc w:val="left"/>
        <w:rPr>
          <w:rFonts w:eastAsia="等线" w:cs="Times New Roman" w:hint="eastAsia"/>
          <w:kern w:val="0"/>
          <w:sz w:val="22"/>
        </w:rPr>
      </w:pPr>
      <w:r>
        <w:rPr>
          <w:rFonts w:eastAsia="等线" w:cs="Times New Roman" w:hint="eastAsia"/>
          <w:kern w:val="0"/>
          <w:sz w:val="22"/>
        </w:rPr>
        <w:br w:type="page"/>
      </w:r>
    </w:p>
    <w:p w14:paraId="4490632A" w14:textId="4A87C419" w:rsidR="009D3224" w:rsidRPr="00B14E61" w:rsidRDefault="009D3224" w:rsidP="009D3224">
      <w:pPr>
        <w:pStyle w:val="af0"/>
        <w:rPr>
          <w:lang w:val="en"/>
        </w:rPr>
      </w:pPr>
      <w:r w:rsidRPr="007F6858">
        <w:rPr>
          <w:lang w:val="en"/>
        </w:rPr>
        <w:lastRenderedPageBreak/>
        <w:t xml:space="preserve">Table </w:t>
      </w:r>
      <w:r>
        <w:rPr>
          <w:rFonts w:hint="eastAsia"/>
          <w:lang w:val="en"/>
        </w:rPr>
        <w:t>S</w:t>
      </w:r>
      <w:r w:rsidRPr="007F6858">
        <w:rPr>
          <w:lang w:val="en"/>
        </w:rPr>
        <w:t>9 DEGs associated with glycine, serine, and threonine metabolism under Ce(III) stress</w:t>
      </w:r>
    </w:p>
    <w:tbl>
      <w:tblPr>
        <w:tblStyle w:val="31"/>
        <w:tblW w:w="5000" w:type="pct"/>
        <w:jc w:val="center"/>
        <w:tblLook w:val="04A0" w:firstRow="1" w:lastRow="0" w:firstColumn="1" w:lastColumn="0" w:noHBand="0" w:noVBand="1"/>
      </w:tblPr>
      <w:tblGrid>
        <w:gridCol w:w="1431"/>
        <w:gridCol w:w="1621"/>
        <w:gridCol w:w="2817"/>
        <w:gridCol w:w="2437"/>
      </w:tblGrid>
      <w:tr w:rsidR="009D3224" w:rsidRPr="00B14E61" w14:paraId="5FA24E38" w14:textId="77777777" w:rsidTr="009D3224">
        <w:trPr>
          <w:jc w:val="center"/>
        </w:trPr>
        <w:tc>
          <w:tcPr>
            <w:tcW w:w="86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391F3E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kern w:val="0"/>
                <w:szCs w:val="21"/>
              </w:rPr>
              <w:t>KEGG Pathway</w:t>
            </w:r>
          </w:p>
        </w:tc>
        <w:tc>
          <w:tcPr>
            <w:tcW w:w="97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4707753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kern w:val="0"/>
                <w:szCs w:val="21"/>
              </w:rPr>
              <w:t>Gene ID</w:t>
            </w:r>
          </w:p>
        </w:tc>
        <w:tc>
          <w:tcPr>
            <w:tcW w:w="169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99E70E9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kern w:val="0"/>
                <w:szCs w:val="21"/>
              </w:rPr>
              <w:t>Description</w:t>
            </w:r>
          </w:p>
        </w:tc>
        <w:tc>
          <w:tcPr>
            <w:tcW w:w="146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945A39B" w14:textId="0AD0B601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log</w:t>
            </w:r>
            <w:r w:rsidRPr="00B14E61">
              <w:rPr>
                <w:rFonts w:ascii="Times New Roman" w:hAnsi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szCs w:val="21"/>
              </w:rPr>
              <w:t>(</w:t>
            </w:r>
            <w:r w:rsidRPr="00B14E61">
              <w:rPr>
                <w:rFonts w:ascii="Times New Roman" w:hAnsi="Times New Roman"/>
                <w:szCs w:val="21"/>
              </w:rPr>
              <w:t>Fold Change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9D3224" w:rsidRPr="00B14E61" w14:paraId="0335721D" w14:textId="77777777" w:rsidTr="009D3224">
        <w:trPr>
          <w:jc w:val="center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9F9D2C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14E61">
              <w:rPr>
                <w:rFonts w:ascii="Times New Roman" w:hAnsi="Times New Roman"/>
                <w:kern w:val="0"/>
                <w:szCs w:val="21"/>
              </w:rPr>
              <w:t>Glycine, serine and threonine metabolism</w:t>
            </w:r>
          </w:p>
          <w:p w14:paraId="365D913A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kern w:val="0"/>
                <w:szCs w:val="21"/>
                <w:lang w:val="en"/>
              </w:rPr>
              <w:t>(</w:t>
            </w:r>
            <w:r w:rsidRPr="00B14E61">
              <w:rPr>
                <w:rFonts w:ascii="Times New Roman" w:hAnsi="Times New Roman"/>
                <w:kern w:val="0"/>
                <w:szCs w:val="21"/>
              </w:rPr>
              <w:t>ko00360</w:t>
            </w:r>
            <w:r w:rsidRPr="00B14E61">
              <w:rPr>
                <w:rFonts w:ascii="Times New Roman" w:hAnsi="Times New Roman"/>
                <w:kern w:val="0"/>
                <w:szCs w:val="21"/>
                <w:lang w:val="en"/>
              </w:rPr>
              <w:t>)</w:t>
            </w:r>
          </w:p>
        </w:tc>
        <w:tc>
          <w:tcPr>
            <w:tcW w:w="97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E993BCE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02g10920</w:t>
            </w:r>
          </w:p>
        </w:tc>
        <w:tc>
          <w:tcPr>
            <w:tcW w:w="169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983098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Primary-amine oxidase</w:t>
            </w:r>
          </w:p>
        </w:tc>
        <w:tc>
          <w:tcPr>
            <w:tcW w:w="146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64A5B1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2.76</w:t>
            </w:r>
          </w:p>
        </w:tc>
      </w:tr>
      <w:tr w:rsidR="009D3224" w:rsidRPr="00B14E61" w14:paraId="6E3DE9E0" w14:textId="77777777" w:rsidTr="009D3224">
        <w:trPr>
          <w:jc w:val="center"/>
        </w:trPr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76AEC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DB5E7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02g11560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84B6A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B55F7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2.2</w:t>
            </w:r>
          </w:p>
        </w:tc>
      </w:tr>
      <w:tr w:rsidR="009D3224" w:rsidRPr="00B14E61" w14:paraId="286C380F" w14:textId="77777777" w:rsidTr="009D3224">
        <w:trPr>
          <w:jc w:val="center"/>
        </w:trPr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22E09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CEC41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04g09820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636A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Sarcosine oxidas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4D1A9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1.48</w:t>
            </w:r>
          </w:p>
        </w:tc>
      </w:tr>
      <w:tr w:rsidR="009D3224" w:rsidRPr="00B14E61" w14:paraId="3F211594" w14:textId="77777777" w:rsidTr="009D3224">
        <w:trPr>
          <w:jc w:val="center"/>
        </w:trPr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F4DFF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01278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07g06400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14F7A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Primary-amine oxidas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85351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4.26</w:t>
            </w:r>
          </w:p>
        </w:tc>
      </w:tr>
      <w:tr w:rsidR="009D3224" w:rsidRPr="00B14E61" w14:paraId="124404E5" w14:textId="77777777" w:rsidTr="009D3224">
        <w:trPr>
          <w:jc w:val="center"/>
        </w:trPr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AFB8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27B2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12g10150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6A944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Monoamine oxidas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A830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3.27</w:t>
            </w:r>
          </w:p>
        </w:tc>
      </w:tr>
      <w:tr w:rsidR="009D3224" w:rsidRPr="00B14E61" w14:paraId="0C757C87" w14:textId="77777777" w:rsidTr="009D3224">
        <w:trPr>
          <w:jc w:val="center"/>
        </w:trPr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754B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AF9C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14g01470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9ED0F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D-serine ammonia-lyas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9C3B4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1.78</w:t>
            </w:r>
          </w:p>
        </w:tc>
      </w:tr>
      <w:tr w:rsidR="009D3224" w:rsidRPr="00B14E61" w14:paraId="2AD5B9CA" w14:textId="77777777" w:rsidTr="009D3224">
        <w:trPr>
          <w:jc w:val="center"/>
        </w:trPr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6F9FF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172E4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16g02500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18B11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Tryptophan synthas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C74B2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  <w:lang w:val="en"/>
              </w:rPr>
              <w:t>2.18</w:t>
            </w:r>
          </w:p>
        </w:tc>
      </w:tr>
      <w:tr w:rsidR="009D3224" w:rsidRPr="00B14E61" w14:paraId="332DE143" w14:textId="77777777" w:rsidTr="009D3224">
        <w:trPr>
          <w:jc w:val="center"/>
        </w:trPr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54E3A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EAB9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17g00010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7AB60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Primary-amine oxidas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DB2B7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2.98</w:t>
            </w:r>
          </w:p>
        </w:tc>
      </w:tr>
      <w:tr w:rsidR="009D3224" w:rsidRPr="00B14E61" w14:paraId="4C523DA4" w14:textId="77777777" w:rsidTr="009D3224">
        <w:trPr>
          <w:jc w:val="center"/>
        </w:trPr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8576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7A33C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01g01840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E0474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Monoamine oxidas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9905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1.62</w:t>
            </w:r>
          </w:p>
        </w:tc>
      </w:tr>
      <w:tr w:rsidR="009D3224" w:rsidRPr="00B14E61" w14:paraId="2B43156A" w14:textId="77777777" w:rsidTr="009D3224">
        <w:trPr>
          <w:jc w:val="center"/>
        </w:trPr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39AD7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7F0EA" w14:textId="77777777" w:rsidR="009D3224" w:rsidRPr="00B14E61" w:rsidRDefault="009D3224" w:rsidP="00350947">
            <w:pPr>
              <w:widowControl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04g02220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0D6F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L-serine ammonia-lyas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8CBE6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2.97</w:t>
            </w:r>
          </w:p>
        </w:tc>
      </w:tr>
      <w:tr w:rsidR="009D3224" w:rsidRPr="00B14E61" w14:paraId="1998FC76" w14:textId="77777777" w:rsidTr="009D3224">
        <w:trPr>
          <w:jc w:val="center"/>
        </w:trPr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5BB3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FB3D9" w14:textId="77777777" w:rsidR="009D3224" w:rsidRPr="00B14E61" w:rsidRDefault="009D3224" w:rsidP="00350947">
            <w:pPr>
              <w:widowControl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05g02380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37329" w14:textId="77777777" w:rsidR="009D3224" w:rsidRPr="00B14E61" w:rsidRDefault="009D3224" w:rsidP="0035094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>Uncharacterized protein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D13D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11.04</w:t>
            </w:r>
          </w:p>
        </w:tc>
      </w:tr>
      <w:tr w:rsidR="009D3224" w:rsidRPr="00B14E61" w14:paraId="0794DF50" w14:textId="77777777" w:rsidTr="009D3224">
        <w:trPr>
          <w:jc w:val="center"/>
        </w:trPr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9F28B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A7067" w14:textId="77777777" w:rsidR="009D3224" w:rsidRPr="00B14E61" w:rsidRDefault="009D3224" w:rsidP="00350947">
            <w:pPr>
              <w:widowControl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07g00680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6D1D7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Threonine aldolas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46934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1.54</w:t>
            </w:r>
          </w:p>
        </w:tc>
      </w:tr>
      <w:tr w:rsidR="009D3224" w:rsidRPr="00B14E61" w14:paraId="65C0BB4D" w14:textId="77777777" w:rsidTr="009D3224">
        <w:trPr>
          <w:jc w:val="center"/>
        </w:trPr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7B76E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50014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08g03070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0E8B0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Glycine cleavage system T protein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2FB55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1.79</w:t>
            </w:r>
          </w:p>
        </w:tc>
      </w:tr>
      <w:tr w:rsidR="009D3224" w:rsidRPr="00B14E61" w14:paraId="409F81D2" w14:textId="77777777" w:rsidTr="009D3224">
        <w:trPr>
          <w:jc w:val="center"/>
        </w:trPr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E677E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5238A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14g01150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14C03" w14:textId="77777777" w:rsidR="009D3224" w:rsidRPr="00B14E61" w:rsidRDefault="009D3224" w:rsidP="0035094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 xml:space="preserve">Glycine Decarboxylase 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FCC5A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1.68</w:t>
            </w:r>
          </w:p>
        </w:tc>
      </w:tr>
      <w:tr w:rsidR="009D3224" w:rsidRPr="00B14E61" w14:paraId="1290EA0B" w14:textId="77777777" w:rsidTr="009D3224">
        <w:trPr>
          <w:jc w:val="center"/>
        </w:trPr>
        <w:tc>
          <w:tcPr>
            <w:tcW w:w="86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442922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EAE101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16g08720</w:t>
            </w:r>
          </w:p>
        </w:tc>
        <w:tc>
          <w:tcPr>
            <w:tcW w:w="16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C6D389" w14:textId="77777777" w:rsidR="009D3224" w:rsidRPr="00B14E61" w:rsidRDefault="009D3224" w:rsidP="0035094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>Cystathionine gamma-lyase</w:t>
            </w:r>
          </w:p>
        </w:tc>
        <w:tc>
          <w:tcPr>
            <w:tcW w:w="14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51C21F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1.23</w:t>
            </w:r>
          </w:p>
        </w:tc>
      </w:tr>
    </w:tbl>
    <w:p w14:paraId="5C6F661C" w14:textId="5BE85A57" w:rsidR="009D3224" w:rsidRDefault="009D3224" w:rsidP="009D3224">
      <w:pPr>
        <w:widowControl/>
        <w:rPr>
          <w:rFonts w:cs="Times New Roman" w:hint="eastAsia"/>
          <w:kern w:val="0"/>
          <w:szCs w:val="24"/>
          <w:lang w:val="en"/>
        </w:rPr>
      </w:pPr>
    </w:p>
    <w:p w14:paraId="33082E63" w14:textId="25124859" w:rsidR="009D3224" w:rsidRDefault="009D3224" w:rsidP="009D3224">
      <w:pPr>
        <w:widowControl/>
        <w:jc w:val="left"/>
        <w:rPr>
          <w:rFonts w:cs="Times New Roman" w:hint="eastAsia"/>
          <w:kern w:val="0"/>
          <w:szCs w:val="24"/>
          <w:lang w:val="en"/>
        </w:rPr>
      </w:pPr>
      <w:r>
        <w:rPr>
          <w:rFonts w:cs="Times New Roman" w:hint="eastAsia"/>
          <w:kern w:val="0"/>
          <w:szCs w:val="24"/>
          <w:lang w:val="en"/>
        </w:rPr>
        <w:br w:type="page"/>
      </w:r>
    </w:p>
    <w:p w14:paraId="66F79223" w14:textId="7791E22F" w:rsidR="009D3224" w:rsidRPr="00B14E61" w:rsidRDefault="009D3224" w:rsidP="009D3224">
      <w:pPr>
        <w:pStyle w:val="af0"/>
        <w:rPr>
          <w:lang w:val="en"/>
        </w:rPr>
      </w:pPr>
      <w:r>
        <w:rPr>
          <w:rFonts w:hint="eastAsia"/>
          <w:lang w:val="en"/>
        </w:rPr>
        <w:lastRenderedPageBreak/>
        <w:t>T</w:t>
      </w:r>
      <w:r w:rsidRPr="00C13CCE">
        <w:rPr>
          <w:lang w:val="en"/>
        </w:rPr>
        <w:t xml:space="preserve">able </w:t>
      </w:r>
      <w:r>
        <w:rPr>
          <w:rFonts w:hint="eastAsia"/>
          <w:lang w:val="en"/>
        </w:rPr>
        <w:t>S</w:t>
      </w:r>
      <w:r w:rsidRPr="00C13CCE">
        <w:rPr>
          <w:lang w:val="en"/>
        </w:rPr>
        <w:t>10 DEGs involved in tyrosine metabolism under Ce(III) stress</w:t>
      </w:r>
    </w:p>
    <w:tbl>
      <w:tblPr>
        <w:tblStyle w:val="31"/>
        <w:tblW w:w="5000" w:type="pct"/>
        <w:jc w:val="center"/>
        <w:tblLook w:val="04A0" w:firstRow="1" w:lastRow="0" w:firstColumn="1" w:lastColumn="0" w:noHBand="0" w:noVBand="1"/>
      </w:tblPr>
      <w:tblGrid>
        <w:gridCol w:w="1371"/>
        <w:gridCol w:w="68"/>
        <w:gridCol w:w="1553"/>
        <w:gridCol w:w="2631"/>
        <w:gridCol w:w="2515"/>
        <w:gridCol w:w="168"/>
      </w:tblGrid>
      <w:tr w:rsidR="009D3224" w:rsidRPr="00B14E61" w14:paraId="071E027D" w14:textId="77777777" w:rsidTr="009D3224">
        <w:trPr>
          <w:gridAfter w:val="1"/>
          <w:wAfter w:w="101" w:type="pct"/>
          <w:jc w:val="center"/>
        </w:trPr>
        <w:tc>
          <w:tcPr>
            <w:tcW w:w="82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2AE368F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kern w:val="0"/>
                <w:szCs w:val="21"/>
              </w:rPr>
              <w:t>KEGG Pathway</w:t>
            </w:r>
          </w:p>
        </w:tc>
        <w:tc>
          <w:tcPr>
            <w:tcW w:w="976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06FF0BB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kern w:val="0"/>
                <w:szCs w:val="21"/>
              </w:rPr>
              <w:t>Gene ID</w:t>
            </w:r>
          </w:p>
        </w:tc>
        <w:tc>
          <w:tcPr>
            <w:tcW w:w="158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172F52C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kern w:val="0"/>
                <w:szCs w:val="21"/>
              </w:rPr>
              <w:t>Description</w:t>
            </w:r>
          </w:p>
        </w:tc>
        <w:tc>
          <w:tcPr>
            <w:tcW w:w="151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E64626" w14:textId="35E31DED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log</w:t>
            </w:r>
            <w:r w:rsidRPr="00B14E61">
              <w:rPr>
                <w:rFonts w:ascii="Times New Roman" w:hAnsi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szCs w:val="21"/>
              </w:rPr>
              <w:t>(</w:t>
            </w:r>
            <w:r w:rsidRPr="00B14E61">
              <w:rPr>
                <w:rFonts w:ascii="Times New Roman" w:hAnsi="Times New Roman"/>
                <w:szCs w:val="21"/>
              </w:rPr>
              <w:t>Fold Change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9D3224" w:rsidRPr="00B14E61" w14:paraId="6B464E7D" w14:textId="77777777" w:rsidTr="009D3224">
        <w:trPr>
          <w:jc w:val="center"/>
        </w:trPr>
        <w:tc>
          <w:tcPr>
            <w:tcW w:w="866" w:type="pct"/>
            <w:gridSpan w:val="2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552316E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kern w:val="0"/>
                <w:szCs w:val="21"/>
              </w:rPr>
              <w:t xml:space="preserve">Tyrosine metabolism </w:t>
            </w:r>
            <w:r w:rsidRPr="00B14E61">
              <w:rPr>
                <w:rFonts w:ascii="Times New Roman" w:hAnsi="Times New Roman"/>
                <w:kern w:val="0"/>
                <w:szCs w:val="21"/>
                <w:lang w:val="en"/>
              </w:rPr>
              <w:t>(</w:t>
            </w:r>
            <w:r w:rsidRPr="00B14E61">
              <w:rPr>
                <w:rFonts w:ascii="Times New Roman" w:hAnsi="Times New Roman"/>
                <w:kern w:val="0"/>
                <w:szCs w:val="21"/>
              </w:rPr>
              <w:t>ko00350</w:t>
            </w:r>
            <w:r w:rsidRPr="00B14E61">
              <w:rPr>
                <w:rFonts w:ascii="Times New Roman" w:hAnsi="Times New Roman"/>
                <w:kern w:val="0"/>
                <w:szCs w:val="21"/>
                <w:lang w:val="en"/>
              </w:rPr>
              <w:t>)</w:t>
            </w:r>
          </w:p>
        </w:tc>
        <w:tc>
          <w:tcPr>
            <w:tcW w:w="93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D3F0F64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02g00030</w:t>
            </w:r>
          </w:p>
        </w:tc>
        <w:tc>
          <w:tcPr>
            <w:tcW w:w="158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73E65A4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2-aminoadipate transaminase</w:t>
            </w:r>
          </w:p>
        </w:tc>
        <w:tc>
          <w:tcPr>
            <w:tcW w:w="1616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5AED16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3.41</w:t>
            </w:r>
          </w:p>
        </w:tc>
      </w:tr>
      <w:tr w:rsidR="009D3224" w:rsidRPr="00B14E61" w14:paraId="48AE5905" w14:textId="77777777" w:rsidTr="009D3224">
        <w:trPr>
          <w:jc w:val="center"/>
        </w:trPr>
        <w:tc>
          <w:tcPr>
            <w:tcW w:w="86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033E0807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69655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02g1092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23803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Primary-amine oxidase</w:t>
            </w:r>
          </w:p>
        </w:tc>
        <w:tc>
          <w:tcPr>
            <w:tcW w:w="1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CD404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2.76</w:t>
            </w:r>
          </w:p>
        </w:tc>
      </w:tr>
      <w:tr w:rsidR="009D3224" w:rsidRPr="00B14E61" w14:paraId="0701602C" w14:textId="77777777" w:rsidTr="009D3224">
        <w:trPr>
          <w:jc w:val="center"/>
        </w:trPr>
        <w:tc>
          <w:tcPr>
            <w:tcW w:w="86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6399FE2A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79EF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03g0249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A9626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4-hydroxy-2-oxoheptanedioate aldolase</w:t>
            </w:r>
          </w:p>
        </w:tc>
        <w:tc>
          <w:tcPr>
            <w:tcW w:w="1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3E33D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2.94</w:t>
            </w:r>
          </w:p>
        </w:tc>
      </w:tr>
      <w:tr w:rsidR="009D3224" w:rsidRPr="00B14E61" w14:paraId="070E7DF6" w14:textId="77777777" w:rsidTr="009D3224">
        <w:trPr>
          <w:jc w:val="center"/>
        </w:trPr>
        <w:tc>
          <w:tcPr>
            <w:tcW w:w="86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5AD336A0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6C44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04g0128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D6C3A" w14:textId="77777777" w:rsidR="009D3224" w:rsidRPr="00B14E61" w:rsidRDefault="009D3224" w:rsidP="0035094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>4-hydroxyphenylpyruvate dioxygenase</w:t>
            </w:r>
          </w:p>
        </w:tc>
        <w:tc>
          <w:tcPr>
            <w:tcW w:w="1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A5DD4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2.18</w:t>
            </w:r>
          </w:p>
        </w:tc>
      </w:tr>
      <w:tr w:rsidR="009D3224" w:rsidRPr="00B14E61" w14:paraId="5E4D8A32" w14:textId="77777777" w:rsidTr="009D3224">
        <w:trPr>
          <w:jc w:val="center"/>
        </w:trPr>
        <w:tc>
          <w:tcPr>
            <w:tcW w:w="86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52030814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9CC91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07g0640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9C6B1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Primary-amine oxidase</w:t>
            </w:r>
          </w:p>
        </w:tc>
        <w:tc>
          <w:tcPr>
            <w:tcW w:w="1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0827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4.26</w:t>
            </w:r>
          </w:p>
        </w:tc>
      </w:tr>
      <w:tr w:rsidR="009D3224" w:rsidRPr="00B14E61" w14:paraId="177851DA" w14:textId="77777777" w:rsidTr="009D3224">
        <w:trPr>
          <w:jc w:val="center"/>
        </w:trPr>
        <w:tc>
          <w:tcPr>
            <w:tcW w:w="86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5FBB8BAF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AAB84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09g0298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2B2DC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Tyrosinase</w:t>
            </w:r>
          </w:p>
        </w:tc>
        <w:tc>
          <w:tcPr>
            <w:tcW w:w="1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DB99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5.05</w:t>
            </w:r>
          </w:p>
        </w:tc>
      </w:tr>
      <w:tr w:rsidR="009D3224" w:rsidRPr="00B14E61" w14:paraId="4D3BD943" w14:textId="77777777" w:rsidTr="009D3224">
        <w:trPr>
          <w:jc w:val="center"/>
        </w:trPr>
        <w:tc>
          <w:tcPr>
            <w:tcW w:w="86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7DE8E6CB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AE857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09g0513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2F57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Tyrosinase</w:t>
            </w:r>
          </w:p>
        </w:tc>
        <w:tc>
          <w:tcPr>
            <w:tcW w:w="1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3591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5.56</w:t>
            </w:r>
          </w:p>
        </w:tc>
      </w:tr>
      <w:tr w:rsidR="009D3224" w:rsidRPr="00B14E61" w14:paraId="7BC7A9DB" w14:textId="77777777" w:rsidTr="009D3224">
        <w:trPr>
          <w:jc w:val="center"/>
        </w:trPr>
        <w:tc>
          <w:tcPr>
            <w:tcW w:w="86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0C0AB42A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E540D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11g0415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3151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Alcohol dehydrogenase</w:t>
            </w:r>
          </w:p>
        </w:tc>
        <w:tc>
          <w:tcPr>
            <w:tcW w:w="1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A188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4.66</w:t>
            </w:r>
          </w:p>
        </w:tc>
      </w:tr>
      <w:tr w:rsidR="009D3224" w:rsidRPr="00B14E61" w14:paraId="0F009B6A" w14:textId="77777777" w:rsidTr="009D3224">
        <w:trPr>
          <w:jc w:val="center"/>
        </w:trPr>
        <w:tc>
          <w:tcPr>
            <w:tcW w:w="86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35CC3364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C4E7A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12g1015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A5A5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Primary-amine oxidase</w:t>
            </w:r>
          </w:p>
        </w:tc>
        <w:tc>
          <w:tcPr>
            <w:tcW w:w="1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DFD71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3.27</w:t>
            </w:r>
          </w:p>
        </w:tc>
      </w:tr>
      <w:tr w:rsidR="009D3224" w:rsidRPr="00B14E61" w14:paraId="12907954" w14:textId="77777777" w:rsidTr="009D3224">
        <w:trPr>
          <w:jc w:val="center"/>
        </w:trPr>
        <w:tc>
          <w:tcPr>
            <w:tcW w:w="86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2556F04D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D75B2" w14:textId="77777777" w:rsidR="009D3224" w:rsidRPr="00B14E61" w:rsidRDefault="009D3224" w:rsidP="00350947">
            <w:pPr>
              <w:widowControl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15g0767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8D83A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Tyrosinase</w:t>
            </w:r>
          </w:p>
        </w:tc>
        <w:tc>
          <w:tcPr>
            <w:tcW w:w="1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5AD27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4.96</w:t>
            </w:r>
          </w:p>
        </w:tc>
      </w:tr>
      <w:tr w:rsidR="009D3224" w:rsidRPr="00B14E61" w14:paraId="45CB16FD" w14:textId="77777777" w:rsidTr="009D3224">
        <w:trPr>
          <w:jc w:val="center"/>
        </w:trPr>
        <w:tc>
          <w:tcPr>
            <w:tcW w:w="86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4B8B3BEB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8D40" w14:textId="77777777" w:rsidR="009D3224" w:rsidRPr="00B14E61" w:rsidRDefault="009D3224" w:rsidP="00350947">
            <w:pPr>
              <w:widowControl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17g0001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592C9" w14:textId="77777777" w:rsidR="009D3224" w:rsidRPr="00B14E61" w:rsidRDefault="009D3224" w:rsidP="0035094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>Primary-amine oxidase</w:t>
            </w:r>
          </w:p>
        </w:tc>
        <w:tc>
          <w:tcPr>
            <w:tcW w:w="1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86FEF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2.98</w:t>
            </w:r>
          </w:p>
        </w:tc>
      </w:tr>
      <w:tr w:rsidR="009D3224" w:rsidRPr="00B14E61" w14:paraId="75DDE4F5" w14:textId="77777777" w:rsidTr="009D3224">
        <w:trPr>
          <w:jc w:val="center"/>
        </w:trPr>
        <w:tc>
          <w:tcPr>
            <w:tcW w:w="86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1B3DC8CC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CE844" w14:textId="77777777" w:rsidR="009D3224" w:rsidRPr="00B14E61" w:rsidRDefault="009D3224" w:rsidP="00350947">
            <w:pPr>
              <w:widowControl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01g0184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74E59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Primary-amine oxidase</w:t>
            </w:r>
          </w:p>
        </w:tc>
        <w:tc>
          <w:tcPr>
            <w:tcW w:w="1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2D122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1.62</w:t>
            </w:r>
          </w:p>
        </w:tc>
      </w:tr>
      <w:tr w:rsidR="009D3224" w:rsidRPr="00B14E61" w14:paraId="0029474C" w14:textId="77777777" w:rsidTr="009D3224">
        <w:trPr>
          <w:jc w:val="center"/>
        </w:trPr>
        <w:tc>
          <w:tcPr>
            <w:tcW w:w="86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5CA58283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CD100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01g0296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DF0B" w14:textId="77777777" w:rsidR="009D3224" w:rsidRPr="00B14E61" w:rsidRDefault="009D3224" w:rsidP="0035094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>1,2-dioxygenase</w:t>
            </w:r>
          </w:p>
        </w:tc>
        <w:tc>
          <w:tcPr>
            <w:tcW w:w="1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8015E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2.34</w:t>
            </w:r>
          </w:p>
        </w:tc>
      </w:tr>
      <w:tr w:rsidR="009D3224" w:rsidRPr="00B14E61" w14:paraId="48F01804" w14:textId="77777777" w:rsidTr="009D3224">
        <w:trPr>
          <w:jc w:val="center"/>
        </w:trPr>
        <w:tc>
          <w:tcPr>
            <w:tcW w:w="86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4AA0E169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58D5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01g1217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A384" w14:textId="77777777" w:rsidR="009D3224" w:rsidRPr="00B14E61" w:rsidRDefault="009D3224" w:rsidP="0035094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>Alcohol dehydrogenase</w:t>
            </w:r>
          </w:p>
        </w:tc>
        <w:tc>
          <w:tcPr>
            <w:tcW w:w="1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B956C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1.33</w:t>
            </w:r>
          </w:p>
        </w:tc>
      </w:tr>
      <w:tr w:rsidR="009D3224" w:rsidRPr="00B14E61" w14:paraId="0ECCAEE1" w14:textId="77777777" w:rsidTr="009D3224">
        <w:trPr>
          <w:jc w:val="center"/>
        </w:trPr>
        <w:tc>
          <w:tcPr>
            <w:tcW w:w="86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3DD62BBE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8ED24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07g0190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E651A" w14:textId="77777777" w:rsidR="009D3224" w:rsidRPr="00B14E61" w:rsidRDefault="009D3224" w:rsidP="0035094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>hydroxyphenylpyruvate dioxygenase</w:t>
            </w:r>
          </w:p>
        </w:tc>
        <w:tc>
          <w:tcPr>
            <w:tcW w:w="1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DE025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1.64</w:t>
            </w:r>
          </w:p>
        </w:tc>
      </w:tr>
      <w:tr w:rsidR="009D3224" w:rsidRPr="00B14E61" w14:paraId="098EC7FD" w14:textId="77777777" w:rsidTr="009D3224">
        <w:trPr>
          <w:jc w:val="center"/>
        </w:trPr>
        <w:tc>
          <w:tcPr>
            <w:tcW w:w="86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5D5DB37F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kern w:val="0"/>
                <w:szCs w:val="21"/>
                <w:lang w:val="e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BED18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08g0975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3A961" w14:textId="77777777" w:rsidR="009D3224" w:rsidRPr="00B14E61" w:rsidRDefault="009D3224" w:rsidP="0035094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>Alcohol dehydrogenase</w:t>
            </w:r>
          </w:p>
        </w:tc>
        <w:tc>
          <w:tcPr>
            <w:tcW w:w="1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23382" w14:textId="77777777" w:rsidR="009D3224" w:rsidRPr="00B14E61" w:rsidRDefault="009D3224" w:rsidP="00350947">
            <w:pPr>
              <w:jc w:val="center"/>
              <w:rPr>
                <w:rFonts w:ascii="Times New Roman" w:hAnsi="Times New Roman"/>
                <w:szCs w:val="21"/>
                <w:lang w:val="en"/>
              </w:rPr>
            </w:pPr>
            <w:r w:rsidRPr="00B14E61">
              <w:rPr>
                <w:rFonts w:ascii="Times New Roman" w:hAnsi="Times New Roman"/>
                <w:szCs w:val="21"/>
              </w:rPr>
              <w:t>3.15</w:t>
            </w:r>
          </w:p>
        </w:tc>
      </w:tr>
      <w:tr w:rsidR="009D3224" w:rsidRPr="00B14E61" w14:paraId="34B02C83" w14:textId="77777777" w:rsidTr="009D3224">
        <w:trPr>
          <w:jc w:val="center"/>
        </w:trPr>
        <w:tc>
          <w:tcPr>
            <w:tcW w:w="86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459AEC82" w14:textId="77777777" w:rsidR="009D3224" w:rsidRPr="00B14E61" w:rsidRDefault="009D3224" w:rsidP="00350947">
            <w:pPr>
              <w:jc w:val="center"/>
              <w:rPr>
                <w:rFonts w:hint="eastAsia"/>
                <w:kern w:val="0"/>
                <w:szCs w:val="21"/>
                <w:lang w:val="e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00886" w14:textId="77777777" w:rsidR="009D3224" w:rsidRPr="00B14E61" w:rsidRDefault="009D3224" w:rsidP="00350947">
            <w:pPr>
              <w:jc w:val="center"/>
              <w:rPr>
                <w:rFonts w:hint="eastAsia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09g0244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D997" w14:textId="77777777" w:rsidR="009D3224" w:rsidRPr="00B14E61" w:rsidRDefault="009D3224" w:rsidP="00350947">
            <w:pPr>
              <w:widowControl/>
              <w:jc w:val="center"/>
              <w:rPr>
                <w:rFonts w:hint="eastAsia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>4-hydroxy-2-oxoheptanedioate aldolase</w:t>
            </w:r>
          </w:p>
        </w:tc>
        <w:tc>
          <w:tcPr>
            <w:tcW w:w="1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A21D1" w14:textId="77777777" w:rsidR="009D3224" w:rsidRPr="00B14E61" w:rsidRDefault="009D3224" w:rsidP="00350947">
            <w:pPr>
              <w:jc w:val="center"/>
              <w:rPr>
                <w:rFonts w:hint="eastAsia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>4.06</w:t>
            </w:r>
          </w:p>
        </w:tc>
      </w:tr>
      <w:tr w:rsidR="009D3224" w:rsidRPr="00B14E61" w14:paraId="5A0AAAFA" w14:textId="77777777" w:rsidTr="009D3224">
        <w:trPr>
          <w:jc w:val="center"/>
        </w:trPr>
        <w:tc>
          <w:tcPr>
            <w:tcW w:w="86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65A87268" w14:textId="77777777" w:rsidR="009D3224" w:rsidRPr="00B14E61" w:rsidRDefault="009D3224" w:rsidP="00350947">
            <w:pPr>
              <w:jc w:val="center"/>
              <w:rPr>
                <w:rFonts w:hint="eastAsia"/>
                <w:kern w:val="0"/>
                <w:szCs w:val="21"/>
                <w:lang w:val="e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F14D" w14:textId="77777777" w:rsidR="009D3224" w:rsidRPr="00B14E61" w:rsidRDefault="009D3224" w:rsidP="00350947">
            <w:pPr>
              <w:jc w:val="center"/>
              <w:rPr>
                <w:rFonts w:hint="eastAsia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10g0051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D190" w14:textId="77777777" w:rsidR="009D3224" w:rsidRPr="00B14E61" w:rsidRDefault="009D3224" w:rsidP="00350947">
            <w:pPr>
              <w:widowControl/>
              <w:jc w:val="center"/>
              <w:rPr>
                <w:rFonts w:hint="eastAsia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>Alcohol dehydrogenase</w:t>
            </w:r>
          </w:p>
        </w:tc>
        <w:tc>
          <w:tcPr>
            <w:tcW w:w="1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2B3DB" w14:textId="77777777" w:rsidR="009D3224" w:rsidRPr="00B14E61" w:rsidRDefault="009D3224" w:rsidP="00350947">
            <w:pPr>
              <w:jc w:val="center"/>
              <w:rPr>
                <w:rFonts w:hint="eastAsia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>1.36</w:t>
            </w:r>
          </w:p>
        </w:tc>
      </w:tr>
      <w:tr w:rsidR="009D3224" w:rsidRPr="00B14E61" w14:paraId="05C904FE" w14:textId="77777777" w:rsidTr="009D3224">
        <w:trPr>
          <w:jc w:val="center"/>
        </w:trPr>
        <w:tc>
          <w:tcPr>
            <w:tcW w:w="86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664E3187" w14:textId="77777777" w:rsidR="009D3224" w:rsidRPr="00B14E61" w:rsidRDefault="009D3224" w:rsidP="00350947">
            <w:pPr>
              <w:jc w:val="center"/>
              <w:rPr>
                <w:rFonts w:hint="eastAsia"/>
                <w:kern w:val="0"/>
                <w:szCs w:val="21"/>
                <w:lang w:val="e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EF9C8" w14:textId="77777777" w:rsidR="009D3224" w:rsidRPr="00B14E61" w:rsidRDefault="009D3224" w:rsidP="00350947">
            <w:pPr>
              <w:jc w:val="center"/>
              <w:rPr>
                <w:rFonts w:hint="eastAsia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11g0043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16384" w14:textId="77777777" w:rsidR="009D3224" w:rsidRPr="00B14E61" w:rsidRDefault="009D3224" w:rsidP="00350947">
            <w:pPr>
              <w:widowControl/>
              <w:jc w:val="center"/>
              <w:rPr>
                <w:rFonts w:hint="eastAsia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>1,2-dioxygenase</w:t>
            </w:r>
          </w:p>
        </w:tc>
        <w:tc>
          <w:tcPr>
            <w:tcW w:w="1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E25B2" w14:textId="77777777" w:rsidR="009D3224" w:rsidRPr="00B14E61" w:rsidRDefault="009D3224" w:rsidP="00350947">
            <w:pPr>
              <w:jc w:val="center"/>
              <w:rPr>
                <w:rFonts w:hint="eastAsia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>1.11</w:t>
            </w:r>
          </w:p>
        </w:tc>
      </w:tr>
      <w:tr w:rsidR="009D3224" w:rsidRPr="00B14E61" w14:paraId="72281FA5" w14:textId="77777777" w:rsidTr="009D3224">
        <w:trPr>
          <w:jc w:val="center"/>
        </w:trPr>
        <w:tc>
          <w:tcPr>
            <w:tcW w:w="86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0BD14A43" w14:textId="77777777" w:rsidR="009D3224" w:rsidRPr="00B14E61" w:rsidRDefault="009D3224" w:rsidP="00350947">
            <w:pPr>
              <w:jc w:val="center"/>
              <w:rPr>
                <w:rFonts w:hint="eastAsia"/>
                <w:kern w:val="0"/>
                <w:szCs w:val="21"/>
                <w:lang w:val="e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927A" w14:textId="77777777" w:rsidR="009D3224" w:rsidRPr="00B14E61" w:rsidRDefault="009D3224" w:rsidP="00350947">
            <w:pPr>
              <w:jc w:val="center"/>
              <w:rPr>
                <w:rFonts w:hint="eastAsia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11g0216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23D9E" w14:textId="77777777" w:rsidR="009D3224" w:rsidRPr="00B14E61" w:rsidRDefault="009D3224" w:rsidP="00350947">
            <w:pPr>
              <w:widowControl/>
              <w:jc w:val="center"/>
              <w:rPr>
                <w:rFonts w:hint="eastAsia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>Maleylacetoacetate isomerase</w:t>
            </w:r>
          </w:p>
        </w:tc>
        <w:tc>
          <w:tcPr>
            <w:tcW w:w="1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0DE97" w14:textId="77777777" w:rsidR="009D3224" w:rsidRPr="00B14E61" w:rsidRDefault="009D3224" w:rsidP="00350947">
            <w:pPr>
              <w:jc w:val="center"/>
              <w:rPr>
                <w:rFonts w:hint="eastAsia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>1.98</w:t>
            </w:r>
          </w:p>
        </w:tc>
      </w:tr>
      <w:tr w:rsidR="009D3224" w:rsidRPr="00B14E61" w14:paraId="62332B3F" w14:textId="77777777" w:rsidTr="009D3224">
        <w:trPr>
          <w:jc w:val="center"/>
        </w:trPr>
        <w:tc>
          <w:tcPr>
            <w:tcW w:w="86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0852E026" w14:textId="77777777" w:rsidR="009D3224" w:rsidRPr="00B14E61" w:rsidRDefault="009D3224" w:rsidP="00350947">
            <w:pPr>
              <w:jc w:val="center"/>
              <w:rPr>
                <w:rFonts w:hint="eastAsia"/>
                <w:kern w:val="0"/>
                <w:szCs w:val="21"/>
                <w:lang w:val="e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DD829" w14:textId="77777777" w:rsidR="009D3224" w:rsidRPr="00B14E61" w:rsidRDefault="009D3224" w:rsidP="00350947">
            <w:pPr>
              <w:jc w:val="center"/>
              <w:rPr>
                <w:rFonts w:hint="eastAsia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13g0095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A8C3E" w14:textId="77777777" w:rsidR="009D3224" w:rsidRPr="00B14E61" w:rsidRDefault="009D3224" w:rsidP="00350947">
            <w:pPr>
              <w:widowControl/>
              <w:jc w:val="center"/>
              <w:rPr>
                <w:rFonts w:hint="eastAsia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>Alcohol dehydrogenase</w:t>
            </w:r>
          </w:p>
        </w:tc>
        <w:tc>
          <w:tcPr>
            <w:tcW w:w="1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F08D7" w14:textId="77777777" w:rsidR="009D3224" w:rsidRPr="00B14E61" w:rsidRDefault="009D3224" w:rsidP="00350947">
            <w:pPr>
              <w:jc w:val="center"/>
              <w:rPr>
                <w:rFonts w:hint="eastAsia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>2.69</w:t>
            </w:r>
          </w:p>
        </w:tc>
      </w:tr>
      <w:tr w:rsidR="009D3224" w:rsidRPr="00B14E61" w14:paraId="0458396C" w14:textId="77777777" w:rsidTr="009D3224">
        <w:trPr>
          <w:jc w:val="center"/>
        </w:trPr>
        <w:tc>
          <w:tcPr>
            <w:tcW w:w="86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600EF590" w14:textId="77777777" w:rsidR="009D3224" w:rsidRPr="00B14E61" w:rsidRDefault="009D3224" w:rsidP="00350947">
            <w:pPr>
              <w:jc w:val="center"/>
              <w:rPr>
                <w:rFonts w:hint="eastAsia"/>
                <w:kern w:val="0"/>
                <w:szCs w:val="21"/>
                <w:lang w:val="e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F81CF" w14:textId="77777777" w:rsidR="009D3224" w:rsidRPr="00B14E61" w:rsidRDefault="009D3224" w:rsidP="00350947">
            <w:pPr>
              <w:jc w:val="center"/>
              <w:rPr>
                <w:rFonts w:hint="eastAsia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17g0020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3BCA3" w14:textId="77777777" w:rsidR="009D3224" w:rsidRPr="00B14E61" w:rsidRDefault="009D3224" w:rsidP="00350947">
            <w:pPr>
              <w:widowControl/>
              <w:jc w:val="center"/>
              <w:rPr>
                <w:rFonts w:hint="eastAsia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 xml:space="preserve">Catechol O-methyltransferase </w:t>
            </w:r>
          </w:p>
        </w:tc>
        <w:tc>
          <w:tcPr>
            <w:tcW w:w="16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FE1DA" w14:textId="77777777" w:rsidR="009D3224" w:rsidRPr="00B14E61" w:rsidRDefault="009D3224" w:rsidP="00350947">
            <w:pPr>
              <w:jc w:val="center"/>
              <w:rPr>
                <w:rFonts w:hint="eastAsia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>1.71</w:t>
            </w:r>
          </w:p>
        </w:tc>
      </w:tr>
      <w:tr w:rsidR="009D3224" w:rsidRPr="00B14E61" w14:paraId="7E73795C" w14:textId="77777777" w:rsidTr="009D3224">
        <w:trPr>
          <w:jc w:val="center"/>
        </w:trPr>
        <w:tc>
          <w:tcPr>
            <w:tcW w:w="866" w:type="pct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79F93D0" w14:textId="77777777" w:rsidR="009D3224" w:rsidRPr="00B14E61" w:rsidRDefault="009D3224" w:rsidP="00350947">
            <w:pPr>
              <w:jc w:val="center"/>
              <w:rPr>
                <w:rFonts w:hint="eastAsia"/>
                <w:kern w:val="0"/>
                <w:szCs w:val="21"/>
                <w:lang w:val="e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F67983" w14:textId="77777777" w:rsidR="009D3224" w:rsidRPr="00B14E61" w:rsidRDefault="009D3224" w:rsidP="00350947">
            <w:pPr>
              <w:jc w:val="center"/>
              <w:rPr>
                <w:rFonts w:hint="eastAsia"/>
                <w:i/>
                <w:iCs/>
                <w:szCs w:val="21"/>
              </w:rPr>
            </w:pPr>
            <w:r w:rsidRPr="00B14E61">
              <w:rPr>
                <w:rFonts w:ascii="Times New Roman" w:hAnsi="Times New Roman"/>
                <w:i/>
                <w:iCs/>
                <w:szCs w:val="21"/>
              </w:rPr>
              <w:t>An18g01020</w:t>
            </w:r>
          </w:p>
        </w:tc>
        <w:tc>
          <w:tcPr>
            <w:tcW w:w="15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A08675" w14:textId="77777777" w:rsidR="009D3224" w:rsidRPr="00B14E61" w:rsidRDefault="009D3224" w:rsidP="00350947">
            <w:pPr>
              <w:widowControl/>
              <w:jc w:val="center"/>
              <w:rPr>
                <w:rFonts w:hint="eastAsia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>1,2-dioxygenase</w:t>
            </w:r>
          </w:p>
        </w:tc>
        <w:tc>
          <w:tcPr>
            <w:tcW w:w="161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BDA518" w14:textId="77777777" w:rsidR="009D3224" w:rsidRPr="00B14E61" w:rsidRDefault="009D3224" w:rsidP="00350947">
            <w:pPr>
              <w:jc w:val="center"/>
              <w:rPr>
                <w:rFonts w:hint="eastAsia"/>
                <w:szCs w:val="21"/>
              </w:rPr>
            </w:pPr>
            <w:r w:rsidRPr="00B14E61">
              <w:rPr>
                <w:rFonts w:ascii="Times New Roman" w:hAnsi="Times New Roman"/>
                <w:szCs w:val="21"/>
              </w:rPr>
              <w:t>1.31</w:t>
            </w:r>
          </w:p>
        </w:tc>
      </w:tr>
    </w:tbl>
    <w:p w14:paraId="62CAE17C" w14:textId="74DB81BA" w:rsidR="009D3224" w:rsidRDefault="009D3224">
      <w:pPr>
        <w:rPr>
          <w:rFonts w:ascii="Times New Roman" w:eastAsia="宋体" w:hAnsi="Times New Roman" w:cs="Times New Roman"/>
          <w:szCs w:val="21"/>
        </w:rPr>
      </w:pPr>
    </w:p>
    <w:p w14:paraId="592B8007" w14:textId="183143FD" w:rsidR="00E81F03" w:rsidRPr="00A24B01" w:rsidRDefault="009D3224" w:rsidP="009D3224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379E1DFD" w14:textId="15995DD9" w:rsidR="00BA245E" w:rsidRPr="00A24B01" w:rsidRDefault="00BA245E" w:rsidP="00BA245E">
      <w:pPr>
        <w:jc w:val="center"/>
        <w:rPr>
          <w:rFonts w:ascii="Times New Roman" w:eastAsia="宋体" w:hAnsi="Times New Roman" w:cs="Times New Roman"/>
          <w:szCs w:val="21"/>
        </w:rPr>
      </w:pPr>
      <w:r w:rsidRPr="00A24B01">
        <w:rPr>
          <w:rFonts w:ascii="Times New Roman" w:eastAsia="宋体" w:hAnsi="Times New Roman" w:cs="Times New Roman"/>
          <w:szCs w:val="21"/>
        </w:rPr>
        <w:lastRenderedPageBreak/>
        <w:t>Table S11 Summary of WGBS data statistics</w:t>
      </w:r>
    </w:p>
    <w:tbl>
      <w:tblPr>
        <w:tblStyle w:val="31"/>
        <w:tblW w:w="5000" w:type="pct"/>
        <w:tblLook w:val="04A0" w:firstRow="1" w:lastRow="0" w:firstColumn="1" w:lastColumn="0" w:noHBand="0" w:noVBand="1"/>
      </w:tblPr>
      <w:tblGrid>
        <w:gridCol w:w="2380"/>
        <w:gridCol w:w="885"/>
        <w:gridCol w:w="884"/>
        <w:gridCol w:w="884"/>
        <w:gridCol w:w="1091"/>
        <w:gridCol w:w="1091"/>
        <w:gridCol w:w="1091"/>
      </w:tblGrid>
      <w:tr w:rsidR="00BA245E" w:rsidRPr="00A24B01" w14:paraId="4C4FBF3A" w14:textId="77777777" w:rsidTr="00570B61">
        <w:tc>
          <w:tcPr>
            <w:tcW w:w="143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185434B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Sample name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733DCB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e_1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0167705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e_2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8E0AF31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e_3</w:t>
            </w:r>
          </w:p>
        </w:tc>
        <w:tc>
          <w:tcPr>
            <w:tcW w:w="65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EADC35D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ontrol_1</w:t>
            </w:r>
          </w:p>
        </w:tc>
        <w:tc>
          <w:tcPr>
            <w:tcW w:w="65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B2CBB73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ontrol_2</w:t>
            </w:r>
          </w:p>
        </w:tc>
        <w:tc>
          <w:tcPr>
            <w:tcW w:w="65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E1FFD93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ontrol_3</w:t>
            </w:r>
          </w:p>
        </w:tc>
      </w:tr>
      <w:tr w:rsidR="00BA245E" w:rsidRPr="00A24B01" w14:paraId="19B42882" w14:textId="77777777" w:rsidTr="00570B61">
        <w:tc>
          <w:tcPr>
            <w:tcW w:w="143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67F135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Raw reads(M)</w:t>
            </w:r>
          </w:p>
        </w:tc>
        <w:tc>
          <w:tcPr>
            <w:tcW w:w="53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9D4FA0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28.76</w:t>
            </w:r>
          </w:p>
        </w:tc>
        <w:tc>
          <w:tcPr>
            <w:tcW w:w="53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E049101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26.00</w:t>
            </w:r>
          </w:p>
        </w:tc>
        <w:tc>
          <w:tcPr>
            <w:tcW w:w="53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3BB225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24.45</w:t>
            </w:r>
          </w:p>
        </w:tc>
        <w:tc>
          <w:tcPr>
            <w:tcW w:w="65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2E2D07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21.58</w:t>
            </w:r>
          </w:p>
        </w:tc>
        <w:tc>
          <w:tcPr>
            <w:tcW w:w="65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823B7D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21.31</w:t>
            </w:r>
          </w:p>
        </w:tc>
        <w:tc>
          <w:tcPr>
            <w:tcW w:w="65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30EB00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20.92</w:t>
            </w:r>
          </w:p>
        </w:tc>
      </w:tr>
      <w:tr w:rsidR="00BA245E" w:rsidRPr="00A24B01" w14:paraId="34FB3BB7" w14:textId="77777777" w:rsidTr="00570B61"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2BDF9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bookmarkStart w:id="10" w:name="_Hlk193197274"/>
            <w:r w:rsidRPr="00A24B01">
              <w:rPr>
                <w:rFonts w:ascii="Times New Roman" w:eastAsia="宋体" w:hAnsi="Times New Roman"/>
                <w:szCs w:val="21"/>
              </w:rPr>
              <w:t>Clean reads</w:t>
            </w:r>
            <w:bookmarkEnd w:id="10"/>
            <w:r w:rsidRPr="00A24B01">
              <w:rPr>
                <w:rFonts w:ascii="Times New Roman" w:eastAsia="宋体" w:hAnsi="Times New Roman"/>
                <w:szCs w:val="21"/>
              </w:rPr>
              <w:t>(M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BC85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27.1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30399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24.2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D0C9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25.9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F7E72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21.3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A392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21.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9EECF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21.22</w:t>
            </w:r>
          </w:p>
        </w:tc>
      </w:tr>
      <w:tr w:rsidR="00BA245E" w:rsidRPr="00A24B01" w14:paraId="0590B778" w14:textId="77777777" w:rsidTr="00570B61"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E9E05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lean_ratio(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0FBB0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94.46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4488E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93.29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06394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94.26%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8DF23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98.74%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5084D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98.64%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C297F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98.57%</w:t>
            </w:r>
          </w:p>
        </w:tc>
      </w:tr>
      <w:tr w:rsidR="00BA245E" w:rsidRPr="00A24B01" w14:paraId="55C70780" w14:textId="77777777" w:rsidTr="00570B61"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B3144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lean Bases(G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DB9CC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2.8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D9483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2.4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7316A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2.6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A8D2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2.9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36AF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2.9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D2D5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2.97</w:t>
            </w:r>
          </w:p>
        </w:tc>
      </w:tr>
      <w:tr w:rsidR="00BA245E" w:rsidRPr="00A24B01" w14:paraId="1A2A2178" w14:textId="77777777" w:rsidTr="00570B61"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79656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Q30(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F3D1B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96.17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802CF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95.48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9C69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95.82%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D407C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95.75%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FB4CE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95.53%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821EC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95.61%</w:t>
            </w:r>
          </w:p>
        </w:tc>
      </w:tr>
      <w:tr w:rsidR="00BA245E" w:rsidRPr="00A24B01" w14:paraId="503D049B" w14:textId="77777777" w:rsidTr="00570B61"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BE0D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GC Content(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E12C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34.91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836C4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34.59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9D89F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34.62%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7EFF5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29.22%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D3337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28.47%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2A693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28.93%</w:t>
            </w:r>
          </w:p>
        </w:tc>
      </w:tr>
      <w:tr w:rsidR="00BA245E" w:rsidRPr="00A24B01" w14:paraId="4C750774" w14:textId="77777777" w:rsidTr="00570B61"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98C8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BS Conversion Rate(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00EC4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99.64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35470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99.68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B215B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99.66%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83A4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99.62%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5ED6B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99.66%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1D640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99.64%</w:t>
            </w:r>
          </w:p>
        </w:tc>
      </w:tr>
      <w:tr w:rsidR="00BA245E" w:rsidRPr="00A24B01" w14:paraId="3A1F4EFC" w14:textId="77777777" w:rsidTr="00570B61"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BBB71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Mapped reads(M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2B0C6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11.3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463C8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10.0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F748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10.6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F2FF0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17.2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EFF86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15.6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A2E7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16.64</w:t>
            </w:r>
          </w:p>
        </w:tc>
      </w:tr>
      <w:tr w:rsidR="00BA245E" w:rsidRPr="00A24B01" w14:paraId="5B1CECCC" w14:textId="77777777" w:rsidTr="00570B61"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5F5EF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Unique Mapping rate(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8AA3D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41.59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CCE2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41.54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FB82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41.23%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C5204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80.75%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3283E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74.66%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B9340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78.42%</w:t>
            </w:r>
          </w:p>
        </w:tc>
      </w:tr>
      <w:tr w:rsidR="00BA245E" w:rsidRPr="00A24B01" w14:paraId="45F7FAC3" w14:textId="77777777" w:rsidTr="00570B61">
        <w:tc>
          <w:tcPr>
            <w:tcW w:w="14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B537C1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Duplication rate(%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28EBA9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5.10%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E598AC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4.55%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1ED600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4.22%</w:t>
            </w:r>
          </w:p>
        </w:tc>
        <w:tc>
          <w:tcPr>
            <w:tcW w:w="65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049DD5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13.87%</w:t>
            </w:r>
          </w:p>
        </w:tc>
        <w:tc>
          <w:tcPr>
            <w:tcW w:w="65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27DA6F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11.51%</w:t>
            </w:r>
          </w:p>
        </w:tc>
        <w:tc>
          <w:tcPr>
            <w:tcW w:w="65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F39716" w14:textId="77777777" w:rsidR="00BA245E" w:rsidRPr="00A24B01" w:rsidRDefault="00BA24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12.61%</w:t>
            </w:r>
          </w:p>
        </w:tc>
      </w:tr>
    </w:tbl>
    <w:p w14:paraId="21B54DFA" w14:textId="350A0565" w:rsidR="007B1B5E" w:rsidRPr="00A24B01" w:rsidRDefault="007B1B5E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14:paraId="79026316" w14:textId="2A49BDD1" w:rsidR="007B1B5E" w:rsidRPr="00A24B01" w:rsidRDefault="007B1B5E" w:rsidP="007B1B5E">
      <w:pPr>
        <w:pStyle w:val="af0"/>
        <w:rPr>
          <w:rFonts w:eastAsia="宋体"/>
          <w:szCs w:val="21"/>
        </w:rPr>
      </w:pPr>
      <w:bookmarkStart w:id="11" w:name="_Hlk197465496"/>
      <w:r w:rsidRPr="00A24B01">
        <w:rPr>
          <w:rFonts w:eastAsia="宋体"/>
          <w:szCs w:val="21"/>
        </w:rPr>
        <w:t>Table S12 Genes and primers validated by RT-qPCR</w:t>
      </w:r>
    </w:p>
    <w:tbl>
      <w:tblPr>
        <w:tblStyle w:val="31"/>
        <w:tblpPr w:leftFromText="180" w:rightFromText="180" w:vertAnchor="text" w:horzAnchor="margin" w:tblpXSpec="center" w:tblpY="2"/>
        <w:tblW w:w="0" w:type="auto"/>
        <w:tblLook w:val="04A0" w:firstRow="1" w:lastRow="0" w:firstColumn="1" w:lastColumn="0" w:noHBand="0" w:noVBand="1"/>
      </w:tblPr>
      <w:tblGrid>
        <w:gridCol w:w="1507"/>
        <w:gridCol w:w="3466"/>
        <w:gridCol w:w="3333"/>
      </w:tblGrid>
      <w:tr w:rsidR="007B1B5E" w:rsidRPr="00A24B01" w14:paraId="5C9FECE9" w14:textId="77777777" w:rsidTr="00570B61">
        <w:tc>
          <w:tcPr>
            <w:tcW w:w="150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bookmarkEnd w:id="11"/>
          <w:p w14:paraId="6BA032DC" w14:textId="77777777" w:rsidR="007B1B5E" w:rsidRPr="00A24B01" w:rsidRDefault="007B1B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Gene ID</w:t>
            </w:r>
          </w:p>
        </w:tc>
        <w:tc>
          <w:tcPr>
            <w:tcW w:w="6799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BCC031A" w14:textId="77777777" w:rsidR="007B1B5E" w:rsidRPr="00A24B01" w:rsidRDefault="007B1B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Primer sequence</w:t>
            </w:r>
          </w:p>
        </w:tc>
      </w:tr>
      <w:tr w:rsidR="007B1B5E" w:rsidRPr="00A24B01" w14:paraId="28B40103" w14:textId="77777777" w:rsidTr="00570B61">
        <w:tc>
          <w:tcPr>
            <w:tcW w:w="1507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7E509935" w14:textId="77777777" w:rsidR="007B1B5E" w:rsidRPr="00A24B01" w:rsidRDefault="007B1B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4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127C0A" w14:textId="77777777" w:rsidR="007B1B5E" w:rsidRPr="00A24B01" w:rsidRDefault="007B1B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Forward primer (</w:t>
            </w:r>
            <w:bookmarkStart w:id="12" w:name="_Hlk194780679"/>
            <w:r w:rsidRPr="00A24B01">
              <w:rPr>
                <w:rFonts w:ascii="Times New Roman" w:eastAsia="宋体" w:hAnsi="Times New Roman"/>
                <w:szCs w:val="21"/>
              </w:rPr>
              <w:t>5'–3'</w:t>
            </w:r>
            <w:bookmarkEnd w:id="12"/>
            <w:r w:rsidRPr="00A24B01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33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12D7A26" w14:textId="77777777" w:rsidR="007B1B5E" w:rsidRPr="00A24B01" w:rsidRDefault="007B1B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Reverse primer (5'–3')</w:t>
            </w:r>
          </w:p>
        </w:tc>
      </w:tr>
      <w:tr w:rsidR="007B1B5E" w:rsidRPr="00A24B01" w14:paraId="7106BB91" w14:textId="77777777" w:rsidTr="00570B61">
        <w:tc>
          <w:tcPr>
            <w:tcW w:w="15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979793" w14:textId="77777777" w:rsidR="007B1B5E" w:rsidRPr="00A24B01" w:rsidRDefault="007B1B5E" w:rsidP="00570B61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bookmarkStart w:id="13" w:name="_Hlk209004426"/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1g02270</w:t>
            </w:r>
          </w:p>
        </w:tc>
        <w:tc>
          <w:tcPr>
            <w:tcW w:w="346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9EA0D0" w14:textId="77777777" w:rsidR="007B1B5E" w:rsidRPr="00A24B01" w:rsidRDefault="007B1B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TATACAGCTGGTGGAGATAC</w:t>
            </w:r>
          </w:p>
        </w:tc>
        <w:tc>
          <w:tcPr>
            <w:tcW w:w="33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8C5788" w14:textId="77777777" w:rsidR="007B1B5E" w:rsidRPr="00A24B01" w:rsidRDefault="007B1B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GGAGGCAGATTAGGTCTCTAAC</w:t>
            </w:r>
          </w:p>
        </w:tc>
      </w:tr>
      <w:bookmarkEnd w:id="13"/>
      <w:tr w:rsidR="007B1B5E" w:rsidRPr="00A24B01" w14:paraId="1B5DE58E" w14:textId="77777777" w:rsidTr="00570B61"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A56AE9A" w14:textId="77777777" w:rsidR="007B1B5E" w:rsidRPr="00A24B01" w:rsidRDefault="007B1B5E" w:rsidP="00570B61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1g0768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5A750669" w14:textId="77777777" w:rsidR="007B1B5E" w:rsidRPr="00A24B01" w:rsidRDefault="007B1B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GGAGTAATAACTCCG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</w:tcPr>
          <w:p w14:paraId="5683DA63" w14:textId="77777777" w:rsidR="007B1B5E" w:rsidRPr="00A24B01" w:rsidRDefault="007B1B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GTTGGCAGGCTCACATTCTG</w:t>
            </w:r>
          </w:p>
        </w:tc>
      </w:tr>
      <w:tr w:rsidR="007B1B5E" w:rsidRPr="00A24B01" w14:paraId="7A007A32" w14:textId="77777777" w:rsidTr="00570B61"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7C3C270A" w14:textId="77777777" w:rsidR="007B1B5E" w:rsidRPr="00A24B01" w:rsidRDefault="007B1B5E" w:rsidP="00570B61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1g1474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2AB29C27" w14:textId="77777777" w:rsidR="007B1B5E" w:rsidRPr="00A24B01" w:rsidRDefault="007B1B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GGATTCCACAACACTACCG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</w:tcPr>
          <w:p w14:paraId="211D3ED7" w14:textId="77777777" w:rsidR="007B1B5E" w:rsidRPr="00A24B01" w:rsidRDefault="007B1B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AGAAGGTCCCACACATC</w:t>
            </w:r>
          </w:p>
        </w:tc>
      </w:tr>
      <w:tr w:rsidR="007B1B5E" w:rsidRPr="00A24B01" w14:paraId="460E058A" w14:textId="77777777" w:rsidTr="00570B61"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7F5CC3ED" w14:textId="77777777" w:rsidR="007B1B5E" w:rsidRPr="00A24B01" w:rsidRDefault="007B1B5E" w:rsidP="00570B61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2g1496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24D54D5E" w14:textId="77777777" w:rsidR="007B1B5E" w:rsidRPr="00A24B01" w:rsidRDefault="007B1B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TATTATTGCGACGGAG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</w:tcPr>
          <w:p w14:paraId="2605C2C7" w14:textId="77777777" w:rsidR="007B1B5E" w:rsidRPr="00A24B01" w:rsidRDefault="007B1B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TGTCAATCTAGCCTTTGAG</w:t>
            </w:r>
          </w:p>
        </w:tc>
      </w:tr>
      <w:tr w:rsidR="007B1B5E" w:rsidRPr="00A24B01" w14:paraId="452B28F1" w14:textId="77777777" w:rsidTr="00570B61"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2F75048" w14:textId="77777777" w:rsidR="007B1B5E" w:rsidRPr="00A24B01" w:rsidRDefault="007B1B5E" w:rsidP="00570B61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3g0068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04CFA922" w14:textId="77777777" w:rsidR="007B1B5E" w:rsidRPr="00A24B01" w:rsidRDefault="007B1B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TTCTCCAACTTCGGCAAC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</w:tcPr>
          <w:p w14:paraId="2D984210" w14:textId="77777777" w:rsidR="007B1B5E" w:rsidRPr="00A24B01" w:rsidRDefault="007B1B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GAATCGCAGGCCACTTTG</w:t>
            </w:r>
          </w:p>
        </w:tc>
      </w:tr>
      <w:tr w:rsidR="007B1B5E" w:rsidRPr="00A24B01" w14:paraId="6714F5C0" w14:textId="77777777" w:rsidTr="00570B61"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3CE8A2E" w14:textId="77777777" w:rsidR="007B1B5E" w:rsidRPr="00A24B01" w:rsidRDefault="007B1B5E" w:rsidP="00570B61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3g0620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4597DE61" w14:textId="77777777" w:rsidR="007B1B5E" w:rsidRPr="00A24B01" w:rsidRDefault="007B1B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ACAATGACCTCTAGGAAGCTTC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</w:tcPr>
          <w:p w14:paraId="6E3AF6A4" w14:textId="77777777" w:rsidR="007B1B5E" w:rsidRPr="00A24B01" w:rsidRDefault="007B1B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GTACACCATGTATGAAGCGG</w:t>
            </w:r>
          </w:p>
        </w:tc>
      </w:tr>
      <w:tr w:rsidR="007B1B5E" w:rsidRPr="00A24B01" w14:paraId="7201C188" w14:textId="77777777" w:rsidTr="00570B61"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A24B07A" w14:textId="77777777" w:rsidR="007B1B5E" w:rsidRPr="00A24B01" w:rsidRDefault="007B1B5E" w:rsidP="00570B61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2g0648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5C92F71C" w14:textId="77777777" w:rsidR="007B1B5E" w:rsidRPr="00A24B01" w:rsidRDefault="007B1B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GACATGTTCTAACTCTTCC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</w:tcPr>
          <w:p w14:paraId="0D1ECF42" w14:textId="77777777" w:rsidR="007B1B5E" w:rsidRPr="00A24B01" w:rsidRDefault="007B1B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GAATCCTCGGCCGTATGGAAG</w:t>
            </w:r>
          </w:p>
        </w:tc>
      </w:tr>
      <w:tr w:rsidR="007B1B5E" w:rsidRPr="00A24B01" w14:paraId="2E419062" w14:textId="77777777" w:rsidTr="00570B61"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86A8534" w14:textId="77777777" w:rsidR="007B1B5E" w:rsidRPr="00A24B01" w:rsidRDefault="007B1B5E" w:rsidP="00570B61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4g0071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3984ED0A" w14:textId="77777777" w:rsidR="007B1B5E" w:rsidRPr="00A24B01" w:rsidRDefault="007B1B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GAACTGGACGGTACTC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</w:tcPr>
          <w:p w14:paraId="3B86679C" w14:textId="77777777" w:rsidR="007B1B5E" w:rsidRPr="00A24B01" w:rsidRDefault="007B1B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GAGCATTTTGCTAGCGG</w:t>
            </w:r>
          </w:p>
        </w:tc>
      </w:tr>
      <w:tr w:rsidR="007B1B5E" w:rsidRPr="00A24B01" w14:paraId="3A36E597" w14:textId="77777777" w:rsidTr="007B1B5E"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44CC8BC" w14:textId="77777777" w:rsidR="007B1B5E" w:rsidRPr="00A24B01" w:rsidRDefault="007B1B5E" w:rsidP="00570B61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7g0115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30BD9290" w14:textId="77777777" w:rsidR="007B1B5E" w:rsidRPr="00A24B01" w:rsidRDefault="007B1B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TCAGTACAATACTAACCGC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</w:tcPr>
          <w:p w14:paraId="73AC75FA" w14:textId="77777777" w:rsidR="007B1B5E" w:rsidRPr="00A24B01" w:rsidRDefault="007B1B5E" w:rsidP="00570B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CAGGTCGTGGAATATCTG</w:t>
            </w:r>
          </w:p>
        </w:tc>
      </w:tr>
      <w:tr w:rsidR="007B1B5E" w:rsidRPr="00A24B01" w14:paraId="4FEE1FBC" w14:textId="77777777" w:rsidTr="007B1B5E"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27F993B" w14:textId="3B007CEA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8g1159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142638A3" w14:textId="1CC4FB32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GTAATTCCCTACCAGGAAC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</w:tcPr>
          <w:p w14:paraId="195794A4" w14:textId="4BE56D01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ACTGCGTTGATTTGGC</w:t>
            </w:r>
          </w:p>
        </w:tc>
      </w:tr>
      <w:tr w:rsidR="007B1B5E" w:rsidRPr="00A24B01" w14:paraId="1667ADB4" w14:textId="77777777" w:rsidTr="007B1B5E"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064908D8" w14:textId="3B938FE9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09g0056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3AE50509" w14:textId="2704C19A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AAATCAGCACCCAGGAAC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</w:tcPr>
          <w:p w14:paraId="7EFEF771" w14:textId="7C83F042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AAGGAAGACCACGTTC</w:t>
            </w:r>
          </w:p>
        </w:tc>
      </w:tr>
      <w:tr w:rsidR="007B1B5E" w:rsidRPr="00A24B01" w14:paraId="2F61065B" w14:textId="77777777" w:rsidTr="007B1B5E"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54977F1" w14:textId="6CA50078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1g0558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7E8B2C3E" w14:textId="110FFC66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CTACAGGATCAGACCAAC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</w:tcPr>
          <w:p w14:paraId="3C2D429B" w14:textId="2D5291D3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ATTATCGCCGTAGAGCTG</w:t>
            </w:r>
          </w:p>
        </w:tc>
      </w:tr>
      <w:tr w:rsidR="007B1B5E" w:rsidRPr="00A24B01" w14:paraId="5AE5D085" w14:textId="77777777" w:rsidTr="007B1B5E"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11AAA759" w14:textId="53B10B0A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1g0882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5AE2C7EA" w14:textId="4A017219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GATGCAGAACCGGCCATTC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</w:tcPr>
          <w:p w14:paraId="491C39E5" w14:textId="3482FF67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GACGAATGAAAAAGCATCTC</w:t>
            </w:r>
          </w:p>
        </w:tc>
      </w:tr>
      <w:tr w:rsidR="007B1B5E" w:rsidRPr="00A24B01" w14:paraId="594132FA" w14:textId="77777777" w:rsidTr="007B1B5E"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3C1547D9" w14:textId="208CCF7D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2g0266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177222C8" w14:textId="5500A34F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ATCGCTCCTACATTCAAGC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</w:tcPr>
          <w:p w14:paraId="10AD090F" w14:textId="1485F0AF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GAGAAATCTCGGATGAC</w:t>
            </w:r>
          </w:p>
        </w:tc>
      </w:tr>
      <w:tr w:rsidR="007B1B5E" w:rsidRPr="00A24B01" w14:paraId="6499F253" w14:textId="77777777" w:rsidTr="007B1B5E"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32BBCBFC" w14:textId="716F1B06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2g0276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698D4754" w14:textId="4E6CB0E3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GTACCGTAACGTTAGTAG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</w:tcPr>
          <w:p w14:paraId="6BF657FA" w14:textId="3ACACA1C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TGGACCACGAACATCTAG</w:t>
            </w:r>
          </w:p>
        </w:tc>
      </w:tr>
      <w:tr w:rsidR="007B1B5E" w:rsidRPr="00A24B01" w14:paraId="177156DB" w14:textId="77777777" w:rsidTr="007B1B5E"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1F599E21" w14:textId="10B85F41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2g0648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4C140B17" w14:textId="0C2AF43E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GAGACGTGGAAGGCACACTAC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</w:tcPr>
          <w:p w14:paraId="37FA468D" w14:textId="66E8A7C4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GGTATGGTACAGTGCCAG</w:t>
            </w:r>
          </w:p>
        </w:tc>
      </w:tr>
      <w:tr w:rsidR="007B1B5E" w:rsidRPr="00A24B01" w14:paraId="2E56966C" w14:textId="77777777" w:rsidTr="007B1B5E"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489D5E9" w14:textId="067901B8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3g0332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76E02A33" w14:textId="6B439874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ATTGCTGACACTGGCGATAG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</w:tcPr>
          <w:p w14:paraId="10BFEF93" w14:textId="1B3C8537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GTATGGTTCGTTGGTCTG</w:t>
            </w:r>
          </w:p>
        </w:tc>
      </w:tr>
      <w:tr w:rsidR="007B1B5E" w:rsidRPr="00A24B01" w14:paraId="49E5EFE3" w14:textId="77777777" w:rsidTr="007B1B5E"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0053929C" w14:textId="7BCF582F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4g0116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212C1562" w14:textId="5C76EEAB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GACCTTTGTCTTCATGGTTG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</w:tcPr>
          <w:p w14:paraId="333D189C" w14:textId="59AF1007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ACGGTCTCGGTTAATG</w:t>
            </w:r>
          </w:p>
        </w:tc>
      </w:tr>
      <w:tr w:rsidR="007B1B5E" w:rsidRPr="00A24B01" w14:paraId="5901BAB6" w14:textId="77777777" w:rsidTr="007B1B5E"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B848EBB" w14:textId="2C06CAB0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4g0534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5764868E" w14:textId="1B9A9C3B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TGGTGGATCTACTTGAAC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</w:tcPr>
          <w:p w14:paraId="468AE1B5" w14:textId="15683231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ATCCAGTTTCCTCATCAG</w:t>
            </w:r>
          </w:p>
        </w:tc>
      </w:tr>
      <w:tr w:rsidR="007B1B5E" w:rsidRPr="00A24B01" w14:paraId="72CB36A4" w14:textId="77777777" w:rsidTr="007B1B5E"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6BFCE16" w14:textId="595A4276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8g0147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4751FF94" w14:textId="76B49FB3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GCAATTTCACGAGAGGCCG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</w:tcPr>
          <w:p w14:paraId="2FC6A596" w14:textId="0A5F9961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GAAACGGTTCCAATGTTCTTG</w:t>
            </w:r>
          </w:p>
        </w:tc>
      </w:tr>
      <w:tr w:rsidR="007B1B5E" w:rsidRPr="00A24B01" w14:paraId="5781CAB9" w14:textId="77777777" w:rsidTr="00570B61"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B7EB7F" w14:textId="108BE1C0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24B01">
              <w:rPr>
                <w:rFonts w:ascii="Times New Roman" w:eastAsia="宋体" w:hAnsi="Times New Roman"/>
                <w:i/>
                <w:iCs/>
                <w:szCs w:val="21"/>
              </w:rPr>
              <w:t>An18g01780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D24147" w14:textId="61604F7A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CACTTCATTCATGGATCCCG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1F07FA" w14:textId="46D5D529" w:rsidR="007B1B5E" w:rsidRPr="00A24B01" w:rsidRDefault="007B1B5E" w:rsidP="007B1B5E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24B01">
              <w:rPr>
                <w:rFonts w:ascii="Times New Roman" w:eastAsia="宋体" w:hAnsi="Times New Roman"/>
                <w:szCs w:val="21"/>
              </w:rPr>
              <w:t>CACCCAGTTGGTCACTGTCAC</w:t>
            </w:r>
          </w:p>
        </w:tc>
      </w:tr>
    </w:tbl>
    <w:p w14:paraId="6A72775E" w14:textId="3717B833" w:rsidR="004C30F6" w:rsidRPr="00A24B01" w:rsidRDefault="00CB1971" w:rsidP="00CB1971">
      <w:pPr>
        <w:ind w:firstLine="420"/>
        <w:rPr>
          <w:rFonts w:ascii="Times New Roman" w:eastAsia="宋体" w:hAnsi="Times New Roman" w:cs="Times New Roman"/>
          <w:szCs w:val="21"/>
        </w:rPr>
      </w:pPr>
      <w:r w:rsidRPr="00CB1971">
        <w:rPr>
          <w:rFonts w:ascii="Times New Roman" w:eastAsia="宋体" w:hAnsi="Times New Roman" w:cs="Times New Roman"/>
          <w:szCs w:val="21"/>
        </w:rPr>
        <w:t xml:space="preserve">The RT-qPCR validation assay comprises three parts: RNA extraction, cDNA synthesis, and RT-qPCR detection; for cDNA synthesis, first, a 16 </w:t>
      </w:r>
      <w:proofErr w:type="spellStart"/>
      <w:r w:rsidRPr="00CB1971">
        <w:rPr>
          <w:rFonts w:ascii="Times New Roman" w:eastAsia="宋体" w:hAnsi="Times New Roman" w:cs="Times New Roman"/>
          <w:szCs w:val="21"/>
        </w:rPr>
        <w:t>μL</w:t>
      </w:r>
      <w:proofErr w:type="spellEnd"/>
      <w:r w:rsidRPr="00CB1971">
        <w:rPr>
          <w:rFonts w:ascii="Times New Roman" w:eastAsia="宋体" w:hAnsi="Times New Roman" w:cs="Times New Roman"/>
          <w:szCs w:val="21"/>
        </w:rPr>
        <w:t xml:space="preserve"> system for gDNA removal is prepared, containing 1 </w:t>
      </w:r>
      <w:proofErr w:type="spellStart"/>
      <w:r w:rsidRPr="00CB1971">
        <w:rPr>
          <w:rFonts w:ascii="Times New Roman" w:eastAsia="宋体" w:hAnsi="Times New Roman" w:cs="Times New Roman"/>
          <w:szCs w:val="21"/>
        </w:rPr>
        <w:t>μg</w:t>
      </w:r>
      <w:proofErr w:type="spellEnd"/>
      <w:r w:rsidRPr="00CB1971">
        <w:rPr>
          <w:rFonts w:ascii="Times New Roman" w:eastAsia="宋体" w:hAnsi="Times New Roman" w:cs="Times New Roman"/>
          <w:szCs w:val="21"/>
        </w:rPr>
        <w:t xml:space="preserve"> template RNA, 4 </w:t>
      </w:r>
      <w:proofErr w:type="spellStart"/>
      <w:r w:rsidRPr="00CB1971">
        <w:rPr>
          <w:rFonts w:ascii="Times New Roman" w:eastAsia="宋体" w:hAnsi="Times New Roman" w:cs="Times New Roman"/>
          <w:szCs w:val="21"/>
        </w:rPr>
        <w:t>μL</w:t>
      </w:r>
      <w:proofErr w:type="spellEnd"/>
      <w:r w:rsidRPr="00CB1971">
        <w:rPr>
          <w:rFonts w:ascii="Times New Roman" w:eastAsia="宋体" w:hAnsi="Times New Roman" w:cs="Times New Roman"/>
          <w:szCs w:val="21"/>
        </w:rPr>
        <w:t xml:space="preserve"> 4×gDNAwipe Mix, and DEPC-treated ddH2O to make up the volume, which is mixed well and incubated at 42 °C for 2 min, and subsequently, a 20 </w:t>
      </w:r>
      <w:proofErr w:type="spellStart"/>
      <w:r w:rsidRPr="00CB1971">
        <w:rPr>
          <w:rFonts w:ascii="Times New Roman" w:eastAsia="宋体" w:hAnsi="Times New Roman" w:cs="Times New Roman"/>
          <w:szCs w:val="21"/>
        </w:rPr>
        <w:t>μL</w:t>
      </w:r>
      <w:proofErr w:type="spellEnd"/>
      <w:r w:rsidRPr="00CB1971">
        <w:rPr>
          <w:rFonts w:ascii="Times New Roman" w:eastAsia="宋体" w:hAnsi="Times New Roman" w:cs="Times New Roman"/>
          <w:szCs w:val="21"/>
        </w:rPr>
        <w:t xml:space="preserve"> reverse transcription (RT) reaction system is prepared with 16 </w:t>
      </w:r>
      <w:proofErr w:type="spellStart"/>
      <w:r w:rsidRPr="00CB1971">
        <w:rPr>
          <w:rFonts w:ascii="Times New Roman" w:eastAsia="宋体" w:hAnsi="Times New Roman" w:cs="Times New Roman"/>
          <w:szCs w:val="21"/>
        </w:rPr>
        <w:t>μL</w:t>
      </w:r>
      <w:proofErr w:type="spellEnd"/>
      <w:r w:rsidRPr="00CB1971">
        <w:rPr>
          <w:rFonts w:ascii="Times New Roman" w:eastAsia="宋体" w:hAnsi="Times New Roman" w:cs="Times New Roman"/>
          <w:szCs w:val="21"/>
        </w:rPr>
        <w:t xml:space="preserve"> of the aforementioned gDNA-removed reaction solution and 4 </w:t>
      </w:r>
      <w:proofErr w:type="spellStart"/>
      <w:r w:rsidRPr="00CB1971">
        <w:rPr>
          <w:rFonts w:ascii="Times New Roman" w:eastAsia="宋体" w:hAnsi="Times New Roman" w:cs="Times New Roman"/>
          <w:szCs w:val="21"/>
        </w:rPr>
        <w:t>μL</w:t>
      </w:r>
      <w:proofErr w:type="spellEnd"/>
      <w:r w:rsidRPr="00CB1971">
        <w:rPr>
          <w:rFonts w:ascii="Times New Roman" w:eastAsia="宋体" w:hAnsi="Times New Roman" w:cs="Times New Roman"/>
          <w:szCs w:val="21"/>
        </w:rPr>
        <w:t xml:space="preserve"> 5×HiScript II </w:t>
      </w:r>
      <w:proofErr w:type="spellStart"/>
      <w:r w:rsidRPr="00CB1971">
        <w:rPr>
          <w:rFonts w:ascii="Times New Roman" w:eastAsia="宋体" w:hAnsi="Times New Roman" w:cs="Times New Roman"/>
          <w:szCs w:val="21"/>
        </w:rPr>
        <w:t>qRT</w:t>
      </w:r>
      <w:proofErr w:type="spellEnd"/>
      <w:r w:rsidRPr="00CB1971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Pr="00CB1971">
        <w:rPr>
          <w:rFonts w:ascii="Times New Roman" w:eastAsia="宋体" w:hAnsi="Times New Roman" w:cs="Times New Roman"/>
          <w:szCs w:val="21"/>
        </w:rPr>
        <w:t>SuperMix</w:t>
      </w:r>
      <w:proofErr w:type="spellEnd"/>
      <w:r w:rsidRPr="00CB1971">
        <w:rPr>
          <w:rFonts w:ascii="Times New Roman" w:eastAsia="宋体" w:hAnsi="Times New Roman" w:cs="Times New Roman"/>
          <w:szCs w:val="21"/>
        </w:rPr>
        <w:t xml:space="preserve"> II, mixed well and subjected to RT on a PCR thermocycler with the program of 50 °C for 5 min followed by 85 °C for 5 s, and the RT </w:t>
      </w:r>
      <w:r w:rsidRPr="00CB1971">
        <w:rPr>
          <w:rFonts w:ascii="Times New Roman" w:eastAsia="宋体" w:hAnsi="Times New Roman" w:cs="Times New Roman"/>
          <w:szCs w:val="21"/>
        </w:rPr>
        <w:lastRenderedPageBreak/>
        <w:t xml:space="preserve">product is stored at -20 °C after the reaction; for RT-qPCR detection, upregulated and downregulated differentially expressed genes under Ce(Ⅲ) stress are randomly selected, primers for these target genes are designed using </w:t>
      </w:r>
      <w:proofErr w:type="spellStart"/>
      <w:r w:rsidRPr="00CB1971">
        <w:rPr>
          <w:rFonts w:ascii="Times New Roman" w:eastAsia="宋体" w:hAnsi="Times New Roman" w:cs="Times New Roman"/>
          <w:szCs w:val="21"/>
        </w:rPr>
        <w:t>SnapGene</w:t>
      </w:r>
      <w:proofErr w:type="spellEnd"/>
      <w:r w:rsidRPr="00CB1971">
        <w:rPr>
          <w:rFonts w:ascii="Times New Roman" w:eastAsia="宋体" w:hAnsi="Times New Roman" w:cs="Times New Roman"/>
          <w:szCs w:val="21"/>
        </w:rPr>
        <w:t xml:space="preserve"> (v 6.1.1), with GAPDH (An07g01150) as the reference gene (primer information provided in Table 3-2), and a 20 </w:t>
      </w:r>
      <w:proofErr w:type="spellStart"/>
      <w:r w:rsidRPr="00CB1971">
        <w:rPr>
          <w:rFonts w:ascii="Times New Roman" w:eastAsia="宋体" w:hAnsi="Times New Roman" w:cs="Times New Roman"/>
          <w:szCs w:val="21"/>
        </w:rPr>
        <w:t>μL</w:t>
      </w:r>
      <w:proofErr w:type="spellEnd"/>
      <w:r w:rsidRPr="00CB1971">
        <w:rPr>
          <w:rFonts w:ascii="Times New Roman" w:eastAsia="宋体" w:hAnsi="Times New Roman" w:cs="Times New Roman"/>
          <w:szCs w:val="21"/>
        </w:rPr>
        <w:t xml:space="preserve"> RT-qPCR reaction system is prepared, including 0.4 </w:t>
      </w:r>
      <w:proofErr w:type="spellStart"/>
      <w:r w:rsidRPr="00CB1971">
        <w:rPr>
          <w:rFonts w:ascii="Times New Roman" w:eastAsia="宋体" w:hAnsi="Times New Roman" w:cs="Times New Roman"/>
          <w:szCs w:val="21"/>
        </w:rPr>
        <w:t>μL</w:t>
      </w:r>
      <w:proofErr w:type="spellEnd"/>
      <w:r w:rsidRPr="00CB1971">
        <w:rPr>
          <w:rFonts w:ascii="Times New Roman" w:eastAsia="宋体" w:hAnsi="Times New Roman" w:cs="Times New Roman"/>
          <w:szCs w:val="21"/>
        </w:rPr>
        <w:t xml:space="preserve"> Forward primer, 0.4 </w:t>
      </w:r>
      <w:proofErr w:type="spellStart"/>
      <w:r w:rsidRPr="00CB1971">
        <w:rPr>
          <w:rFonts w:ascii="Times New Roman" w:eastAsia="宋体" w:hAnsi="Times New Roman" w:cs="Times New Roman"/>
          <w:szCs w:val="21"/>
        </w:rPr>
        <w:t>μL</w:t>
      </w:r>
      <w:proofErr w:type="spellEnd"/>
      <w:r w:rsidRPr="00CB1971">
        <w:rPr>
          <w:rFonts w:ascii="Times New Roman" w:eastAsia="宋体" w:hAnsi="Times New Roman" w:cs="Times New Roman"/>
          <w:szCs w:val="21"/>
        </w:rPr>
        <w:t xml:space="preserve"> Reverse primer, 2 </w:t>
      </w:r>
      <w:proofErr w:type="spellStart"/>
      <w:r w:rsidRPr="00CB1971">
        <w:rPr>
          <w:rFonts w:ascii="Times New Roman" w:eastAsia="宋体" w:hAnsi="Times New Roman" w:cs="Times New Roman"/>
          <w:szCs w:val="21"/>
        </w:rPr>
        <w:t>μL</w:t>
      </w:r>
      <w:proofErr w:type="spellEnd"/>
      <w:r w:rsidRPr="00CB1971">
        <w:rPr>
          <w:rFonts w:ascii="Times New Roman" w:eastAsia="宋体" w:hAnsi="Times New Roman" w:cs="Times New Roman"/>
          <w:szCs w:val="21"/>
        </w:rPr>
        <w:t xml:space="preserve"> cDNA, 10 </w:t>
      </w:r>
      <w:proofErr w:type="spellStart"/>
      <w:r w:rsidRPr="00CB1971">
        <w:rPr>
          <w:rFonts w:ascii="Times New Roman" w:eastAsia="宋体" w:hAnsi="Times New Roman" w:cs="Times New Roman"/>
          <w:szCs w:val="21"/>
        </w:rPr>
        <w:t>μL</w:t>
      </w:r>
      <w:proofErr w:type="spellEnd"/>
      <w:r w:rsidRPr="00CB1971">
        <w:rPr>
          <w:rFonts w:ascii="Times New Roman" w:eastAsia="宋体" w:hAnsi="Times New Roman" w:cs="Times New Roman"/>
          <w:szCs w:val="21"/>
        </w:rPr>
        <w:t xml:space="preserve"> 2×SYBR qPCR Master Mix, and 7.2 </w:t>
      </w:r>
      <w:proofErr w:type="spellStart"/>
      <w:r w:rsidRPr="00CB1971">
        <w:rPr>
          <w:rFonts w:ascii="Times New Roman" w:eastAsia="宋体" w:hAnsi="Times New Roman" w:cs="Times New Roman"/>
          <w:szCs w:val="21"/>
        </w:rPr>
        <w:t>μL</w:t>
      </w:r>
      <w:proofErr w:type="spellEnd"/>
      <w:r w:rsidRPr="00CB1971">
        <w:rPr>
          <w:rFonts w:ascii="Times New Roman" w:eastAsia="宋体" w:hAnsi="Times New Roman" w:cs="Times New Roman"/>
          <w:szCs w:val="21"/>
        </w:rPr>
        <w:t xml:space="preserve"> ddH2O, the mixture is added to a 96-well plate and run on a quantitative real-time PCR instrument with the program of 95 °C for 3 min followed by 45 cycles of 95 °C for 5 s and 60 °C for 30 s.</w:t>
      </w:r>
    </w:p>
    <w:sectPr w:rsidR="004C30F6" w:rsidRPr="00A24B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A1CC95" w14:textId="77777777" w:rsidR="002D7EFA" w:rsidRDefault="002D7EFA" w:rsidP="00AB2AEF">
      <w:pPr>
        <w:rPr>
          <w:rFonts w:hint="eastAsia"/>
        </w:rPr>
      </w:pPr>
      <w:r>
        <w:separator/>
      </w:r>
    </w:p>
  </w:endnote>
  <w:endnote w:type="continuationSeparator" w:id="0">
    <w:p w14:paraId="25D41D38" w14:textId="77777777" w:rsidR="002D7EFA" w:rsidRDefault="002D7EFA" w:rsidP="00AB2AE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BDE036" w14:textId="77777777" w:rsidR="002D7EFA" w:rsidRDefault="002D7EFA" w:rsidP="00AB2AEF">
      <w:pPr>
        <w:rPr>
          <w:rFonts w:hint="eastAsia"/>
        </w:rPr>
      </w:pPr>
      <w:r>
        <w:separator/>
      </w:r>
    </w:p>
  </w:footnote>
  <w:footnote w:type="continuationSeparator" w:id="0">
    <w:p w14:paraId="1DD90D88" w14:textId="77777777" w:rsidR="002D7EFA" w:rsidRDefault="002D7EFA" w:rsidP="00AB2AE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CE6C85"/>
    <w:multiLevelType w:val="multilevel"/>
    <w:tmpl w:val="0F825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783A177F"/>
    <w:multiLevelType w:val="multilevel"/>
    <w:tmpl w:val="1A64E9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48569863">
    <w:abstractNumId w:val="0"/>
  </w:num>
  <w:num w:numId="2" w16cid:durableId="17337673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C8B"/>
    <w:rsid w:val="00095AE6"/>
    <w:rsid w:val="002971CD"/>
    <w:rsid w:val="002D7EFA"/>
    <w:rsid w:val="003B4272"/>
    <w:rsid w:val="00424364"/>
    <w:rsid w:val="00473D27"/>
    <w:rsid w:val="00486381"/>
    <w:rsid w:val="004C30F6"/>
    <w:rsid w:val="00547306"/>
    <w:rsid w:val="00550B00"/>
    <w:rsid w:val="00570B61"/>
    <w:rsid w:val="005751BF"/>
    <w:rsid w:val="005F2005"/>
    <w:rsid w:val="00627C8B"/>
    <w:rsid w:val="00717465"/>
    <w:rsid w:val="0073240B"/>
    <w:rsid w:val="007A3D8F"/>
    <w:rsid w:val="007B1B5E"/>
    <w:rsid w:val="00811C7F"/>
    <w:rsid w:val="00890C57"/>
    <w:rsid w:val="008B31ED"/>
    <w:rsid w:val="00912EEC"/>
    <w:rsid w:val="00923FF8"/>
    <w:rsid w:val="009D3224"/>
    <w:rsid w:val="00A24B01"/>
    <w:rsid w:val="00AA3873"/>
    <w:rsid w:val="00AB2AEF"/>
    <w:rsid w:val="00B25A30"/>
    <w:rsid w:val="00B34803"/>
    <w:rsid w:val="00BA1074"/>
    <w:rsid w:val="00BA245E"/>
    <w:rsid w:val="00BC1DC8"/>
    <w:rsid w:val="00CB1971"/>
    <w:rsid w:val="00E6063B"/>
    <w:rsid w:val="00E65699"/>
    <w:rsid w:val="00E81F03"/>
    <w:rsid w:val="00F61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01276C"/>
  <w15:chartTrackingRefBased/>
  <w15:docId w15:val="{6F5DE052-C264-44F9-9013-C488A6DB6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27C8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7C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7C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7C8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7C8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7C8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7C8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7C8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7C8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7C8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7C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7C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7C8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7C8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27C8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7C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7C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7C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27C8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27C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7C8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27C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7C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27C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7C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27C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7C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27C8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27C8B"/>
    <w:rPr>
      <w:b/>
      <w:bCs/>
      <w:smallCaps/>
      <w:color w:val="0F4761" w:themeColor="accent1" w:themeShade="BF"/>
      <w:spacing w:val="5"/>
    </w:rPr>
  </w:style>
  <w:style w:type="paragraph" w:customStyle="1" w:styleId="ae">
    <w:name w:val="表头"/>
    <w:basedOn w:val="a"/>
    <w:link w:val="af"/>
    <w:autoRedefine/>
    <w:qFormat/>
    <w:rsid w:val="00627C8B"/>
    <w:pPr>
      <w:spacing w:beforeLines="100" w:before="312"/>
      <w:jc w:val="center"/>
    </w:pPr>
    <w:rPr>
      <w:rFonts w:ascii="Times New Roman" w:eastAsia="楷体" w:hAnsi="Times New Roman" w:cs="Times New Roman"/>
    </w:rPr>
  </w:style>
  <w:style w:type="character" w:customStyle="1" w:styleId="af">
    <w:name w:val="表头 字符"/>
    <w:basedOn w:val="a0"/>
    <w:link w:val="ae"/>
    <w:qFormat/>
    <w:rsid w:val="00627C8B"/>
    <w:rPr>
      <w:rFonts w:ascii="Times New Roman" w:eastAsia="楷体" w:hAnsi="Times New Roman" w:cs="Times New Roman"/>
    </w:rPr>
  </w:style>
  <w:style w:type="paragraph" w:customStyle="1" w:styleId="af0">
    <w:name w:val="表英文"/>
    <w:basedOn w:val="ae"/>
    <w:link w:val="af1"/>
    <w:autoRedefine/>
    <w:qFormat/>
    <w:rsid w:val="00627C8B"/>
    <w:pPr>
      <w:spacing w:beforeLines="0" w:before="0"/>
    </w:pPr>
    <w:rPr>
      <w:szCs w:val="24"/>
    </w:rPr>
  </w:style>
  <w:style w:type="character" w:customStyle="1" w:styleId="af1">
    <w:name w:val="表英文 字符"/>
    <w:basedOn w:val="a0"/>
    <w:link w:val="af0"/>
    <w:qFormat/>
    <w:rsid w:val="00627C8B"/>
    <w:rPr>
      <w:rFonts w:ascii="Times New Roman" w:eastAsia="楷体" w:hAnsi="Times New Roman" w:cs="Times New Roman"/>
      <w:szCs w:val="24"/>
    </w:rPr>
  </w:style>
  <w:style w:type="table" w:customStyle="1" w:styleId="21">
    <w:name w:val="网格型2"/>
    <w:basedOn w:val="a1"/>
    <w:next w:val="af2"/>
    <w:uiPriority w:val="39"/>
    <w:rsid w:val="00627C8B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627C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f2"/>
    <w:uiPriority w:val="39"/>
    <w:rsid w:val="00627C8B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3">
    <w:name w:val="三线表"/>
    <w:basedOn w:val="a1"/>
    <w:uiPriority w:val="99"/>
    <w:rsid w:val="00912EEC"/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eastAsia="Times New Roman"/>
      </w:rPr>
      <w:tblPr/>
      <w:tcPr>
        <w:tcBorders>
          <w:bottom w:val="single" w:sz="4" w:space="0" w:color="auto"/>
        </w:tcBorders>
      </w:tcPr>
    </w:tblStylePr>
  </w:style>
  <w:style w:type="table" w:customStyle="1" w:styleId="31">
    <w:name w:val="网格型3"/>
    <w:basedOn w:val="a1"/>
    <w:next w:val="af2"/>
    <w:uiPriority w:val="39"/>
    <w:rsid w:val="00717465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header"/>
    <w:basedOn w:val="a"/>
    <w:link w:val="af5"/>
    <w:uiPriority w:val="99"/>
    <w:unhideWhenUsed/>
    <w:rsid w:val="00AB2A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AB2AEF"/>
    <w:rPr>
      <w:sz w:val="18"/>
      <w:szCs w:val="18"/>
    </w:rPr>
  </w:style>
  <w:style w:type="paragraph" w:styleId="af6">
    <w:name w:val="footer"/>
    <w:basedOn w:val="a"/>
    <w:link w:val="af7"/>
    <w:uiPriority w:val="99"/>
    <w:unhideWhenUsed/>
    <w:rsid w:val="00AB2A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7">
    <w:name w:val="页脚 字符"/>
    <w:basedOn w:val="a0"/>
    <w:link w:val="af6"/>
    <w:uiPriority w:val="99"/>
    <w:rsid w:val="00AB2AEF"/>
    <w:rPr>
      <w:sz w:val="18"/>
      <w:szCs w:val="18"/>
    </w:rPr>
  </w:style>
  <w:style w:type="character" w:styleId="af8">
    <w:name w:val="Hyperlink"/>
    <w:basedOn w:val="a0"/>
    <w:uiPriority w:val="99"/>
    <w:unhideWhenUsed/>
    <w:qFormat/>
    <w:rsid w:val="00AB2AEF"/>
    <w:rPr>
      <w:color w:val="467886" w:themeColor="hyperlink"/>
      <w:u w:val="single"/>
    </w:rPr>
  </w:style>
  <w:style w:type="paragraph" w:styleId="af9">
    <w:name w:val="Normal (Web)"/>
    <w:basedOn w:val="a"/>
    <w:uiPriority w:val="99"/>
    <w:semiHidden/>
    <w:unhideWhenUsed/>
    <w:rsid w:val="0073240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83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8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8173B42-683E-47F0-B327-723622528327}">
  <we:reference id="wa200005826" version="1.8.0.0" store="zh-CN" storeType="OMEX"/>
  <we:alternateReferences>
    <we:reference id="WA200005826" version="1.8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9</Pages>
  <Words>1639</Words>
  <Characters>9344</Characters>
  <Application>Microsoft Office Word</Application>
  <DocSecurity>0</DocSecurity>
  <Lines>77</Lines>
  <Paragraphs>21</Paragraphs>
  <ScaleCrop>false</ScaleCrop>
  <Company/>
  <LinksUpToDate>false</LinksUpToDate>
  <CharactersWithSpaces>10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 谭</dc:creator>
  <cp:keywords/>
  <dc:description/>
  <cp:lastModifiedBy>dh 谭</cp:lastModifiedBy>
  <cp:revision>4</cp:revision>
  <dcterms:created xsi:type="dcterms:W3CDTF">2025-06-01T07:46:00Z</dcterms:created>
  <dcterms:modified xsi:type="dcterms:W3CDTF">2025-09-17T04:42:00Z</dcterms:modified>
</cp:coreProperties>
</file>